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0FF4F" w14:textId="1ED0996A" w:rsidR="00D1328B" w:rsidRPr="006A4286" w:rsidRDefault="00080765" w:rsidP="00080765">
      <w:pPr>
        <w:spacing w:line="360" w:lineRule="auto"/>
        <w:jc w:val="center"/>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Supplementary File</w:t>
      </w:r>
    </w:p>
    <w:p w14:paraId="573FBBA7" w14:textId="51F25FD0" w:rsidR="00080765" w:rsidRPr="006A4286" w:rsidRDefault="002067E9" w:rsidP="002067E9">
      <w:pPr>
        <w:pBdr>
          <w:bottom w:val="single" w:sz="4" w:space="1" w:color="auto"/>
        </w:pBdr>
        <w:jc w:val="center"/>
        <w:rPr>
          <w:rFonts w:ascii="Times New Roman" w:hAnsi="Times New Roman" w:cs="Times New Roman"/>
          <w:sz w:val="18"/>
          <w:szCs w:val="18"/>
        </w:rPr>
      </w:pPr>
      <w:r w:rsidRPr="002067E9">
        <w:rPr>
          <w:rFonts w:ascii="Times New Roman" w:eastAsia="Times New Roman" w:hAnsi="Times New Roman" w:cs="Times New Roman"/>
          <w:b/>
          <w:sz w:val="18"/>
          <w:szCs w:val="18"/>
        </w:rPr>
        <w:t>PRAYAS: Cohort profile for Pooled Research and Analysis for Yielding Anemia-free Solutions in India</w:t>
      </w:r>
    </w:p>
    <w:sdt>
      <w:sdtPr>
        <w:rPr>
          <w:rFonts w:ascii="Times New Roman" w:eastAsiaTheme="minorHAnsi" w:hAnsi="Times New Roman" w:cs="Times New Roman"/>
          <w:color w:val="002060"/>
          <w:kern w:val="2"/>
          <w:sz w:val="20"/>
          <w:szCs w:val="20"/>
          <w14:ligatures w14:val="standardContextual"/>
        </w:rPr>
        <w:id w:val="1683396237"/>
        <w:docPartObj>
          <w:docPartGallery w:val="Table of Contents"/>
          <w:docPartUnique/>
        </w:docPartObj>
      </w:sdtPr>
      <w:sdtEndPr>
        <w:rPr>
          <w:noProof/>
          <w:color w:val="auto"/>
        </w:rPr>
      </w:sdtEndPr>
      <w:sdtContent>
        <w:p w14:paraId="3CB1CA62" w14:textId="5947F7F9" w:rsidR="002D65EA" w:rsidRPr="00A10C58" w:rsidRDefault="002D65EA" w:rsidP="002D65EA">
          <w:pPr>
            <w:pStyle w:val="TOCHeading"/>
            <w:spacing w:line="360" w:lineRule="auto"/>
            <w:jc w:val="center"/>
            <w:rPr>
              <w:rFonts w:ascii="Times New Roman" w:hAnsi="Times New Roman" w:cs="Times New Roman"/>
              <w:sz w:val="20"/>
              <w:szCs w:val="20"/>
            </w:rPr>
          </w:pPr>
        </w:p>
        <w:p w14:paraId="3B392A17" w14:textId="0AAC8C56" w:rsidR="00A10C58" w:rsidRPr="00A10C58" w:rsidRDefault="00080765">
          <w:pPr>
            <w:pStyle w:val="TOC1"/>
            <w:rPr>
              <w:rFonts w:ascii="Times New Roman" w:eastAsiaTheme="minorEastAsia" w:hAnsi="Times New Roman" w:cs="Times New Roman"/>
              <w:noProof/>
              <w:sz w:val="20"/>
              <w:szCs w:val="20"/>
            </w:rPr>
          </w:pPr>
          <w:r w:rsidRPr="00A10C58">
            <w:rPr>
              <w:rFonts w:ascii="Times New Roman" w:hAnsi="Times New Roman" w:cs="Times New Roman"/>
              <w:sz w:val="20"/>
              <w:szCs w:val="20"/>
            </w:rPr>
            <w:fldChar w:fldCharType="begin"/>
          </w:r>
          <w:r w:rsidRPr="00A10C58">
            <w:rPr>
              <w:rFonts w:ascii="Times New Roman" w:hAnsi="Times New Roman" w:cs="Times New Roman"/>
              <w:sz w:val="20"/>
              <w:szCs w:val="20"/>
            </w:rPr>
            <w:instrText xml:space="preserve"> TOC \o "1-3" \h \z \u </w:instrText>
          </w:r>
          <w:r w:rsidRPr="00A10C58">
            <w:rPr>
              <w:rFonts w:ascii="Times New Roman" w:hAnsi="Times New Roman" w:cs="Times New Roman"/>
              <w:sz w:val="20"/>
              <w:szCs w:val="20"/>
            </w:rPr>
            <w:fldChar w:fldCharType="separate"/>
          </w:r>
          <w:hyperlink w:anchor="_Toc204522856" w:history="1">
            <w:r w:rsidR="00A10C58" w:rsidRPr="00A10C58">
              <w:rPr>
                <w:rStyle w:val="Hyperlink"/>
                <w:rFonts w:ascii="Times New Roman" w:eastAsia="Times New Roman" w:hAnsi="Times New Roman" w:cs="Times New Roman"/>
                <w:noProof/>
                <w:sz w:val="20"/>
                <w:szCs w:val="20"/>
              </w:rPr>
              <w:t>S Table 1: Summary table for pooled data analysis</w:t>
            </w:r>
            <w:r w:rsidR="00A10C58" w:rsidRPr="00A10C58">
              <w:rPr>
                <w:rFonts w:ascii="Times New Roman" w:hAnsi="Times New Roman" w:cs="Times New Roman"/>
                <w:noProof/>
                <w:webHidden/>
                <w:sz w:val="20"/>
                <w:szCs w:val="20"/>
              </w:rPr>
              <w:tab/>
            </w:r>
            <w:r w:rsidR="00A10C58" w:rsidRPr="00A10C58">
              <w:rPr>
                <w:rFonts w:ascii="Times New Roman" w:hAnsi="Times New Roman" w:cs="Times New Roman"/>
                <w:noProof/>
                <w:webHidden/>
                <w:sz w:val="20"/>
                <w:szCs w:val="20"/>
              </w:rPr>
              <w:fldChar w:fldCharType="begin"/>
            </w:r>
            <w:r w:rsidR="00A10C58" w:rsidRPr="00A10C58">
              <w:rPr>
                <w:rFonts w:ascii="Times New Roman" w:hAnsi="Times New Roman" w:cs="Times New Roman"/>
                <w:noProof/>
                <w:webHidden/>
                <w:sz w:val="20"/>
                <w:szCs w:val="20"/>
              </w:rPr>
              <w:instrText xml:space="preserve"> PAGEREF _Toc204522856 \h </w:instrText>
            </w:r>
            <w:r w:rsidR="00A10C58" w:rsidRPr="00A10C58">
              <w:rPr>
                <w:rFonts w:ascii="Times New Roman" w:hAnsi="Times New Roman" w:cs="Times New Roman"/>
                <w:noProof/>
                <w:webHidden/>
                <w:sz w:val="20"/>
                <w:szCs w:val="20"/>
              </w:rPr>
            </w:r>
            <w:r w:rsidR="00A10C58" w:rsidRPr="00A10C58">
              <w:rPr>
                <w:rFonts w:ascii="Times New Roman" w:hAnsi="Times New Roman" w:cs="Times New Roman"/>
                <w:noProof/>
                <w:webHidden/>
                <w:sz w:val="20"/>
                <w:szCs w:val="20"/>
              </w:rPr>
              <w:fldChar w:fldCharType="separate"/>
            </w:r>
            <w:r w:rsidR="00A10C58" w:rsidRPr="00A10C58">
              <w:rPr>
                <w:rFonts w:ascii="Times New Roman" w:hAnsi="Times New Roman" w:cs="Times New Roman"/>
                <w:noProof/>
                <w:webHidden/>
                <w:sz w:val="20"/>
                <w:szCs w:val="20"/>
              </w:rPr>
              <w:t>2</w:t>
            </w:r>
            <w:r w:rsidR="00A10C58" w:rsidRPr="00A10C58">
              <w:rPr>
                <w:rFonts w:ascii="Times New Roman" w:hAnsi="Times New Roman" w:cs="Times New Roman"/>
                <w:noProof/>
                <w:webHidden/>
                <w:sz w:val="20"/>
                <w:szCs w:val="20"/>
              </w:rPr>
              <w:fldChar w:fldCharType="end"/>
            </w:r>
          </w:hyperlink>
        </w:p>
        <w:p w14:paraId="5C2B2B94" w14:textId="1B107F5C" w:rsidR="00080765" w:rsidRPr="006A4286" w:rsidRDefault="00080765" w:rsidP="002D65EA">
          <w:pPr>
            <w:spacing w:line="360" w:lineRule="auto"/>
            <w:rPr>
              <w:rFonts w:ascii="Times New Roman" w:hAnsi="Times New Roman" w:cs="Times New Roman"/>
              <w:sz w:val="18"/>
              <w:szCs w:val="18"/>
            </w:rPr>
          </w:pPr>
          <w:r w:rsidRPr="00A10C58">
            <w:rPr>
              <w:rFonts w:ascii="Times New Roman" w:hAnsi="Times New Roman" w:cs="Times New Roman"/>
              <w:noProof/>
              <w:sz w:val="20"/>
              <w:szCs w:val="20"/>
            </w:rPr>
            <w:fldChar w:fldCharType="end"/>
          </w:r>
        </w:p>
      </w:sdtContent>
    </w:sdt>
    <w:p w14:paraId="19868BE6" w14:textId="77777777" w:rsidR="00D1328B" w:rsidRPr="006A4286" w:rsidRDefault="00D1328B" w:rsidP="00D1328B">
      <w:pPr>
        <w:rPr>
          <w:rFonts w:ascii="Times New Roman" w:hAnsi="Times New Roman" w:cs="Times New Roman"/>
          <w:sz w:val="18"/>
          <w:szCs w:val="18"/>
        </w:rPr>
      </w:pPr>
    </w:p>
    <w:p w14:paraId="109B1DA8" w14:textId="77777777" w:rsidR="00D1328B" w:rsidRPr="006A4286" w:rsidRDefault="00D1328B" w:rsidP="00D1328B">
      <w:pPr>
        <w:rPr>
          <w:rFonts w:ascii="Times New Roman" w:hAnsi="Times New Roman" w:cs="Times New Roman"/>
          <w:sz w:val="18"/>
          <w:szCs w:val="18"/>
        </w:rPr>
      </w:pPr>
    </w:p>
    <w:p w14:paraId="4BA56BBF" w14:textId="77777777" w:rsidR="00D1328B" w:rsidRPr="006A4286" w:rsidRDefault="00D1328B" w:rsidP="00D1328B">
      <w:pPr>
        <w:rPr>
          <w:rFonts w:ascii="Times New Roman" w:hAnsi="Times New Roman" w:cs="Times New Roman"/>
          <w:sz w:val="18"/>
          <w:szCs w:val="18"/>
        </w:rPr>
      </w:pPr>
    </w:p>
    <w:p w14:paraId="7CB446F4" w14:textId="77777777" w:rsidR="00D1328B" w:rsidRPr="006A4286" w:rsidRDefault="00D1328B" w:rsidP="00D1328B">
      <w:pPr>
        <w:rPr>
          <w:rFonts w:ascii="Times New Roman" w:hAnsi="Times New Roman" w:cs="Times New Roman"/>
          <w:sz w:val="18"/>
          <w:szCs w:val="18"/>
        </w:rPr>
      </w:pPr>
    </w:p>
    <w:p w14:paraId="103533E9" w14:textId="77777777" w:rsidR="00D1328B" w:rsidRPr="006A4286" w:rsidRDefault="00D1328B" w:rsidP="00D1328B">
      <w:pPr>
        <w:rPr>
          <w:rFonts w:ascii="Times New Roman" w:hAnsi="Times New Roman" w:cs="Times New Roman"/>
          <w:sz w:val="18"/>
          <w:szCs w:val="18"/>
        </w:rPr>
      </w:pPr>
    </w:p>
    <w:p w14:paraId="19F60B2B" w14:textId="77777777" w:rsidR="00D1328B" w:rsidRPr="006A4286" w:rsidRDefault="00D1328B" w:rsidP="00D1328B">
      <w:pPr>
        <w:rPr>
          <w:rFonts w:ascii="Times New Roman" w:hAnsi="Times New Roman" w:cs="Times New Roman"/>
          <w:sz w:val="18"/>
          <w:szCs w:val="18"/>
        </w:rPr>
      </w:pPr>
    </w:p>
    <w:p w14:paraId="09B05824" w14:textId="77777777" w:rsidR="00D1328B" w:rsidRPr="006A4286" w:rsidRDefault="00D1328B" w:rsidP="00D1328B">
      <w:pPr>
        <w:rPr>
          <w:rFonts w:ascii="Times New Roman" w:hAnsi="Times New Roman" w:cs="Times New Roman"/>
          <w:sz w:val="18"/>
          <w:szCs w:val="18"/>
        </w:rPr>
      </w:pPr>
    </w:p>
    <w:p w14:paraId="14478E0C" w14:textId="77777777" w:rsidR="00D1328B" w:rsidRPr="006A4286" w:rsidRDefault="00D1328B" w:rsidP="00D1328B">
      <w:pPr>
        <w:rPr>
          <w:rFonts w:ascii="Times New Roman" w:hAnsi="Times New Roman" w:cs="Times New Roman"/>
          <w:sz w:val="18"/>
          <w:szCs w:val="18"/>
        </w:rPr>
      </w:pPr>
    </w:p>
    <w:p w14:paraId="4818E6DF" w14:textId="77777777" w:rsidR="00D1328B" w:rsidRPr="006A4286" w:rsidRDefault="00D1328B" w:rsidP="00D1328B">
      <w:pPr>
        <w:rPr>
          <w:rFonts w:ascii="Times New Roman" w:hAnsi="Times New Roman" w:cs="Times New Roman"/>
          <w:sz w:val="18"/>
          <w:szCs w:val="18"/>
        </w:rPr>
      </w:pPr>
    </w:p>
    <w:p w14:paraId="7099E4ED" w14:textId="77777777" w:rsidR="00D1328B" w:rsidRPr="006A4286" w:rsidRDefault="00D1328B" w:rsidP="00D1328B">
      <w:pPr>
        <w:rPr>
          <w:rFonts w:ascii="Times New Roman" w:hAnsi="Times New Roman" w:cs="Times New Roman"/>
          <w:sz w:val="18"/>
          <w:szCs w:val="18"/>
        </w:rPr>
      </w:pPr>
    </w:p>
    <w:p w14:paraId="4DE63CD8" w14:textId="77777777" w:rsidR="00D1328B" w:rsidRPr="006A4286" w:rsidRDefault="00D1328B" w:rsidP="00D1328B">
      <w:pPr>
        <w:rPr>
          <w:rFonts w:ascii="Times New Roman" w:hAnsi="Times New Roman" w:cs="Times New Roman"/>
          <w:sz w:val="18"/>
          <w:szCs w:val="18"/>
        </w:rPr>
      </w:pPr>
    </w:p>
    <w:p w14:paraId="1ACCE685" w14:textId="77777777" w:rsidR="00D1328B" w:rsidRPr="006A4286" w:rsidRDefault="00D1328B" w:rsidP="00D1328B">
      <w:pPr>
        <w:rPr>
          <w:rFonts w:ascii="Times New Roman" w:hAnsi="Times New Roman" w:cs="Times New Roman"/>
          <w:sz w:val="18"/>
          <w:szCs w:val="18"/>
        </w:rPr>
      </w:pPr>
    </w:p>
    <w:p w14:paraId="37A5FB69" w14:textId="77777777" w:rsidR="00D1328B" w:rsidRPr="006A4286" w:rsidRDefault="00D1328B" w:rsidP="00D1328B">
      <w:pPr>
        <w:rPr>
          <w:rFonts w:ascii="Times New Roman" w:hAnsi="Times New Roman" w:cs="Times New Roman"/>
          <w:sz w:val="18"/>
          <w:szCs w:val="18"/>
        </w:rPr>
      </w:pPr>
    </w:p>
    <w:p w14:paraId="34032155" w14:textId="601C8440" w:rsidR="009C6AB2" w:rsidRDefault="009C6AB2">
      <w:pPr>
        <w:rPr>
          <w:rFonts w:ascii="Times New Roman" w:hAnsi="Times New Roman" w:cs="Times New Roman"/>
          <w:sz w:val="18"/>
          <w:szCs w:val="18"/>
        </w:rPr>
      </w:pPr>
      <w:r>
        <w:rPr>
          <w:rFonts w:ascii="Times New Roman" w:hAnsi="Times New Roman" w:cs="Times New Roman"/>
          <w:sz w:val="18"/>
          <w:szCs w:val="18"/>
        </w:rPr>
        <w:br w:type="page"/>
      </w:r>
    </w:p>
    <w:p w14:paraId="6B1AA281" w14:textId="63B750C6" w:rsidR="006A4286" w:rsidRPr="006A4286" w:rsidRDefault="006A4286" w:rsidP="006A4286">
      <w:pPr>
        <w:pStyle w:val="Heading1"/>
        <w:spacing w:line="240" w:lineRule="auto"/>
        <w:rPr>
          <w:rFonts w:ascii="Times New Roman" w:eastAsia="Times New Roman" w:hAnsi="Times New Roman" w:cs="Times New Roman"/>
          <w:color w:val="0070C0"/>
          <w:sz w:val="18"/>
          <w:szCs w:val="18"/>
        </w:rPr>
      </w:pPr>
      <w:bookmarkStart w:id="0" w:name="_Toc204522856"/>
      <w:r w:rsidRPr="006A4286">
        <w:rPr>
          <w:rFonts w:ascii="Times New Roman" w:eastAsia="Times New Roman" w:hAnsi="Times New Roman" w:cs="Times New Roman"/>
          <w:color w:val="0070C0"/>
          <w:sz w:val="18"/>
          <w:szCs w:val="18"/>
        </w:rPr>
        <w:lastRenderedPageBreak/>
        <w:t>S Table 1: Summary table for pooled data analysis</w:t>
      </w:r>
      <w:bookmarkEnd w:id="0"/>
      <w:r w:rsidRPr="006A4286">
        <w:rPr>
          <w:rFonts w:ascii="Times New Roman" w:eastAsia="Times New Roman" w:hAnsi="Times New Roman" w:cs="Times New Roman"/>
          <w:color w:val="0070C0"/>
          <w:sz w:val="18"/>
          <w:szCs w:val="18"/>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436"/>
        <w:gridCol w:w="1731"/>
        <w:gridCol w:w="1300"/>
        <w:gridCol w:w="1801"/>
        <w:gridCol w:w="1606"/>
        <w:gridCol w:w="2476"/>
      </w:tblGrid>
      <w:tr w:rsidR="006A4286" w:rsidRPr="006A4286" w14:paraId="5F68ED37" w14:textId="77777777" w:rsidTr="00895455">
        <w:trPr>
          <w:trHeight w:val="20"/>
          <w:tblHeader/>
        </w:trPr>
        <w:tc>
          <w:tcPr>
            <w:tcW w:w="233" w:type="pct"/>
            <w:vAlign w:val="center"/>
          </w:tcPr>
          <w:p w14:paraId="77D92087"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Sr No</w:t>
            </w:r>
          </w:p>
        </w:tc>
        <w:tc>
          <w:tcPr>
            <w:tcW w:w="926" w:type="pct"/>
            <w:vAlign w:val="center"/>
          </w:tcPr>
          <w:p w14:paraId="5FC1CA03"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Study name</w:t>
            </w:r>
          </w:p>
        </w:tc>
        <w:tc>
          <w:tcPr>
            <w:tcW w:w="695" w:type="pct"/>
            <w:vAlign w:val="center"/>
          </w:tcPr>
          <w:p w14:paraId="286FAF61"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Type of data (  children/ pregnant/ NPNL)</w:t>
            </w:r>
          </w:p>
        </w:tc>
        <w:tc>
          <w:tcPr>
            <w:tcW w:w="963" w:type="pct"/>
            <w:vAlign w:val="center"/>
          </w:tcPr>
          <w:p w14:paraId="5FA7F15B"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Assessment details</w:t>
            </w:r>
          </w:p>
        </w:tc>
        <w:tc>
          <w:tcPr>
            <w:tcW w:w="859" w:type="pct"/>
            <w:vAlign w:val="center"/>
          </w:tcPr>
          <w:p w14:paraId="48E31716"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Study outcome</w:t>
            </w:r>
          </w:p>
        </w:tc>
        <w:tc>
          <w:tcPr>
            <w:tcW w:w="1324" w:type="pct"/>
            <w:vAlign w:val="center"/>
          </w:tcPr>
          <w:p w14:paraId="4AF97777"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 xml:space="preserve">Study Reference </w:t>
            </w:r>
          </w:p>
        </w:tc>
      </w:tr>
      <w:tr w:rsidR="006A4286" w:rsidRPr="006A4286" w14:paraId="379FB78B" w14:textId="77777777" w:rsidTr="00895455">
        <w:trPr>
          <w:trHeight w:val="20"/>
        </w:trPr>
        <w:tc>
          <w:tcPr>
            <w:tcW w:w="233" w:type="pct"/>
            <w:vAlign w:val="center"/>
          </w:tcPr>
          <w:p w14:paraId="576140C7"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 xml:space="preserve"> 1</w:t>
            </w:r>
          </w:p>
        </w:tc>
        <w:tc>
          <w:tcPr>
            <w:tcW w:w="926" w:type="pct"/>
            <w:vAlign w:val="center"/>
          </w:tcPr>
          <w:p w14:paraId="48FEFE6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Sprinkles  </w:t>
            </w:r>
          </w:p>
        </w:tc>
        <w:tc>
          <w:tcPr>
            <w:tcW w:w="695" w:type="pct"/>
            <w:vAlign w:val="center"/>
          </w:tcPr>
          <w:p w14:paraId="7973067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Children (6-18 months of age)</w:t>
            </w:r>
          </w:p>
        </w:tc>
        <w:tc>
          <w:tcPr>
            <w:tcW w:w="963" w:type="pct"/>
            <w:vAlign w:val="center"/>
          </w:tcPr>
          <w:p w14:paraId="4CCBFAE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Hemoglobin, ferritin </w:t>
            </w:r>
          </w:p>
        </w:tc>
        <w:tc>
          <w:tcPr>
            <w:tcW w:w="859" w:type="pct"/>
            <w:vAlign w:val="center"/>
          </w:tcPr>
          <w:p w14:paraId="4864D9D0"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Change in hemoglobin and ferritin </w:t>
            </w:r>
          </w:p>
        </w:tc>
        <w:tc>
          <w:tcPr>
            <w:tcW w:w="1324" w:type="pct"/>
            <w:vAlign w:val="center"/>
          </w:tcPr>
          <w:p w14:paraId="6004EA5C"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eastAsia="Times New Roman" w:hAnsi="Times New Roman" w:cs="Times New Roman"/>
                <w:sz w:val="18"/>
                <w:szCs w:val="18"/>
              </w:rPr>
              <w:t>Hirve</w:t>
            </w:r>
            <w:proofErr w:type="spellEnd"/>
            <w:r w:rsidRPr="006A4286">
              <w:rPr>
                <w:rFonts w:ascii="Times New Roman" w:eastAsia="Times New Roman" w:hAnsi="Times New Roman" w:cs="Times New Roman"/>
                <w:sz w:val="18"/>
                <w:szCs w:val="18"/>
              </w:rPr>
              <w:t xml:space="preserve"> S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CaS0ya8y","properties":{"formattedCitation":"(1)","plainCitation":"(1)","noteIndex":0},"citationItems":[{"id":3380,"uris":["http://zotero.org/users/4191108/items/AA26IBCS"],"itemData":{"id":3380,"type":"article-journal","abstract":"Iron supplementation programs using pediatric tablets or drops have not been successful in the control of anemia amongst infants and children in India. Sprinkles is an innovative multi-micronutrient home fortification strategy to control iron deficiency and anemia.\nOBJECTIVE: We aimed to determine the hematologic response to different doses and forms of iron in Sprinkles and iron drops.\nSETTING: Twenty two villages of Vadu Rural Health Program, KEM Hospital, Pune.\nDESIGN: Double blind clustered randomized community-based trial.\nSUBJECTS: Children (n=432) aged 6 to 18 mo age with Hb between 70 to 100 g/L were enrolled.\nMETHODS: Selected villages were randomized into 5 groups: Sprinkles 12.5, 20 or 30 mg ferrous fumarate, Sprinkles 20 mg micronized ferric pyrophosphate or drops 20 mg ferrous glycine sulphate (DROPS) for 8 weeks. Household socio-demographic information was collected at baseline. Side effects and compliance were monitored through weekly visits. Hemoglobin was estimated at baseline, 3 and 8 weeks. Ferritin was assessed at baseline and 8 weeks.\nRESULTS: Baseline characteristics were similar across all groups. Hemoglobin increased significantly (P&lt;0.0001) in all groups at 8 weeks with no difference between groups. Ferritin increased (P&lt;0.0001) significantly in all groups with no difference across the groups. Compliance (overall range: 42 to 62 %) was lowest for DROPS. Side effects were significantly higher among DROPS compared to Sprinkles (p&gt;0.05).\nCONCLUSIONS: Sprinkles 12.5 mg FF dose is as efficacious as higher doses of iron in Sprinkles or DROPS in increasing hemoglobin. Sprinkles FF 12.5 mg is recommended as it has fewer reported side effects and better compliance compared to DROPS.","container-title":"Indian Pediatrics","ISSN":"0019-6061","issue":"2","journalAbbreviation":"Indian Pediatr","language":"eng","note":"PMID: 17351300","page":"91-100","source":"PubMed","title":"Low dose 'Sprinkles'-- an innovative approach to treat iron deficiency anemia in infants and young children","volume":"44","author":[{"family":"Hirve","given":"Siddhivinayak"},{"family":"Bhave","given":"Sheila"},{"family":"Bavdekar","given":"Ashish"},{"family":"Naik","given":"Sadanand"},{"family":"Pandit","given":"Anand"},{"family":"Schauer","given":"Claudia"},{"family":"Christofides","given":"Anna"},{"family":"Hyder","given":"Ziauddin"},{"family":"Zlotkin","given":"Stanley"}],"issued":{"date-parts":[["2007",2]]}}}],"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1)</w:t>
            </w:r>
            <w:r w:rsidRPr="006A4286">
              <w:rPr>
                <w:rFonts w:ascii="Times New Roman" w:eastAsia="Times New Roman" w:hAnsi="Times New Roman" w:cs="Times New Roman"/>
                <w:sz w:val="18"/>
                <w:szCs w:val="18"/>
              </w:rPr>
              <w:fldChar w:fldCharType="end"/>
            </w:r>
          </w:p>
        </w:tc>
      </w:tr>
      <w:tr w:rsidR="006A4286" w:rsidRPr="006A4286" w14:paraId="15793A38" w14:textId="77777777" w:rsidTr="00895455">
        <w:trPr>
          <w:trHeight w:val="20"/>
        </w:trPr>
        <w:tc>
          <w:tcPr>
            <w:tcW w:w="233" w:type="pct"/>
            <w:vAlign w:val="center"/>
          </w:tcPr>
          <w:p w14:paraId="05512D76"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 xml:space="preserve"> 2</w:t>
            </w:r>
          </w:p>
        </w:tc>
        <w:tc>
          <w:tcPr>
            <w:tcW w:w="926" w:type="pct"/>
            <w:vAlign w:val="center"/>
          </w:tcPr>
          <w:p w14:paraId="1649B2C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ron Atta </w:t>
            </w:r>
          </w:p>
        </w:tc>
        <w:tc>
          <w:tcPr>
            <w:tcW w:w="695" w:type="pct"/>
            <w:vAlign w:val="center"/>
          </w:tcPr>
          <w:p w14:paraId="245D3F6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Children (6-15 years)</w:t>
            </w:r>
          </w:p>
        </w:tc>
        <w:tc>
          <w:tcPr>
            <w:tcW w:w="963" w:type="pct"/>
            <w:vAlign w:val="center"/>
          </w:tcPr>
          <w:p w14:paraId="2855756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serum ferritin, transferrin receptor, zinc protoporphyrin</w:t>
            </w:r>
          </w:p>
        </w:tc>
        <w:tc>
          <w:tcPr>
            <w:tcW w:w="859" w:type="pct"/>
            <w:vAlign w:val="center"/>
          </w:tcPr>
          <w:p w14:paraId="7186ED3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Prevalence of anemia and iron deficiency anemia </w:t>
            </w:r>
          </w:p>
        </w:tc>
        <w:tc>
          <w:tcPr>
            <w:tcW w:w="1324" w:type="pct"/>
            <w:vAlign w:val="center"/>
          </w:tcPr>
          <w:p w14:paraId="6046C179"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eastAsia="Times New Roman" w:hAnsi="Times New Roman" w:cs="Times New Roman"/>
                <w:sz w:val="18"/>
                <w:szCs w:val="18"/>
              </w:rPr>
              <w:t>Muthayya</w:t>
            </w:r>
            <w:proofErr w:type="spellEnd"/>
            <w:r w:rsidRPr="006A4286">
              <w:rPr>
                <w:rFonts w:ascii="Times New Roman" w:eastAsia="Times New Roman" w:hAnsi="Times New Roman" w:cs="Times New Roman"/>
                <w:sz w:val="18"/>
                <w:szCs w:val="18"/>
              </w:rPr>
              <w:t xml:space="preserve"> S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e1xFZ0QR","properties":{"formattedCitation":"(2)","plainCitation":"(2)","noteIndex":0},"citationItems":[{"id":3382,"uris":["http://zotero.org/users/4191108/items/XT4WE8NJ"],"itemData":{"id":3382,"type":"article-journal","abstract":"Wheat is the primary staple food for nearly one-third of the world's population. NaFeEDTA is the only iron (Fe) compound suitable for fortifying high extraction flours. We tested the hypothesis that NaFeEDTA-fortified, whole wheat flour reduces Fe deficiency (ID) and improves body Fe stores (BIS) and cognitive performance in Indian children. In a randomized, double-blind, controlled, school feeding trial, 6- to 15-y-old, Fe-depleted children (n = 401) were randomly assigned to either a daily wheat-based lunch meal fortified with 6 mg of Fe as NaFeEDTA or an otherwise identical unfortified control meal. Hemoglobin (Hb) and Fe status were measured at baseline, 3.5 mo, and 7 mo. Cognitive performance was evaluated at baseline and 7 mo in children (n = 170) at one of the study sites. After 7 mo, the prevalence of ID and ID anemia in the treatment group significantly decreased from 62 to 21% and 18 to 9%, respectively. There was a time x treatment interaction for Hb, serum ferritin, transferrin receptor, zinc protoporphyrin, and BIS (all P &lt; 0.0001). Changes in BIS differed between the groups; it increased in the treatment group (0.04 ± 0.04 mmol/kg body weight) and decreased in the control group (-0.02 ± 0.04 mmol/kg body weight) (P &lt; 0.0001). In sensory tests, NaFeEDTA-fortified flour could not be differentiated from unfortified flour. There were no significant differences in cognitive performance tests between the groups. NaFeEDTA-fortified wheat flour markedly improved BIS and reduced ID in Fe-depleted children. It may be recommended for wider use in national school feeding programs.","container-title":"The Journal of Nutrition","DOI":"10.3945/jn.111.155135","ISSN":"1541-6100","issue":"11","journalAbbreviation":"J Nutr","language":"eng","note":"PMID: 23014487","page":"1997-2003","source":"PubMed","title":"Iron fortification of whole wheat flour reduces iron deficiency and iron deficiency anemia and increases body iron stores in Indian school-aged children","volume":"142","author":[{"family":"Muthayya","given":"Sumithra"},{"family":"Thankachan","given":"Prashanth"},{"family":"Hirve","given":"Siddhivinayak"},{"family":"Amalrajan","given":"Vani"},{"family":"Thomas","given":"Tinku"},{"family":"Lubree","given":"Himangi"},{"family":"Agarwal","given":"Dhiraj"},{"family":"Srinivasan","given":"Krishnamachari"},{"family":"Hurrell","given":"Richard F."},{"family":"Yajnik","given":"Chittaranjan S."},{"family":"Kurpad","given":"Anura V."}],"issued":{"date-parts":[["2012",11]]}}}],"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2)</w:t>
            </w:r>
            <w:r w:rsidRPr="006A4286">
              <w:rPr>
                <w:rFonts w:ascii="Times New Roman" w:eastAsia="Times New Roman" w:hAnsi="Times New Roman" w:cs="Times New Roman"/>
                <w:sz w:val="18"/>
                <w:szCs w:val="18"/>
              </w:rPr>
              <w:fldChar w:fldCharType="end"/>
            </w:r>
          </w:p>
        </w:tc>
      </w:tr>
      <w:tr w:rsidR="006A4286" w:rsidRPr="006A4286" w14:paraId="52D56DEB" w14:textId="77777777" w:rsidTr="00895455">
        <w:trPr>
          <w:trHeight w:val="20"/>
        </w:trPr>
        <w:tc>
          <w:tcPr>
            <w:tcW w:w="233" w:type="pct"/>
            <w:vAlign w:val="center"/>
          </w:tcPr>
          <w:p w14:paraId="66BB221A"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 xml:space="preserve"> 3.</w:t>
            </w:r>
          </w:p>
        </w:tc>
        <w:tc>
          <w:tcPr>
            <w:tcW w:w="926" w:type="pct"/>
            <w:vAlign w:val="center"/>
          </w:tcPr>
          <w:p w14:paraId="34181C48"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eastAsia="Times New Roman" w:hAnsi="Times New Roman" w:cs="Times New Roman"/>
                <w:sz w:val="18"/>
                <w:szCs w:val="18"/>
              </w:rPr>
              <w:t>FeSPAW</w:t>
            </w:r>
            <w:proofErr w:type="spellEnd"/>
            <w:r w:rsidRPr="006A4286">
              <w:rPr>
                <w:rFonts w:ascii="Times New Roman" w:eastAsia="Times New Roman" w:hAnsi="Times New Roman" w:cs="Times New Roman"/>
                <w:sz w:val="18"/>
                <w:szCs w:val="18"/>
              </w:rPr>
              <w:t xml:space="preserve"> </w:t>
            </w:r>
          </w:p>
        </w:tc>
        <w:tc>
          <w:tcPr>
            <w:tcW w:w="695" w:type="pct"/>
            <w:vAlign w:val="center"/>
          </w:tcPr>
          <w:p w14:paraId="1C01D205"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Pregnant women </w:t>
            </w:r>
          </w:p>
        </w:tc>
        <w:tc>
          <w:tcPr>
            <w:tcW w:w="963" w:type="pct"/>
            <w:vAlign w:val="center"/>
          </w:tcPr>
          <w:p w14:paraId="0CE2D7D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Maternal and fetal outcome, Hemoglobin, ferritin </w:t>
            </w:r>
          </w:p>
        </w:tc>
        <w:tc>
          <w:tcPr>
            <w:tcW w:w="859" w:type="pct"/>
            <w:vAlign w:val="center"/>
          </w:tcPr>
          <w:p w14:paraId="757E4A2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Maternal outcome, fetal outcome, and change in hemoglobin and ferritin</w:t>
            </w:r>
          </w:p>
        </w:tc>
        <w:tc>
          <w:tcPr>
            <w:tcW w:w="1324" w:type="pct"/>
            <w:vAlign w:val="center"/>
          </w:tcPr>
          <w:p w14:paraId="08EEF90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Neogi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lTBwrxIY","properties":{"formattedCitation":"(3)","plainCitation":"(3)","noteIndex":0},"citationItems":[{"id":3040,"uris":["http://zotero.org/users/4191108/items/38H327AU"],"itemData":{"id":3040,"type":"article-journal","abstract":"BACKGROUND: Intravenous iron sucrose is a promising therapy for increasing haemoglobin concentration; however, its effect on clinical outcomes in pregnancy is not yet established. We aimed to assess the safety and clinical effectiveness of intravenous iron sucrose (intervention) versus standard oral iron (control) therapy in the treatment of women with moderate-to-severe iron deficiency anaemia in pregnancy.\nMETHODS: We did a multicentre, open-label, phase 3, randomised, controlled trial at four government medical colleges in India. Pregnant women, aged 18 years or older, at 20-28 weeks of gestation with a haemoglobin concentration of 5-8 g/dL, or at 29-32 weeks of gestation with a haemoglobin concentration of 5-9 g/dL, were randomly assigned (1:1) to receive intravenous iron sucrose (dose was calculated using a formula based on bodyweight and haemoglobin deficit) or standard oral iron therapy (100 mg elemental iron twice daily). Logistic regression was used to compare the primary maternal composite outcome consisting of potentially life-threatening conditions during peripartum and postpartum periods (postpartum haemorrhage, the need for blood transfusion during and after delivery, puerperal sepsis, shock, prolonged hospital stay [&gt;3 days following vaginal delivery and &gt;7 days after lower segment caesarean section], and intensive care unit admission or referral to higher centres) adjusted for site and severity of anaemia. The primary outcome was analysed in a modified intention-to-treat population, which excluded participants who refused to participate after randomisation, those who were lost to follow-up, and those whose outcome data were missing. Safety was assessed in both modified intention-to-treat and as-treated populations. The data safety monitoring board recommended stopping the trial after the first interim analysis because of futility (conditional power 1·14% under the null effects, 3·0% under the continued effects, and 44·83% under hypothesised effects). This trial is registered with the Clinical Trial Registry of India, CTRI/2012/05/002626.\nFINDINGS: Between Jan 31, 2014, and July 31, 2017, 2018 women were enrolled, and 999 were randomly assigned to the intravenous iron sucrose group and 1019 to the standard therapy group. The primary maternal composite outcome was reported in 89 (9%) of 958 patients in the intravenous iron sucrose group and in 95 (10%) of 976 patients in the standard therapy group (adjusted odds ratio 0·95, 95% CI 0·70-1·29). 16 (2%) of 958 women in the intravenous iron sucrose group and 13 (1%) of 976 women in the standard therapy group had serious maternal adverse events. Serious fetal and neonatal adverse events were reported by 39 (4%) of 961 women in the intravenous iron sucrose group and 45 (5%) of 982 women in the standard therapy group. At 6 weeks post-randomisation, minor side-effects were reported by 117 (16%) of 737 women in the intravenous iron sucrose group versus 155 (21%) of 721 women in the standard therapy group. None of the serious adverse events was found to be related to the trial procedures or the interventions as per the causality assessment made by the trial investigators, ethics committees, and regulatory body.\nINTERPRETATION: The study was stopped due to futility. There is insufficient evidence to show the effectiveness of intravenous iron sucrose in reducing clinical outcomes compared with standard oral iron therapy in pregnant women with moderate-to-severe anaemia.\nFUNDING: WHO, India.","container-title":"The Lancet. Global Health","DOI":"10.1016/S2214-109X(19)30427-9","ISSN":"2214-109X","issue":"12","journalAbbreviation":"Lancet Glob Health","language":"eng","note":"PMID: 31708151","page":"e1706-e1716","source":"PubMed","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3)</w:t>
            </w:r>
            <w:r w:rsidRPr="006A4286">
              <w:rPr>
                <w:rFonts w:ascii="Times New Roman" w:eastAsia="Times New Roman" w:hAnsi="Times New Roman" w:cs="Times New Roman"/>
                <w:sz w:val="18"/>
                <w:szCs w:val="18"/>
              </w:rPr>
              <w:fldChar w:fldCharType="end"/>
            </w:r>
          </w:p>
        </w:tc>
      </w:tr>
      <w:tr w:rsidR="006A4286" w:rsidRPr="006A4286" w14:paraId="4F304A96" w14:textId="77777777" w:rsidTr="00895455">
        <w:trPr>
          <w:trHeight w:val="20"/>
        </w:trPr>
        <w:tc>
          <w:tcPr>
            <w:tcW w:w="233" w:type="pct"/>
            <w:vAlign w:val="center"/>
          </w:tcPr>
          <w:p w14:paraId="60E6B66C"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4</w:t>
            </w:r>
          </w:p>
        </w:tc>
        <w:tc>
          <w:tcPr>
            <w:tcW w:w="926" w:type="pct"/>
            <w:vAlign w:val="center"/>
          </w:tcPr>
          <w:p w14:paraId="0DF1363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TA2015</w:t>
            </w:r>
          </w:p>
        </w:tc>
        <w:tc>
          <w:tcPr>
            <w:tcW w:w="695" w:type="pct"/>
            <w:vAlign w:val="center"/>
          </w:tcPr>
          <w:p w14:paraId="79B97B7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For the present study – non-pregnant women aged 18-88 years</w:t>
            </w:r>
          </w:p>
        </w:tc>
        <w:tc>
          <w:tcPr>
            <w:tcW w:w="963" w:type="pct"/>
            <w:vAlign w:val="center"/>
          </w:tcPr>
          <w:p w14:paraId="5BC1CFB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using autoanalyzer</w:t>
            </w:r>
          </w:p>
        </w:tc>
        <w:tc>
          <w:tcPr>
            <w:tcW w:w="859" w:type="pct"/>
            <w:vAlign w:val="center"/>
          </w:tcPr>
          <w:p w14:paraId="354A200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w:t>
            </w:r>
          </w:p>
        </w:tc>
        <w:tc>
          <w:tcPr>
            <w:tcW w:w="1324" w:type="pct"/>
            <w:vAlign w:val="center"/>
          </w:tcPr>
          <w:p w14:paraId="77BAAA9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Neogi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VIoqQPwl","properties":{"formattedCitation":"(4)","plainCitation":"(4)","noteIndex":0},"citationItems":[{"id":3165,"uris":["http://zotero.org/users/4191108/items/W5DFWUBH"],"itemData":{"id":3165,"type":"article-journal","abstract":"AIM: Estimation of haemoglobin (Hb) remains a challenge, particularly in outreach settings. There is a need to have a simple and cost-effective device to detect anaemia. Three devices (haemoglobin colour scale (HCS)-HLL (Hindustan Lifecare Limited), TrueHb V.1.1, TouchHb Alpha 1.1- non-invasive) have been developed in India recently. This study aimed to determine the diagnostic accuracy of these tests (index) for the screening of anaemia against haematological autoanalyzer (reference).\nMETHODS: The study was conducted in four medical colleges of India. All consenting adult patients (&gt;18 years of age) undergoing routine investigations were included. Each patient underwent the reference test and at least one index test. Outcome assessors for the index tests were blinded to the results of the reference test. Diagnostic accuracy was calculated using cut-offs proposed by WHO.\nRESULTS: A total of 5244 patients underwent the reference test while HCS-HLL, TrueHb and TouchHb tests were conducted on 2745, 2331 and 2874 patients respectively. The positive likelihood ratio of HCS-HLL using capillary blood (1.2), venous blood (1.7) and TouchHb (1.5) was lower than TrueHb capillary (3.7; 95% CI 3.3 to 4.2) and venous blood (5.7; 95% CI 4.9 to 6.6). TrueHb had a sensitivity of 74.4% (95% CI 71.9% to 76.8%) for venous and 82.0% (95% CI 79.8% to 89.2%) for capillary samples. The specificity was high (&gt;75.0%). The area under receiver operating characteristic was close to 80.0%. Consistent results were seen for detection of severe anaemia.\nCONCLUSIONS: The digital method (TrueHb) emerged as a better diagnostic method for screening anaemia. Its effectiveness should be established in outreach settings before further recommendation.","container-title":"Journal of Clinical Pathology","DOI":"10.1136/jclinpath-2015-203135","ISSN":"1472-4146","issue":"2","journalAbbreviation":"J Clin Pathol","language":"eng","note":"PMID: 26280783","page":"164-170","source":"PubMed","title":"Diagnostic accuracy of haemoglobin colour strip (HCS-HLL), a digital haemoglobinometer (TrueHb) and a non-invasive device (TouchHb) for screening patients with anaemia","volume":"69","author":[{"family":"Neogi","given":"Sutapa Bandyopadhyay"},{"family":"Negandhi","given":"Himanshu"},{"family":"Kar","given":"Rakhee"},{"family":"Bhattacharya","given":"Maitrayee"},{"family":"Sen","given":"Rajeev"},{"family":"Varma","given":"Neelam"},{"family":"Bharti","given":"Priyanka"},{"family":"Sharma","given":"Jyoti"},{"family":"Bhushan","given":"Himanshu"},{"family":"Zodpey","given":"Sanjay"},{"family":"Saxena","given":"Renu"}],"issued":{"date-parts":[["2016",2]]}}}],"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4)</w:t>
            </w:r>
            <w:r w:rsidRPr="006A4286">
              <w:rPr>
                <w:rFonts w:ascii="Times New Roman" w:eastAsia="Times New Roman" w:hAnsi="Times New Roman" w:cs="Times New Roman"/>
                <w:sz w:val="18"/>
                <w:szCs w:val="18"/>
              </w:rPr>
              <w:fldChar w:fldCharType="end"/>
            </w:r>
          </w:p>
        </w:tc>
      </w:tr>
      <w:tr w:rsidR="006A4286" w:rsidRPr="006A4286" w14:paraId="41BBBEF6" w14:textId="77777777" w:rsidTr="00895455">
        <w:trPr>
          <w:trHeight w:val="20"/>
        </w:trPr>
        <w:tc>
          <w:tcPr>
            <w:tcW w:w="233" w:type="pct"/>
            <w:vAlign w:val="center"/>
          </w:tcPr>
          <w:p w14:paraId="0AAA3895"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5</w:t>
            </w:r>
          </w:p>
        </w:tc>
        <w:tc>
          <w:tcPr>
            <w:tcW w:w="926" w:type="pct"/>
            <w:vAlign w:val="center"/>
          </w:tcPr>
          <w:p w14:paraId="3F4968A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HTA2019 </w:t>
            </w:r>
          </w:p>
        </w:tc>
        <w:tc>
          <w:tcPr>
            <w:tcW w:w="695" w:type="pct"/>
            <w:vAlign w:val="center"/>
          </w:tcPr>
          <w:p w14:paraId="7E415F5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For the present study – non-pregnant women aged 18-60 years</w:t>
            </w:r>
          </w:p>
        </w:tc>
        <w:tc>
          <w:tcPr>
            <w:tcW w:w="963" w:type="pct"/>
            <w:vAlign w:val="center"/>
          </w:tcPr>
          <w:p w14:paraId="2CF3195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using autoanalyzer</w:t>
            </w:r>
          </w:p>
        </w:tc>
        <w:tc>
          <w:tcPr>
            <w:tcW w:w="859" w:type="pct"/>
            <w:vAlign w:val="center"/>
          </w:tcPr>
          <w:p w14:paraId="05201A5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w:t>
            </w:r>
          </w:p>
        </w:tc>
        <w:tc>
          <w:tcPr>
            <w:tcW w:w="1324" w:type="pct"/>
            <w:vAlign w:val="center"/>
          </w:tcPr>
          <w:p w14:paraId="3B9E44A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Neogi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euBdIMdF","properties":{"formattedCitation":"(5)","plainCitation":"(5)","noteIndex":0},"citationItems":[{"id":3167,"uris":["http://zotero.org/users/4191108/items/QHR2TQ85"],"itemData":{"id":3167,"type":"article-journal","abstract":"Accurate diagnosis of anemia by community workers using a point-of-care device is a challenge. The objective of the study was to establish the diagnostic accuracy of point-of-care devices for detecting anemia in community settings.","container-title":"BMC Health Services Research","DOI":"10.1186/s12913-020-05329-9","ISSN":"1472-6963","issue":"1","journalAbbreviation":"BMC Health Services Research","page":"468","source":"BioMed Central","title":"Diagnostic accuracy of point-of-care devices for detection of anemia in community settings in India","volume":"20","author":[{"family":"Neogi","given":"Sutapa Bandyopadhyay"},{"family":"Sharma","given":"Jyoti"},{"family":"Pandey","given":"Shivam"},{"family":"Zaidi","given":"Nausheen"},{"family":"Bhattacharya","given":"Maitreyee"},{"family":"Kar","given":"Rakhee"},{"family":"Kar","given":"Sitanshu Sekhar"},{"family":"Purohit","given":"Abhishek"},{"family":"Bandyopadhyay","given":"Sanjib"},{"family":"Saxena","given":"Renu"}],"issued":{"date-parts":[["2020",5,26]]}}}],"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5)</w:t>
            </w:r>
            <w:r w:rsidRPr="006A4286">
              <w:rPr>
                <w:rFonts w:ascii="Times New Roman" w:eastAsia="Times New Roman" w:hAnsi="Times New Roman" w:cs="Times New Roman"/>
                <w:sz w:val="18"/>
                <w:szCs w:val="18"/>
              </w:rPr>
              <w:fldChar w:fldCharType="end"/>
            </w:r>
          </w:p>
        </w:tc>
      </w:tr>
      <w:tr w:rsidR="006A4286" w:rsidRPr="006A4286" w14:paraId="5EB95B39" w14:textId="77777777" w:rsidTr="00895455">
        <w:trPr>
          <w:trHeight w:val="20"/>
        </w:trPr>
        <w:tc>
          <w:tcPr>
            <w:tcW w:w="233" w:type="pct"/>
            <w:vAlign w:val="center"/>
          </w:tcPr>
          <w:p w14:paraId="5A99C17A"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6</w:t>
            </w:r>
          </w:p>
        </w:tc>
        <w:tc>
          <w:tcPr>
            <w:tcW w:w="926" w:type="pct"/>
            <w:vAlign w:val="center"/>
          </w:tcPr>
          <w:p w14:paraId="57A0448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LIFE</w:t>
            </w:r>
          </w:p>
        </w:tc>
        <w:tc>
          <w:tcPr>
            <w:tcW w:w="695" w:type="pct"/>
            <w:vAlign w:val="center"/>
          </w:tcPr>
          <w:p w14:paraId="3A72D04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Pregnant women</w:t>
            </w:r>
          </w:p>
        </w:tc>
        <w:tc>
          <w:tcPr>
            <w:tcW w:w="963" w:type="pct"/>
            <w:vAlign w:val="center"/>
          </w:tcPr>
          <w:p w14:paraId="61AC313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Hemoglobin</w:t>
            </w:r>
          </w:p>
        </w:tc>
        <w:tc>
          <w:tcPr>
            <w:tcW w:w="859" w:type="pct"/>
            <w:vAlign w:val="center"/>
          </w:tcPr>
          <w:p w14:paraId="25E80E0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Prevalence of anemia ,Change in Hb levels in pregnancy</w:t>
            </w:r>
          </w:p>
        </w:tc>
        <w:tc>
          <w:tcPr>
            <w:tcW w:w="1324" w:type="pct"/>
            <w:vMerge w:val="restart"/>
            <w:vAlign w:val="center"/>
          </w:tcPr>
          <w:p w14:paraId="526DF0BD"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eastAsia="Times New Roman" w:hAnsi="Times New Roman" w:cs="Times New Roman"/>
                <w:sz w:val="18"/>
                <w:szCs w:val="18"/>
              </w:rPr>
              <w:t>Kusneniwar</w:t>
            </w:r>
            <w:proofErr w:type="spellEnd"/>
            <w:r w:rsidRPr="006A4286">
              <w:rPr>
                <w:rFonts w:ascii="Times New Roman" w:eastAsia="Times New Roman" w:hAnsi="Times New Roman" w:cs="Times New Roman"/>
                <w:sz w:val="18"/>
                <w:szCs w:val="18"/>
              </w:rPr>
              <w:t xml:space="preserve"> GN et 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hK6bQlqJ","properties":{"formattedCitation":"(6)","plainCitation":"(6)","noteIndex":0},"citationItems":[{"id":3384,"uris":["http://zotero.org/users/4191108/items/8LGQY9AI"],"itemData":{"id":3384,"type":"article-journal","container-title":"International Journal of Epidemiology","DOI":"10.1093/ije/dyw174","ISSN":"0300-5771","issue":"3","journalAbbreviation":"Int J Epidemiol","note":"PMID: 27649805\nPMCID: PMC5837391","page":"788-789j","source":"PubMed Central","title":"Cohort Profile: The Longitudinal Indian Family hEalth (LIFE) Pilot Study, Telangana State, India","title-short":"Cohort Profile","volume":"46","author":[{"family":"Kusneniwar","given":"GN"},{"family":"Whelan","given":"R Margaret"},{"family":"Betha","given":"Kalpana"},{"family":"Robertson","given":"Jamie M"},{"family":"Ramidi","given":"Purushotham Reddy"},{"family":"Balasubramanian","given":"K"},{"family":"Kamasamudram","given":"Vijayaraghavan"},{"family":"Haggerty","given":"Catherine L"},{"family":"Bunker","given":"Clareann H"},{"family":"Reddy","given":"PS"}],"issued":{"date-parts":[["2017",6]]}}}],"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6)</w:t>
            </w:r>
            <w:r w:rsidRPr="006A4286">
              <w:rPr>
                <w:rFonts w:ascii="Times New Roman" w:eastAsia="Times New Roman" w:hAnsi="Times New Roman" w:cs="Times New Roman"/>
                <w:sz w:val="18"/>
                <w:szCs w:val="18"/>
              </w:rPr>
              <w:fldChar w:fldCharType="end"/>
            </w:r>
            <w:r w:rsidRPr="006A4286">
              <w:rPr>
                <w:rFonts w:ascii="Times New Roman" w:eastAsia="Times New Roman" w:hAnsi="Times New Roman" w:cs="Times New Roman"/>
                <w:sz w:val="18"/>
                <w:szCs w:val="18"/>
              </w:rPr>
              <w:t xml:space="preserve"> </w:t>
            </w:r>
          </w:p>
        </w:tc>
      </w:tr>
      <w:tr w:rsidR="006A4286" w:rsidRPr="006A4286" w14:paraId="70FEAE5C" w14:textId="77777777" w:rsidTr="00895455">
        <w:trPr>
          <w:trHeight w:val="20"/>
        </w:trPr>
        <w:tc>
          <w:tcPr>
            <w:tcW w:w="233" w:type="pct"/>
            <w:vAlign w:val="center"/>
          </w:tcPr>
          <w:p w14:paraId="07ED8E60"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7</w:t>
            </w:r>
          </w:p>
        </w:tc>
        <w:tc>
          <w:tcPr>
            <w:tcW w:w="926" w:type="pct"/>
            <w:vAlign w:val="center"/>
          </w:tcPr>
          <w:p w14:paraId="3F7BA53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LIFE</w:t>
            </w:r>
          </w:p>
        </w:tc>
        <w:tc>
          <w:tcPr>
            <w:tcW w:w="695" w:type="pct"/>
            <w:vAlign w:val="center"/>
          </w:tcPr>
          <w:p w14:paraId="057EB6A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w:t>
            </w:r>
          </w:p>
        </w:tc>
        <w:tc>
          <w:tcPr>
            <w:tcW w:w="963" w:type="pct"/>
            <w:vAlign w:val="center"/>
          </w:tcPr>
          <w:p w14:paraId="693205E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w:t>
            </w:r>
          </w:p>
        </w:tc>
        <w:tc>
          <w:tcPr>
            <w:tcW w:w="859" w:type="pct"/>
            <w:vAlign w:val="center"/>
          </w:tcPr>
          <w:p w14:paraId="3F1A261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 Preterm births and anemia</w:t>
            </w:r>
          </w:p>
          <w:p w14:paraId="69344E1E" w14:textId="77777777" w:rsidR="006A4286" w:rsidRPr="006A4286" w:rsidRDefault="006A4286" w:rsidP="00F60D6D">
            <w:pPr>
              <w:spacing w:after="0" w:line="240" w:lineRule="auto"/>
              <w:rPr>
                <w:rFonts w:ascii="Times New Roman" w:eastAsia="Times New Roman" w:hAnsi="Times New Roman" w:cs="Times New Roman"/>
                <w:sz w:val="18"/>
                <w:szCs w:val="18"/>
              </w:rPr>
            </w:pPr>
          </w:p>
        </w:tc>
        <w:tc>
          <w:tcPr>
            <w:tcW w:w="1324" w:type="pct"/>
            <w:vMerge/>
            <w:vAlign w:val="center"/>
          </w:tcPr>
          <w:p w14:paraId="16A5C837" w14:textId="77777777" w:rsidR="006A4286" w:rsidRPr="006A4286" w:rsidRDefault="006A4286" w:rsidP="00F60D6D">
            <w:pPr>
              <w:spacing w:after="0" w:line="240" w:lineRule="auto"/>
              <w:rPr>
                <w:rFonts w:ascii="Times New Roman" w:eastAsia="Times New Roman" w:hAnsi="Times New Roman" w:cs="Times New Roman"/>
                <w:sz w:val="18"/>
                <w:szCs w:val="18"/>
              </w:rPr>
            </w:pPr>
          </w:p>
        </w:tc>
      </w:tr>
      <w:tr w:rsidR="006A4286" w:rsidRPr="006A4286" w14:paraId="4B893753" w14:textId="77777777" w:rsidTr="00895455">
        <w:trPr>
          <w:trHeight w:val="20"/>
        </w:trPr>
        <w:tc>
          <w:tcPr>
            <w:tcW w:w="233" w:type="pct"/>
            <w:vAlign w:val="center"/>
          </w:tcPr>
          <w:p w14:paraId="7573EB17"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8</w:t>
            </w:r>
          </w:p>
        </w:tc>
        <w:tc>
          <w:tcPr>
            <w:tcW w:w="926" w:type="pct"/>
            <w:vAlign w:val="center"/>
          </w:tcPr>
          <w:p w14:paraId="7B0ED24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ron Supplementation in Breastfed infants. </w:t>
            </w:r>
          </w:p>
        </w:tc>
        <w:tc>
          <w:tcPr>
            <w:tcW w:w="695" w:type="pct"/>
            <w:vAlign w:val="center"/>
          </w:tcPr>
          <w:p w14:paraId="02A6EB6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nfant</w:t>
            </w:r>
          </w:p>
        </w:tc>
        <w:tc>
          <w:tcPr>
            <w:tcW w:w="963" w:type="pct"/>
            <w:vAlign w:val="center"/>
          </w:tcPr>
          <w:p w14:paraId="58A1AC0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and ferritin at enrollment, 4 weeks and 8 weeks</w:t>
            </w:r>
          </w:p>
        </w:tc>
        <w:tc>
          <w:tcPr>
            <w:tcW w:w="859" w:type="pct"/>
            <w:vAlign w:val="center"/>
          </w:tcPr>
          <w:p w14:paraId="4D50772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ange in Hemoglobin</w:t>
            </w:r>
          </w:p>
        </w:tc>
        <w:tc>
          <w:tcPr>
            <w:tcW w:w="1324" w:type="pct"/>
            <w:vAlign w:val="center"/>
          </w:tcPr>
          <w:p w14:paraId="22F9283B" w14:textId="77777777" w:rsidR="006A4286" w:rsidRPr="006A4286" w:rsidRDefault="006A4286" w:rsidP="00F60D6D">
            <w:pPr>
              <w:shd w:val="clear" w:color="auto" w:fill="FFFFFF"/>
              <w:spacing w:after="0" w:line="240" w:lineRule="auto"/>
              <w:rPr>
                <w:rFonts w:ascii="Times New Roman" w:eastAsia="Arial" w:hAnsi="Times New Roman" w:cs="Times New Roman"/>
                <w:sz w:val="18"/>
                <w:szCs w:val="18"/>
                <w:highlight w:val="white"/>
              </w:rPr>
            </w:pPr>
            <w:r w:rsidRPr="006A4286">
              <w:rPr>
                <w:rFonts w:ascii="Times New Roman" w:eastAsia="Arial" w:hAnsi="Times New Roman" w:cs="Times New Roman"/>
                <w:sz w:val="18"/>
                <w:szCs w:val="18"/>
              </w:rPr>
              <w:t xml:space="preserve">Nagpal J et.al </w:t>
            </w:r>
            <w:r w:rsidRPr="006A4286">
              <w:rPr>
                <w:rFonts w:ascii="Times New Roman" w:eastAsia="Arial" w:hAnsi="Times New Roman" w:cs="Times New Roman"/>
                <w:sz w:val="18"/>
                <w:szCs w:val="18"/>
              </w:rPr>
              <w:fldChar w:fldCharType="begin"/>
            </w:r>
            <w:r w:rsidRPr="006A4286">
              <w:rPr>
                <w:rFonts w:ascii="Times New Roman" w:eastAsia="Arial" w:hAnsi="Times New Roman" w:cs="Times New Roman"/>
                <w:sz w:val="18"/>
                <w:szCs w:val="18"/>
              </w:rPr>
              <w:instrText xml:space="preserve"> ADDIN ZOTERO_ITEM CSL_CITATION {"citationID":"bbCucyJW","properties":{"formattedCitation":"(7)","plainCitation":"(7)","noteIndex":0},"citationItems":[{"id":3387,"uris":["http://zotero.org/users/4191108/items/GQF2CI7X"],"itemData":{"id":3387,"type":"article-journal","abstract":"To combat iron deficiency manifesting around six months of age, iron-fortified complementary feeding has been recommended. In developing countries, in view of the poor bioavailability of iron from predominantly cereal-based diets and the high cost of fortification, medicinal iron supplementation is an alternative intervention. This double-blind randomized placebo-controlled trial was conducted from April 1999 to March 2000 in the Out-patient Department of a tertiary hospital in New Delhi, India, to evaluate the haematological effects of medicinal iron supplementation to breastfed young infants initiated on complementary feeding. One hundred healthy non-low birth-weight, predominantly breastfed infants aged 4-6 months were randomized into two groups to receive either iron (2 mg/kg/day) (IS group; n=49) or placebo drops (P group; n=51) beginning with the initiation of home-based non-fortified complementary feeding. Haematological parameters and anthropometry of mothers and infants were measured at baseline and repeated for infants after four and eight weeks of recruitment. Seventy-one subjects (35 in the IS group and the 36 in P group) came for the first follow-up, and of these, 43 (19 in the IS group and 24 in the P group) reported for the second visit. The adjusted (for maternal and baseline infant ferritin) serum ferritin levels were significantly higher in the IS group at both the follow-ups (p=0.006). The adjusted (for maternal ferritin and baseline infant ferritin) change in haemoglobin was significantly higher only at the second follow-up (0.7 g/dL; 95% confidence interval [CI] 0.3-1.0 g/dL). The adjusted rise in haemoglobin was higher in initially anaemic infants (at second follow-up by 1 g/dL; 95% CI 0.5-1.6 g/dL). Medicinal iron supplementation, at the time of initiating complementary feeding, to breastfed young infants resulted in an elevation of serum ferritin and haemoglobin. The response was higher in initially anaemic infants. From a programmatic perspective, evidence needs to be generated on the relative merits of selective (anaemic) versus general supplementation and daily versus weekly supplementation.","container-title":"Journal of Health, Population, and Nutrition","ISSN":"1606-0997","issue":"2","journalAbbreviation":"J Health Popul Nutr","language":"eng","note":"PMID: 15473523","page":"203-211","source":"PubMed","title":"A randomized placebo-controlled trial of iron supplementation in breastfed young infants initiated on complementary feeding: effect on haematological status","title-short":"A randomized placebo-controlled trial of iron supplementation in breastfed young infants initiated on complementary feeding","volume":"22","author":[{"family":"Nagpal","given":"Jitender"},{"family":"Sachdev","given":"H. P. S."},{"family":"Singh","given":"Tejinder"},{"family":"Mallika","given":"V."}],"issued":{"date-parts":[["2004",6]]}}}],"schema":"https://github.com/citation-style-language/schema/raw/master/csl-citation.json"} </w:instrText>
            </w:r>
            <w:r w:rsidRPr="006A4286">
              <w:rPr>
                <w:rFonts w:ascii="Times New Roman" w:eastAsia="Arial" w:hAnsi="Times New Roman" w:cs="Times New Roman"/>
                <w:sz w:val="18"/>
                <w:szCs w:val="18"/>
              </w:rPr>
              <w:fldChar w:fldCharType="separate"/>
            </w:r>
            <w:r w:rsidRPr="006A4286">
              <w:rPr>
                <w:rFonts w:ascii="Times New Roman" w:hAnsi="Times New Roman" w:cs="Times New Roman"/>
                <w:sz w:val="18"/>
                <w:szCs w:val="18"/>
              </w:rPr>
              <w:t>(7)</w:t>
            </w:r>
            <w:r w:rsidRPr="006A4286">
              <w:rPr>
                <w:rFonts w:ascii="Times New Roman" w:eastAsia="Arial" w:hAnsi="Times New Roman" w:cs="Times New Roman"/>
                <w:sz w:val="18"/>
                <w:szCs w:val="18"/>
              </w:rPr>
              <w:fldChar w:fldCharType="end"/>
            </w:r>
          </w:p>
        </w:tc>
      </w:tr>
      <w:tr w:rsidR="006A4286" w:rsidRPr="006A4286" w14:paraId="4E272A38" w14:textId="77777777" w:rsidTr="00895455">
        <w:trPr>
          <w:trHeight w:val="20"/>
        </w:trPr>
        <w:tc>
          <w:tcPr>
            <w:tcW w:w="233" w:type="pct"/>
            <w:vAlign w:val="center"/>
          </w:tcPr>
          <w:p w14:paraId="6A1C4776"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9</w:t>
            </w:r>
          </w:p>
        </w:tc>
        <w:tc>
          <w:tcPr>
            <w:tcW w:w="926" w:type="pct"/>
            <w:vAlign w:val="center"/>
          </w:tcPr>
          <w:p w14:paraId="59EE71A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GARBH-Ini</w:t>
            </w:r>
          </w:p>
        </w:tc>
        <w:tc>
          <w:tcPr>
            <w:tcW w:w="695" w:type="pct"/>
            <w:vAlign w:val="center"/>
          </w:tcPr>
          <w:p w14:paraId="2B8BE4B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en</w:t>
            </w:r>
          </w:p>
        </w:tc>
        <w:tc>
          <w:tcPr>
            <w:tcW w:w="963" w:type="pct"/>
            <w:vAlign w:val="center"/>
          </w:tcPr>
          <w:p w14:paraId="30D15B4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on most.</w:t>
            </w:r>
          </w:p>
          <w:p w14:paraId="6AA6973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 subset of 2000  participants at &lt; 20 weeks has:</w:t>
            </w:r>
          </w:p>
          <w:p w14:paraId="1404FC1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Zinc, Vitamin D Vitamin B12, Folate, Iron, Transferrin saturation, Ferritin, CRP</w:t>
            </w:r>
          </w:p>
        </w:tc>
        <w:tc>
          <w:tcPr>
            <w:tcW w:w="859" w:type="pct"/>
            <w:vAlign w:val="center"/>
          </w:tcPr>
          <w:p w14:paraId="1E46EA2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term Birth</w:t>
            </w:r>
          </w:p>
        </w:tc>
        <w:tc>
          <w:tcPr>
            <w:tcW w:w="1324" w:type="pct"/>
            <w:vAlign w:val="center"/>
          </w:tcPr>
          <w:p w14:paraId="219182B5"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Thiruvengadam R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jqSie878","properties":{"formattedCitation":"(8)","plainCitation":"(8)","noteIndex":0},"citationItems":[{"id":3389,"uris":["http://zotero.org/users/4191108/items/R8L54KMW"],"itemData":{"id":3389,"type":"article-journal","container-title":"The Lancet Global Health","DOI":"10.1016/S2214-109X(24)00212-2","ISSN":"2214-109X","issue":"8","journalAbbreviation":"The Lancet Global Health","language":"English","note":"publisher: Elsevier\nPMID: 39030058","page":"e1261-e1277","source":"www.thelancet.com","title":"Incidence of and risk factors for small vulnerable newborns in north India: a secondary analysis of a prospective pregnancy cohort","title-short":"Incidence of and risk factors for small vulnerable newborns in north India","volume":"12","author":[{"family":"Thiruvengadam","given":"Ramachandran"},{"family":"Ayushi","given":""},{"family":"Murugesan","given":"Deepika Rathna"},{"family":"Desiraju","given":"Bapu Koundinya"},{"family":"Misra","given":"Sumit"},{"family":"Sharma","given":"Dharmendra"},{"family":"Subbaian","given":"Suresh Somi"},{"family":"Mehta","given":"Umesh"},{"family":"Singh","given":"Alka"},{"family":"Sharma","given":"Sunita"},{"family":"Khurana","given":"Ashok"},{"family":"Mittal","given":"Pratima"},{"family":"Chellani","given":"Harish"},{"family":"Bharti","given":"Rekha"},{"family":"Tripathi","given":"Reva"},{"family":"Sopory","given":"Shailaja"},{"family":"Kshetrapal","given":"Pallavi"},{"family":"Salunke","given":"Dinakar M."},{"family":"Natchu","given":"Uma Chandra Mouli"},{"family":"Ramji","given":"Siddarth"},{"family":"Bhatnagar","given":"Shinjini"},{"family":"Wadhwa","given":"Nitya"},{"family":"Natchu","given":"Uma Chandra Mouli"},{"family":"Das","given":"Bhabatosh"},{"family":"Kshetrapal","given":"Pallavi S."},{"family":"Sopory","given":"Shailaja"},{"family":"Thiruvengadam","given":"Ramachandran"},{"family":"Misra","given":"Sumit"},{"family":"Sharma","given":"Dharmendra"},{"family":"Sachdeva","given":"Kanika"},{"family":"Singh","given":"Amanpreet"},{"family":"Nair","given":"Balakrish G."},{"family":"Rath","given":"Satyajit"},{"family":"Bal","given":"Vineeta"},{"family":"Sharma","given":"Alka"},{"family":"Sharma","given":"Sunita"},{"family":"Mehta","given":"Umesh"},{"family":"Sindhu","given":"Brahmdeep"},{"family":"Mittal","given":"Pratima"},{"family":"Bharti","given":"Rekha"},{"family":"Chellani","given":"Harish"},{"family":"Gera","given":"Rani"},{"family":"Suri","given":"Jyotsna"},{"family":"Debata","given":"Pradeep"},{"family":"Arya","given":"Sugandha"},{"family":"Maitra","given":"Arindam"},{"family":"Maiti","given":"Tushar K."},{"family":"Salunke","given":"Dinakar M."},{"family":"Tandon","given":"Nikhil"},{"family":"Gupta","given":"Yashdeep"},{"family":"Goyal","given":"Alpesh"},{"family":"Hari","given":"Smriti"},{"family":"Sharma","given":"Aparna K."},{"family":"Rana","given":"Anubhuti"},{"family":"Ramji","given":"Siddarth"},{"family":"Garg","given":"Anju"},{"family":"Khurana","given":"Ashok"},{"family":"Tripathi","given":"Reva"},{"family":"Gupta","given":"Rakesh"},{"family":"Sinha","given":"Himanshu"},{"family":"Rengasamy","given":"Raghunathan"},{"family":"Majumder","given":"Partha P."},{"family":"Wadhwa","given":"Nitya"},{"family":"Bhatnagar","given":"Shinjini"}],"issued":{"date-parts":[["2024",8,1]]}}}],"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8)</w:t>
            </w:r>
            <w:r w:rsidRPr="006A4286">
              <w:rPr>
                <w:rFonts w:ascii="Times New Roman" w:eastAsia="Times New Roman" w:hAnsi="Times New Roman" w:cs="Times New Roman"/>
                <w:sz w:val="18"/>
                <w:szCs w:val="18"/>
              </w:rPr>
              <w:fldChar w:fldCharType="end"/>
            </w:r>
          </w:p>
          <w:p w14:paraId="6650177E" w14:textId="77777777" w:rsidR="006A4286" w:rsidRPr="006A4286" w:rsidRDefault="006A4286" w:rsidP="00F60D6D">
            <w:pPr>
              <w:spacing w:after="0" w:line="240" w:lineRule="auto"/>
              <w:rPr>
                <w:rFonts w:ascii="Times New Roman" w:eastAsia="Times New Roman" w:hAnsi="Times New Roman" w:cs="Times New Roman"/>
                <w:sz w:val="18"/>
                <w:szCs w:val="18"/>
              </w:rPr>
            </w:pPr>
          </w:p>
          <w:p w14:paraId="29A2306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Bhatnagar S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qsON5x9Z","properties":{"formattedCitation":"(9)","plainCitation":"(9)","noteIndex":0},"citationItems":[{"id":3392,"uris":["http://zotero.org/users/4191108/items/5WPFSHFG"],"itemData":{"id":3392,"type":"article-journal","abstract":"Globally, preterm birth is a major public health problem. In India, 3.6 million of the 27 million infants born annually are preterm. Risk stratification of women based on multidimensional risk factors assessed during pregnancy is critical for prevention of preterm birth. A cohort study of pregnant women was initiated in May 2015 at the civil hospital in Gurugram, Haryana, India. Women are enrolled within 20 weeks of gestation and are followed until delivery and once postpartum. The objectives are to identify clinical, epidemiologic, genomic, epigenomic, proteomic, and microbial correlates; discover molecular-risk markers by using an integrative -omics approach; and generate a risk-prediction algorithm for preterm birth. We describe here the longitudinal study design, methodology of data collection, and the repositories of data, biospecimens, and ultrasound images being created. A total of 4,326 pregnant women, with documented evidence of recruitment before 20 weeks of gestation, have been enrolled through March 2018. We report baseline characteristics and outcomes of the first 2,000 enrolled participants. A high frequency of preterm births (14.9% among 1,662 live births) is noteworthy. The cohort database and the repositories will become global resources to answer critical questions on preterm birth and other birth outcomes.","container-title":"American Journal of Epidemiology","DOI":"10.1093/aje/kwy284","ISSN":"1476-6256","issue":"4","journalAbbreviation":"Am J Epidemiol","language":"eng","note":"PMID: 30770926","page":"621-631","source":"PubMed","title":"A Pregnancy Cohort to Study Multidimensional Correlates of Preterm Birth in India: Study Design, Implementation, and Baseline Characteristics of the Participants","title-short":"A Pregnancy Cohort to Study Multidimensional Correlates of Preterm Birth in India","volume":"188","author":[{"family":"Bhatnagar","given":"Shinjini"},{"family":"Majumder","given":"Partha P."},{"family":"Salunke","given":"Dinakar M."},{"literal":"Interdisciplinary Group for Advanced Research on Birth Outcomes—DBT India Initiative (GARBH-Ini)"}],"issued":{"date-parts":[["2019",4,1]]}}}],"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9)</w:t>
            </w:r>
            <w:r w:rsidRPr="006A4286">
              <w:rPr>
                <w:rFonts w:ascii="Times New Roman" w:eastAsia="Times New Roman" w:hAnsi="Times New Roman" w:cs="Times New Roman"/>
                <w:sz w:val="18"/>
                <w:szCs w:val="18"/>
              </w:rPr>
              <w:fldChar w:fldCharType="end"/>
            </w:r>
            <w:r w:rsidRPr="006A4286">
              <w:rPr>
                <w:rFonts w:ascii="Times New Roman" w:eastAsia="Times New Roman" w:hAnsi="Times New Roman" w:cs="Times New Roman"/>
                <w:sz w:val="18"/>
                <w:szCs w:val="18"/>
              </w:rPr>
              <w:t xml:space="preserve"> </w:t>
            </w:r>
          </w:p>
        </w:tc>
      </w:tr>
      <w:tr w:rsidR="006A4286" w:rsidRPr="006A4286" w14:paraId="241982A0" w14:textId="77777777" w:rsidTr="00895455">
        <w:trPr>
          <w:trHeight w:val="20"/>
        </w:trPr>
        <w:tc>
          <w:tcPr>
            <w:tcW w:w="233" w:type="pct"/>
            <w:vAlign w:val="center"/>
          </w:tcPr>
          <w:p w14:paraId="4F8B8188"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0</w:t>
            </w:r>
          </w:p>
        </w:tc>
        <w:tc>
          <w:tcPr>
            <w:tcW w:w="926" w:type="pct"/>
            <w:vMerge w:val="restart"/>
            <w:vAlign w:val="center"/>
          </w:tcPr>
          <w:p w14:paraId="35F51A6B"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MNS</w:t>
            </w:r>
          </w:p>
        </w:tc>
        <w:tc>
          <w:tcPr>
            <w:tcW w:w="695" w:type="pct"/>
            <w:vAlign w:val="center"/>
          </w:tcPr>
          <w:p w14:paraId="170356D0"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en</w:t>
            </w:r>
          </w:p>
        </w:tc>
        <w:tc>
          <w:tcPr>
            <w:tcW w:w="963" w:type="pct"/>
            <w:vAlign w:val="center"/>
          </w:tcPr>
          <w:p w14:paraId="7626182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Hemoglobin, Ferritin, Vitamin_b12, </w:t>
            </w:r>
            <w:proofErr w:type="spellStart"/>
            <w:r w:rsidRPr="006A4286">
              <w:rPr>
                <w:rFonts w:ascii="Times New Roman" w:eastAsia="Times New Roman" w:hAnsi="Times New Roman" w:cs="Times New Roman"/>
                <w:sz w:val="18"/>
                <w:szCs w:val="18"/>
              </w:rPr>
              <w:t>Folate_rbc</w:t>
            </w:r>
            <w:proofErr w:type="spellEnd"/>
            <w:r w:rsidRPr="006A4286">
              <w:rPr>
                <w:rFonts w:ascii="Times New Roman" w:eastAsia="Times New Roman" w:hAnsi="Times New Roman" w:cs="Times New Roman"/>
                <w:sz w:val="18"/>
                <w:szCs w:val="18"/>
              </w:rPr>
              <w:t>.</w:t>
            </w:r>
          </w:p>
        </w:tc>
        <w:tc>
          <w:tcPr>
            <w:tcW w:w="859" w:type="pct"/>
            <w:vMerge w:val="restart"/>
            <w:vAlign w:val="center"/>
          </w:tcPr>
          <w:p w14:paraId="2E7A02B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1. Maternal determinants of fetal growth, and 2. Life-course evolution of offspring phenotype (NCD)</w:t>
            </w:r>
          </w:p>
        </w:tc>
        <w:tc>
          <w:tcPr>
            <w:tcW w:w="1324" w:type="pct"/>
            <w:vMerge w:val="restart"/>
            <w:vAlign w:val="center"/>
          </w:tcPr>
          <w:p w14:paraId="19C6D8E9" w14:textId="77777777" w:rsidR="006A4286" w:rsidRPr="006A4286" w:rsidRDefault="006A4286" w:rsidP="00F60D6D">
            <w:pPr>
              <w:spacing w:after="0" w:line="240" w:lineRule="auto"/>
              <w:rPr>
                <w:rFonts w:ascii="Times New Roman" w:eastAsia="Roboto" w:hAnsi="Times New Roman" w:cs="Times New Roman"/>
                <w:color w:val="1B1B1B"/>
                <w:sz w:val="18"/>
                <w:szCs w:val="18"/>
              </w:rPr>
            </w:pPr>
            <w:proofErr w:type="spellStart"/>
            <w:r w:rsidRPr="006A4286">
              <w:rPr>
                <w:rFonts w:ascii="Times New Roman" w:eastAsia="Roboto" w:hAnsi="Times New Roman" w:cs="Times New Roman"/>
                <w:color w:val="1B1B1B"/>
                <w:sz w:val="18"/>
                <w:szCs w:val="18"/>
              </w:rPr>
              <w:t>Yajnik</w:t>
            </w:r>
            <w:proofErr w:type="spellEnd"/>
            <w:r w:rsidRPr="006A4286">
              <w:rPr>
                <w:rFonts w:ascii="Times New Roman" w:eastAsia="Roboto" w:hAnsi="Times New Roman" w:cs="Times New Roman"/>
                <w:color w:val="1B1B1B"/>
                <w:sz w:val="18"/>
                <w:szCs w:val="18"/>
              </w:rPr>
              <w:t xml:space="preserve">  C S et.al </w:t>
            </w:r>
            <w:r w:rsidRPr="006A4286">
              <w:rPr>
                <w:rFonts w:ascii="Times New Roman" w:eastAsia="Roboto" w:hAnsi="Times New Roman" w:cs="Times New Roman"/>
                <w:color w:val="1B1B1B"/>
                <w:sz w:val="18"/>
                <w:szCs w:val="18"/>
              </w:rPr>
              <w:fldChar w:fldCharType="begin"/>
            </w:r>
            <w:r w:rsidRPr="006A4286">
              <w:rPr>
                <w:rFonts w:ascii="Times New Roman" w:eastAsia="Roboto" w:hAnsi="Times New Roman" w:cs="Times New Roman"/>
                <w:color w:val="1B1B1B"/>
                <w:sz w:val="18"/>
                <w:szCs w:val="18"/>
              </w:rPr>
              <w:instrText xml:space="preserve"> ADDIN ZOTERO_ITEM CSL_CITATION {"citationID":"tmxJCd38","properties":{"formattedCitation":"(10,11)","plainCitation":"(10,11)","noteIndex":0},"citationItems":[{"id":3397,"uris":["http://zotero.org/users/4191108/items/SS48DYD3"],"itemData":{"id":3397,"type":"article-journal","abstract":"OBJECTIVE: To examine body size and fat measurements of babies born in rural India and compare them with white Caucasian babies born in an industrialised country.\nDESIGN: Community-based observational study in rural India, and comparison with data from an earlier study in the UK, measured using similar methods.\nSUBJECTS: A total of 631 term babies born in six rural villages, near the city of Pune, Maharashtra, India, and 338 term babies born in the Princess Anne Hospital, Southampton, UK.\nMEASUREMENTS: Maternal weight and height, and neonatal weight, length, head, mid-upper-arm and abdominal circumferences, subscapular and triceps skinfold thicknesses, and placental weight.\nRESULTS: The Indian mothers were younger, lighter, shorter and had a lower mean body mass index (BMI) (mean age, weight, height and BMI: 21.4 y, 44.6 kg, 1.52 m, and 18.2 kg/m(2)) than Southampton mothers (26.8 y, 63.6 kg, 1.63 m and 23.4 kg/m(2)). They gave birth to lighter babies (mean birthweight: 2.7 kg compared with 3.5 kg). Compared to Southampton babies, the Indian babies were small in all body measurements, the smallest being abdominal circumference (s.d. score: -2.38; 95% CI: -2.48 to -2.29) and mid-arm circumference (s.d. score: -1.82; 95% CI: -1.89 to -1.75), while the most preserved measurement was the subscapular skinfold thickness (s.d. score: -0.53; 95% CI: -0.61 to -0.46). Skinfolds were relatively preserved in the lightest babies (below the 10th percentile of birthweight) in both populations.\nCONCLUSIONS: Small Indian babies have small abdominal viscera and low muscle mass, but preserve body fat during their intrauterine development. This body composition may persist postnatally and predispose to an insulin-resistant state.","container-title":"International Journal of Obesity and Related Metabolic Disorders: Journal of the International Association for the Study of Obesity","DOI":"10.1038/sj.ijo.802219","issue":"2","journalAbbreviation":"Int J Obes Relat Metab Disord","language":"eng","note":"PMID: 12586996","page":"173-180","source":"PubMed","title":"Neonatal anthropometry: the thin-fat Indian baby. The Pune Maternal Nutrition Study","title-short":"Neonatal anthropometry","volume":"27","author":[{"family":"Yajnik","given":"C. S."},{"family":"Fall","given":"C. H. D."},{"family":"Coyaji","given":"K. J."},{"family":"Hirve","given":"S. S."},{"family":"Rao","given":"S."},{"family":"Barker","given":"D. J. P."},{"family":"Joglekar","given":"C."},{"family":"Kellingray","given":"S."}],"issued":{"date-parts":[["2003",2]]}},"label":"page"},{"id":3394,"uris":["http://zotero.org/users/4191108/items/9DPIF3ZL"],"itemData":{"id":3394,"type":"article-journal","abstract":"OBJECTIVE: India is a double world capital of early-life undernutrition and type 2 diabetes. We aimed to characterize life course growth and metabolic trajectories in those developing glucose intolerance as young adults in the Pune Maternal Nutrition Study (PMNS).\nRESEARCH DESIGN AND METHODS: PMNS is a community-based intergenerational birth cohort established in 1993, with serial information on parents and children through pregnancy, childhood, and adolescence. We compared normal glucose-tolerant and glucose-intolerant participants for serial growth, estimates of insulin sensitivity and secretion (HOMA and dynamic indices), and β-cell compensation accounting for prevailing insulin sensitivity.\nRESULTS: At 18 years (N = 619), 37% of men and 20% of women were glucose intolerant (prediabetes n = 184; diabetes n = 1) despite 48% being underweight (BMI &lt;18.5 kg/m2). Glucose-intolerant participants had higher fasting glucose from childhood. Mothers of glucose-intolerant participants had higher glycemia in pregnancy. Glucose-intolerant participants were shorter at birth. Insulin sensitivity decreased with age in all participants, and those with glucose intolerance had consistently lower compensatory insulin secretion from childhood. Participants in the highest quintile of fasting glucose at 6 and 12 years had 2.5- and 4.0-fold higher risks, respectively, of 18-year glucose intolerance; this finding was replicated in two other cohorts.\nCONCLUSIONS: Inadequate compensatory insulin secretory response to decreasing insulin sensitivity in early life is the major pathophysiology underlying glucose intolerance in thin rural Indians. Smaller birth size, maternal pregnancy hyperglycemia, and higher glycemia from childhood herald future glucose intolerance, mandating a strategy for diabetes prevention from early life, preferably intergenerationally.","container-title":"Diabetes Care","DOI":"10.2337/dc20-3026","ISSN":"1935-5548","issue":"12","journalAbbreviation":"Diabetes Care","language":"eng","note":"PMID: 34610922","page":"2747-2757","source":"PubMed","title":"Poor In Utero Growth, and Reduced β-Cell Compensation and High Fasting Glucose From Childhood, Are Harbingers of Glucose Intolerance in Young Indians","volume":"44","author":[{"family":"Yajnik","given":"Chittaranjan S."},{"family":"Bandopadhyay","given":"Souvik"},{"family":"Bhalerao","given":"Aboli"},{"family":"Bhat","given":"Dattatray S."},{"family":"Phatak","given":"Sanat B."},{"family":"Wagh","given":"Rucha H."},{"family":"Yajnik","given":"Pallavi C."},{"family":"Pandit","given":"Anand"},{"family":"Bhave","given":"Sheila"},{"family":"Coyaji","given":"Kurus"},{"family":"Kumaran","given":"Kalyanaraman"},{"family":"Osmond","given":"Clive"},{"family":"Fall","given":"Caroline H. D."}],"issued":{"date-parts":[["2021",12]]}},"label":"page"}],"schema":"https://github.com/citation-style-language/schema/raw/master/csl-citation.json"} </w:instrText>
            </w:r>
            <w:r w:rsidRPr="006A4286">
              <w:rPr>
                <w:rFonts w:ascii="Times New Roman" w:eastAsia="Roboto" w:hAnsi="Times New Roman" w:cs="Times New Roman"/>
                <w:color w:val="1B1B1B"/>
                <w:sz w:val="18"/>
                <w:szCs w:val="18"/>
              </w:rPr>
              <w:fldChar w:fldCharType="separate"/>
            </w:r>
            <w:r w:rsidRPr="006A4286">
              <w:rPr>
                <w:rFonts w:ascii="Times New Roman" w:hAnsi="Times New Roman" w:cs="Times New Roman"/>
                <w:sz w:val="18"/>
                <w:szCs w:val="18"/>
              </w:rPr>
              <w:t>(10,11)</w:t>
            </w:r>
            <w:r w:rsidRPr="006A4286">
              <w:rPr>
                <w:rFonts w:ascii="Times New Roman" w:eastAsia="Roboto" w:hAnsi="Times New Roman" w:cs="Times New Roman"/>
                <w:color w:val="1B1B1B"/>
                <w:sz w:val="18"/>
                <w:szCs w:val="18"/>
              </w:rPr>
              <w:fldChar w:fldCharType="end"/>
            </w:r>
          </w:p>
          <w:p w14:paraId="7C7C1F7C" w14:textId="77777777" w:rsidR="006A4286" w:rsidRPr="006A4286" w:rsidRDefault="006A4286" w:rsidP="00F60D6D">
            <w:pPr>
              <w:spacing w:after="0" w:line="240" w:lineRule="auto"/>
              <w:rPr>
                <w:rFonts w:ascii="Times New Roman" w:eastAsia="Roboto" w:hAnsi="Times New Roman" w:cs="Times New Roman"/>
                <w:color w:val="1B1B1B"/>
                <w:sz w:val="18"/>
                <w:szCs w:val="18"/>
              </w:rPr>
            </w:pPr>
          </w:p>
          <w:p w14:paraId="40D0C4C5" w14:textId="77777777" w:rsidR="006A4286" w:rsidRPr="006A4286" w:rsidRDefault="006A4286" w:rsidP="00F60D6D">
            <w:pPr>
              <w:spacing w:after="0" w:line="240" w:lineRule="auto"/>
              <w:rPr>
                <w:rFonts w:ascii="Times New Roman" w:eastAsia="Roboto" w:hAnsi="Times New Roman" w:cs="Times New Roman"/>
                <w:color w:val="1B1B1B"/>
                <w:sz w:val="18"/>
                <w:szCs w:val="18"/>
                <w:highlight w:val="white"/>
              </w:rPr>
            </w:pPr>
            <w:r w:rsidRPr="006A4286">
              <w:rPr>
                <w:rFonts w:ascii="Times New Roman" w:eastAsia="Roboto" w:hAnsi="Times New Roman" w:cs="Times New Roman"/>
                <w:color w:val="1B1B1B"/>
                <w:sz w:val="18"/>
                <w:szCs w:val="18"/>
                <w:highlight w:val="white"/>
              </w:rPr>
              <w:t xml:space="preserve">Rao S et.al </w:t>
            </w:r>
            <w:r w:rsidRPr="006A4286">
              <w:rPr>
                <w:rFonts w:ascii="Times New Roman" w:eastAsia="Roboto" w:hAnsi="Times New Roman" w:cs="Times New Roman"/>
                <w:color w:val="1B1B1B"/>
                <w:sz w:val="18"/>
                <w:szCs w:val="18"/>
                <w:highlight w:val="white"/>
              </w:rPr>
              <w:fldChar w:fldCharType="begin"/>
            </w:r>
            <w:r w:rsidRPr="006A4286">
              <w:rPr>
                <w:rFonts w:ascii="Times New Roman" w:eastAsia="Roboto" w:hAnsi="Times New Roman" w:cs="Times New Roman"/>
                <w:color w:val="1B1B1B"/>
                <w:sz w:val="18"/>
                <w:szCs w:val="18"/>
                <w:highlight w:val="white"/>
              </w:rPr>
              <w:instrText xml:space="preserve"> ADDIN ZOTERO_ITEM CSL_CITATION {"citationID":"NUuJmqbo","properties":{"formattedCitation":"(12)","plainCitation":"(12)","noteIndex":0},"citationItems":[{"id":3399,"uris":["http://zotero.org/users/4191108/items/VIAZT4PL"],"itemData":{"id":3399,"type":"article-journal","abstract":"One third of the Indian babies are of low birth weight (&lt;2.5 kg), and this is attributed to maternal undernutrition. We therefore examined the relationship between maternal nutrition and birth size in a prospective study of 797 rural Indian women, focusing on macronutrient intakes, dietary quality and micronutrient status. Maternal intakes (24-h recall and food frequency questionnaire) and erythrocyte folate, serum ferritin and vitamin C concentrations were measured at 18 +/- 2 and 28 +/- 2 wk gestation. Mothers were short (151.9 +/- 5.1 cm) and underweight (41.7 +/- 5.1 kg) and had low energy and protein intakes at 18 wk (7.4 +/- 2.1 MJ and 45.4 +/- 14.1 g) and 28 wk (7.0 +/- 2.0 MJ and 43.5 +/- 13.5 g) of gestation. Mean birth weight and length of term babies were also low (2665 +/- 358 g and 47.8 +/- 2.0 cm, respectively). Energy and protein intakes were not associated with birth size, but higher fat intake at wk 18 was associated with neonatal length (P &lt; 0.001), birth weight (P &lt; 0.05) and triceps skinfold thickness (P &lt; 0.05) when adjusted for sex, parity and gestation. However, birth size was strongly associated with the consumption of milk at wk 18 (P &lt; 0.05) and of green leafy vegetables (P &lt; 0.001) and fruits (P &lt; 0.01) at wk 28 of gestation even after adjustment for potentially confounding variables. Erythrocyte folate at 28 wk gestation was positively associated with birth weight (P &lt; 0.001). The lack of association between size at birth and maternal energy and protein intake but strong associations with folate status and with intakes of foods rich in micronutrients suggest that micronutrients may be important limiting factors for fetal growth in this undernourished community.","container-title":"The Journal of Nutrition","DOI":"10.1093/jn/131.4.1217","ISSN":"0022-3166","issue":"4","journalAbbreviation":"J Nutr","language":"eng","note":"PMID: 11285330","page":"1217-1224","source":"PubMed","title":"Intake of micronutrient-rich foods in rural Indian mothers is associated with the size of their babies at birth: Pune Maternal Nutrition Study","title-short":"Intake of micronutrient-rich foods in rural Indian mothers is associated with the size of their babies at birth","volume":"131","author":[{"family":"Rao","given":"S."},{"family":"Yajnik","given":"C. S."},{"family":"Kanade","given":"A."},{"family":"Fall","given":"C. H."},{"family":"Margetts","given":"B. M."},{"family":"Jackson","given":"A. A."},{"family":"Shier","given":"R."},{"family":"Joshi","given":"S."},{"family":"Rege","given":"S."},{"family":"Lubree","given":"H."},{"family":"Desai","given":"B."}],"issued":{"date-parts":[["2001",4]]}}}],"schema":"https://github.com/citation-style-language/schema/raw/master/csl-citation.json"} </w:instrText>
            </w:r>
            <w:r w:rsidRPr="006A4286">
              <w:rPr>
                <w:rFonts w:ascii="Times New Roman" w:eastAsia="Roboto" w:hAnsi="Times New Roman" w:cs="Times New Roman"/>
                <w:color w:val="1B1B1B"/>
                <w:sz w:val="18"/>
                <w:szCs w:val="18"/>
                <w:highlight w:val="white"/>
              </w:rPr>
              <w:fldChar w:fldCharType="separate"/>
            </w:r>
            <w:r w:rsidRPr="006A4286">
              <w:rPr>
                <w:rFonts w:ascii="Times New Roman" w:hAnsi="Times New Roman" w:cs="Times New Roman"/>
                <w:sz w:val="18"/>
                <w:szCs w:val="18"/>
                <w:highlight w:val="white"/>
              </w:rPr>
              <w:t>(12)</w:t>
            </w:r>
            <w:r w:rsidRPr="006A4286">
              <w:rPr>
                <w:rFonts w:ascii="Times New Roman" w:eastAsia="Roboto" w:hAnsi="Times New Roman" w:cs="Times New Roman"/>
                <w:color w:val="1B1B1B"/>
                <w:sz w:val="18"/>
                <w:szCs w:val="18"/>
                <w:highlight w:val="white"/>
              </w:rPr>
              <w:fldChar w:fldCharType="end"/>
            </w:r>
          </w:p>
        </w:tc>
      </w:tr>
      <w:tr w:rsidR="006A4286" w:rsidRPr="006A4286" w14:paraId="5AC5B4B5" w14:textId="77777777" w:rsidTr="00895455">
        <w:trPr>
          <w:trHeight w:val="20"/>
        </w:trPr>
        <w:tc>
          <w:tcPr>
            <w:tcW w:w="233" w:type="pct"/>
            <w:vAlign w:val="center"/>
          </w:tcPr>
          <w:p w14:paraId="01B4EB6D"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1</w:t>
            </w:r>
          </w:p>
        </w:tc>
        <w:tc>
          <w:tcPr>
            <w:tcW w:w="926" w:type="pct"/>
            <w:vMerge/>
            <w:vAlign w:val="center"/>
          </w:tcPr>
          <w:p w14:paraId="14B86A06"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b/>
                <w:sz w:val="18"/>
                <w:szCs w:val="18"/>
              </w:rPr>
            </w:pPr>
          </w:p>
        </w:tc>
        <w:tc>
          <w:tcPr>
            <w:tcW w:w="695" w:type="pct"/>
            <w:vAlign w:val="center"/>
          </w:tcPr>
          <w:p w14:paraId="01C82F3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Women</w:t>
            </w:r>
          </w:p>
        </w:tc>
        <w:tc>
          <w:tcPr>
            <w:tcW w:w="963" w:type="pct"/>
            <w:vAlign w:val="center"/>
          </w:tcPr>
          <w:p w14:paraId="77C822F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Vitamin_b12, Folate serum.</w:t>
            </w:r>
          </w:p>
        </w:tc>
        <w:tc>
          <w:tcPr>
            <w:tcW w:w="859" w:type="pct"/>
            <w:vMerge/>
            <w:vAlign w:val="center"/>
          </w:tcPr>
          <w:p w14:paraId="53F1B98B"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324" w:type="pct"/>
            <w:vMerge/>
            <w:vAlign w:val="center"/>
          </w:tcPr>
          <w:p w14:paraId="7B67DE3D"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r>
      <w:tr w:rsidR="006A4286" w:rsidRPr="006A4286" w14:paraId="21682C8D" w14:textId="77777777" w:rsidTr="00895455">
        <w:trPr>
          <w:trHeight w:val="20"/>
        </w:trPr>
        <w:tc>
          <w:tcPr>
            <w:tcW w:w="233" w:type="pct"/>
            <w:vAlign w:val="center"/>
          </w:tcPr>
          <w:p w14:paraId="6DB268FB"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2</w:t>
            </w:r>
          </w:p>
        </w:tc>
        <w:tc>
          <w:tcPr>
            <w:tcW w:w="926" w:type="pct"/>
            <w:vMerge/>
            <w:vAlign w:val="center"/>
          </w:tcPr>
          <w:p w14:paraId="70724E3B"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b/>
                <w:sz w:val="18"/>
                <w:szCs w:val="18"/>
              </w:rPr>
            </w:pPr>
          </w:p>
        </w:tc>
        <w:tc>
          <w:tcPr>
            <w:tcW w:w="695" w:type="pct"/>
            <w:vAlign w:val="center"/>
          </w:tcPr>
          <w:p w14:paraId="6C3020B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ren</w:t>
            </w:r>
          </w:p>
        </w:tc>
        <w:tc>
          <w:tcPr>
            <w:tcW w:w="963" w:type="pct"/>
            <w:vAlign w:val="center"/>
          </w:tcPr>
          <w:p w14:paraId="0D652E3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ferritin, Vitamin_b12, folate serum, CRP</w:t>
            </w:r>
          </w:p>
        </w:tc>
        <w:tc>
          <w:tcPr>
            <w:tcW w:w="859" w:type="pct"/>
            <w:vMerge/>
            <w:vAlign w:val="center"/>
          </w:tcPr>
          <w:p w14:paraId="7DAA739A"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1324" w:type="pct"/>
            <w:vMerge/>
            <w:vAlign w:val="center"/>
          </w:tcPr>
          <w:p w14:paraId="0F21DEAC"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r>
      <w:tr w:rsidR="006A4286" w:rsidRPr="006A4286" w14:paraId="66040BDC" w14:textId="77777777" w:rsidTr="00895455">
        <w:trPr>
          <w:trHeight w:val="20"/>
        </w:trPr>
        <w:tc>
          <w:tcPr>
            <w:tcW w:w="233" w:type="pct"/>
            <w:vMerge w:val="restart"/>
            <w:vAlign w:val="center"/>
          </w:tcPr>
          <w:p w14:paraId="3481DC50"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3</w:t>
            </w:r>
          </w:p>
        </w:tc>
        <w:tc>
          <w:tcPr>
            <w:tcW w:w="926" w:type="pct"/>
            <w:vMerge w:val="restart"/>
            <w:vAlign w:val="center"/>
          </w:tcPr>
          <w:p w14:paraId="74EDC0A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MAASTHI</w:t>
            </w:r>
          </w:p>
        </w:tc>
        <w:tc>
          <w:tcPr>
            <w:tcW w:w="695" w:type="pct"/>
            <w:vAlign w:val="center"/>
          </w:tcPr>
          <w:p w14:paraId="6004AD7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t>
            </w:r>
          </w:p>
        </w:tc>
        <w:tc>
          <w:tcPr>
            <w:tcW w:w="963" w:type="pct"/>
            <w:vAlign w:val="center"/>
          </w:tcPr>
          <w:p w14:paraId="2E7FB68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 ~ 2951 PW), B12, Vitamin D, folate, sTfR, ferritin, CRP (~ for 231 PW)</w:t>
            </w:r>
          </w:p>
        </w:tc>
        <w:tc>
          <w:tcPr>
            <w:tcW w:w="859" w:type="pct"/>
            <w:vAlign w:val="center"/>
          </w:tcPr>
          <w:p w14:paraId="748A1C0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 weight, adiposity</w:t>
            </w:r>
          </w:p>
        </w:tc>
        <w:tc>
          <w:tcPr>
            <w:tcW w:w="1324" w:type="pct"/>
            <w:vAlign w:val="center"/>
          </w:tcPr>
          <w:p w14:paraId="71622137" w14:textId="77777777" w:rsidR="006A4286" w:rsidRPr="006A4286" w:rsidRDefault="006A4286" w:rsidP="00F60D6D">
            <w:pPr>
              <w:spacing w:after="0" w:line="240" w:lineRule="auto"/>
              <w:rPr>
                <w:rFonts w:ascii="Times New Roman" w:eastAsia="Roboto" w:hAnsi="Times New Roman" w:cs="Times New Roman"/>
                <w:color w:val="1B1B1B"/>
                <w:sz w:val="18"/>
                <w:szCs w:val="18"/>
              </w:rPr>
            </w:pPr>
            <w:r w:rsidRPr="006A4286">
              <w:rPr>
                <w:rFonts w:ascii="Times New Roman" w:eastAsia="Roboto" w:hAnsi="Times New Roman" w:cs="Times New Roman"/>
                <w:color w:val="1B1B1B"/>
                <w:sz w:val="18"/>
                <w:szCs w:val="18"/>
              </w:rPr>
              <w:t xml:space="preserve">Babu GR et al. </w:t>
            </w:r>
            <w:r w:rsidRPr="006A4286">
              <w:rPr>
                <w:rFonts w:ascii="Times New Roman" w:eastAsia="Roboto" w:hAnsi="Times New Roman" w:cs="Times New Roman"/>
                <w:color w:val="1B1B1B"/>
                <w:sz w:val="18"/>
                <w:szCs w:val="18"/>
              </w:rPr>
              <w:fldChar w:fldCharType="begin"/>
            </w:r>
            <w:r w:rsidRPr="006A4286">
              <w:rPr>
                <w:rFonts w:ascii="Times New Roman" w:eastAsia="Roboto" w:hAnsi="Times New Roman" w:cs="Times New Roman"/>
                <w:color w:val="1B1B1B"/>
                <w:sz w:val="18"/>
                <w:szCs w:val="18"/>
              </w:rPr>
              <w:instrText xml:space="preserve"> ADDIN ZOTERO_ITEM CSL_CITATION {"citationID":"ftLQ9kWD","properties":{"formattedCitation":"(13\\uc0\\u8211{}15)","plainCitation":"(13–15)","noteIndex":0},"citationItems":[{"id":3404,"uris":["http://zotero.org/users/4191108/items/UHLPELPR"],"itemData":{"id":3404,"type":"article-journal","abstract":"BACKGROUND: India is experiencing an epidemic of obesity-hyperglycaemia, which coincides with child bearing age for women. The epidemic can be sustained and augmented through transgenerational transmission of adiposity and glucose intolerance in women. This presents an opportunity for exploring a clear strategy for the control of this epidemic in India. We conducted a study between November 2013 and May 2015 to inform the design of a large pregnancy cohort study. Based on the findings of this pilot, we developed the protocol for the proposed birth cohort of 5000 women, the recruitment for which will start in April 2016. The protocol of the study documents the processes which aim at advancing the available knowledge, linking several steps in the evolution of obesity led hyperglycemia.\nMETHODS: Maternal Antecedents of Adiposity and Studying the Transgenerational role of Hyperglycemia and Insulin (MAASTHI) is a cohort study in the public health facilities in Bangalore, India. The objective of MAASTHI is to prospectively assess the effects of glucose levels in pregnancy on the risk of adverse infant outcomes, especially in predicting the possible risk markers of later chronic diseases. The primary objective of the proposed study is to investigate the effect of glucose levels in pregnancy on skinfold thickness (adiposity) in infancy as a marker of future obesity and diabetes in offspring. The secondary objective is to assess the association between psychosocial environment of mothers and adverse neonatal outcomes including adiposity. The study aims to recruit 5000 pregnant women and follow them and their offspring for a period of 4 years. The institutional review board at The Indian Institute of Public Health (IIPH)-H, Bangalore, Public Health Foundation of India has approved the protocol. All participants are required to provide written informed consent.\nDISCUSSION: The findings from this study may help to address important questions on screening and management of high blood sugar in pregnancy. It may provide critical information on the specific determinants driving the underweight-obesity-T2DM epidemic in India. The study can inform the policy regarding the potential impact of screening and management protocols in public healthcare facilities. The public health implications include prioritising issues of maternal glycemic control and weight management and better understanding of the lifecourse determinants in the development of T2DM.","container-title":"BMC pregnancy and childbirth","DOI":"10.1186/s12884-016-1088-4","ISSN":"1471-2393","issue":"1","journalAbbreviation":"BMC Pregnancy Childbirth","language":"eng","note":"PMID: 27741952\nPMCID: PMC5065083","page":"311","source":"PubMed","title":"Maternal antecedents of adiposity and studying the transgenerational role of hyperglycemia and insulin (MAASTHI): a prospective cohort study : Protocol of birth cohort at Bangalore, India","title-short":"Maternal antecedents of adiposity and studying the transgenerational role of hyperglycemia and insulin (MAASTHI)","volume":"16","author":[{"family":"Babu","given":"Giridhara R."},{"family":"Murthy","given":"Gvs"},{"family":"Deepa","given":"R."},{"family":"Yamuna","given":"null"},{"family":"Prafulla","given":"null"},{"family":"Kumar","given":"H. Kiran"},{"family":"Karthik","given":"Maithili"},{"family":"Deshpande","given":"Keerti"},{"family":"Benjamin Neelon","given":"Sara E."},{"family":"Prabhakaran","given":"D."},{"family":"Kurpad","given":"Anura"},{"family":"Kinra","given":"Sanjay"}],"issued":{"date-parts":[["2016",10,14]]}},"label":"page"},{"id":3410,"uris":["http://zotero.org/users/4191108/items/5SF4FQ3R"],"itemData":{"id":3410,"type":"article-journal","abstract":"PURPOSE: Neonates born to mothers with obesity or gestational diabetes mellitus (GDM) have an increased chance of various metabolic disorders later in life. In India, it is unclear whether maternal obesity or GDM is related to offspring adiposity. We aimed to understand the independent effect of maternal obesity and GDM with neonatal adiposity and whether GDM has a mediating effect between maternal obesity and neonatal adiposity.\nMETHODS: We recruited a cohort of 1120 women (between April 2016 and February 2019) from the public hospitals in Bangalore, India, who voluntarily agreed to participate and provided written informed consent. The primary outcome was neonatal adiposity, defined as the sum of skinfold thickness &gt;85th percentile. Exposure included maternal obesity, defined as &gt;90th percentile of skinfold thickness. GDM, the potential mediator, was classified using the World Health Organization criteria by oral glucose tolerance test. Binary logistic regression was applied to test the effect of maternal obesity and GDM on neonatal adiposity, adjusting for potential confounders. We used Paramed command in STATA version 14 for analyzing mediating effects.\nRESULTS: We found that maternal obesity (odds ratio (OR)=2.16, 95% CI 1.46, 3.18) and GDM (OR=2.21, 95% CI1.38, 3.52) have an independent effect on neonatal adiposity. GDM significantly mediates 25.2% of the total effect between maternal obesity and neonatal adiposity, (natural direct effect OR = 1.16 95% CI 1.04, 1.30) with significant direct effect of maternal obesity (natural direct effect OR = 1.90 95% CI 1.16, 3.10) and significant total effect (OR=2.20 95% CI 1.35, 3.58).\nCONCLUSION: We showed that maternal obesity and GDM are independently associated with offspring adiposity. Also, GDM mediates the association of maternal obesity on adiposity in children. Interventions focused on obesity prevention in women, and effective screening and management of GDM may contribute to reducing childhood obesity in India.","container-title":"Clinical Epidemiology","DOI":"10.2147/CLEP.S222726","ISSN":"1179-1349","journalAbbreviation":"Clin Epidemiol","language":"eng","note":"PMID: 31920399\nPMCID: PMC6938184","page":"1067-1080","source":"PubMed","title":"Do Gestational Obesity and Gestational Diabetes Have an Independent Effect on Neonatal Adiposity? Results of Mediation Analysis from a Cohort Study in South India","title-short":"Do Gestational Obesity and Gestational Diabetes Have an Independent Effect on Neonatal Adiposity?","volume":"11","author":[{"family":"Babu","given":"Giridhara R."},{"family":"Deepa","given":"R."},{"family":"Lewis","given":"Melissa Glenda"},{"family":"Lobo","given":"Eunice"},{"family":"Krishnan","given":"Anjaly"},{"family":"Ana","given":"Yamuna"},{"family":"Katon","given":"Jodie G."},{"family":"Enquobahrie","given":"Daniel A."},{"family":"Arah","given":"Onyebuchi A."},{"family":"Kinra","given":"Sanjay"},{"family":"Murthy","given":"Gvs"}],"issued":{"date-parts":[["2019"]]}},"label":"page"},{"id":3413,"uris":["http://zotero.org/users/4191108/items/QW55PM6N"],"itemData":{"id":3413,"type":"article-journal","abstract":"Background: Annually, more than a million low birthweight (LBW) is born in India, often afflicting disadvantaged families. Several studies have undertaken the association of poverty, nutritional status, and obstetric factors with LBW. Through our study, we aimed to examine the possibility of any relation between the Edinburgh Postnatal Depression Scale (EPDS) score measured during pregnancy with the incidence of babies born Small for Gestational Age (SGA). Methods: Pregnant women attending the antenatal clinic at a public hospital between 14 to 32 weeks were recruited from April 2016 to Oct 2017. The EPDS was administered to assess depression through face-to-face interviews. Newborn anthropometry was performed post-delivery. For analysis, birth weight &lt;10 percentile was classified as SGA. Results: Prevalence of depressive symptoms (EPDS score &gt;11) was 16.5% (n=108/654) in antenatal mothers. These women delivered a higher proportion of SGA babies (21.3 v/s 15.8) compared to women with no symptoms. The odds of women giving birth to a child with SGA were twice as high for women with EPDS scores &gt;11 (adjusted OR = 2.03; 95% CI = 1.12 - 3.70) compared to the women with EPDS scores of ≤11, The EPDS 12 (Adjusted OR = 1.96; 95% CI = 1.04 - 3.69) and EPDS 13 (Adjusted OR = 2.42; 95% CI = 1.24 - 4.70) cut-off categories also proved to be a risk factor for SGA with significant p-value (0.0006 and 0.0003) and the individuals with more than 13 EPDS score is found to have the highest odds of SGA. Conclusions: We found a strong association of antenatal depressive symptoms during pregnancy with SGA measured by EPDS. Thus, we recommend the implementation of timely and effective screening, diagnostic services, and evidence-based antenatal mental health services to combat SGA and further associated-metabolic syndromes.","container-title":"Wellcome Open Research","DOI":"10.12688/wellcomeopenres.14618.3","ISSN":"2398-502X","journalAbbreviation":"Wellcome Open Res","language":"eng","note":"PMID: 31828224\nPMCID: PMC6892423","page":"76","source":"PubMed","title":"Small for gestational age babies and depressive symptoms of mothers during pregnancy: Results from a birth cohort in India","title-short":"Small for gestational age babies and depressive symptoms of mothers during pregnancy","volume":"3","author":[{"family":"Babu","given":"Giridhara R."},{"family":"Murthy","given":"G. V. S."},{"family":"Reddy","given":"Yogesh"},{"family":"Deepa","given":"R."},{"family":"Yamuna","given":"A."},{"family":"Prafulla","given":"S."},{"family":"Krishnan","given":"Anjaly"},{"family":"Lobo","given":"Eunice"},{"family":"Rathnaiah","given":"Mohanbabu"},{"family":"Kinra","given":"Sanjay"}],"issued":{"date-parts":[["2018"]]}},"label":"page"}],"schema":"https://github.com/citation-style-language/schema/raw/master/csl-citation.json"} </w:instrText>
            </w:r>
            <w:r w:rsidRPr="006A4286">
              <w:rPr>
                <w:rFonts w:ascii="Times New Roman" w:eastAsia="Roboto" w:hAnsi="Times New Roman" w:cs="Times New Roman"/>
                <w:color w:val="1B1B1B"/>
                <w:sz w:val="18"/>
                <w:szCs w:val="18"/>
              </w:rPr>
              <w:fldChar w:fldCharType="separate"/>
            </w:r>
            <w:r w:rsidRPr="006A4286">
              <w:rPr>
                <w:rFonts w:ascii="Times New Roman" w:hAnsi="Times New Roman" w:cs="Times New Roman"/>
                <w:sz w:val="18"/>
                <w:szCs w:val="18"/>
              </w:rPr>
              <w:t>(13–15)</w:t>
            </w:r>
            <w:r w:rsidRPr="006A4286">
              <w:rPr>
                <w:rFonts w:ascii="Times New Roman" w:eastAsia="Roboto" w:hAnsi="Times New Roman" w:cs="Times New Roman"/>
                <w:color w:val="1B1B1B"/>
                <w:sz w:val="18"/>
                <w:szCs w:val="18"/>
              </w:rPr>
              <w:fldChar w:fldCharType="end"/>
            </w:r>
          </w:p>
          <w:p w14:paraId="5CA131BE" w14:textId="77777777" w:rsidR="006A4286" w:rsidRPr="006A4286" w:rsidRDefault="006A4286" w:rsidP="00F60D6D">
            <w:pPr>
              <w:spacing w:after="0" w:line="240" w:lineRule="auto"/>
              <w:rPr>
                <w:rFonts w:ascii="Times New Roman" w:eastAsia="Roboto" w:hAnsi="Times New Roman" w:cs="Times New Roman"/>
                <w:color w:val="1B1B1B"/>
                <w:sz w:val="18"/>
                <w:szCs w:val="18"/>
              </w:rPr>
            </w:pPr>
          </w:p>
          <w:p w14:paraId="2EFE1C1E" w14:textId="77777777" w:rsidR="006A4286" w:rsidRPr="006A4286" w:rsidRDefault="006A4286" w:rsidP="00F60D6D">
            <w:pPr>
              <w:spacing w:after="0" w:line="240" w:lineRule="auto"/>
              <w:rPr>
                <w:rFonts w:ascii="Times New Roman" w:eastAsia="Roboto" w:hAnsi="Times New Roman" w:cs="Times New Roman"/>
                <w:color w:val="1B1B1B"/>
                <w:sz w:val="18"/>
                <w:szCs w:val="18"/>
              </w:rPr>
            </w:pPr>
            <w:r w:rsidRPr="006A4286">
              <w:rPr>
                <w:rFonts w:ascii="Times New Roman" w:eastAsia="Roboto" w:hAnsi="Times New Roman" w:cs="Times New Roman"/>
                <w:color w:val="1B1B1B"/>
                <w:sz w:val="18"/>
                <w:szCs w:val="18"/>
              </w:rPr>
              <w:t xml:space="preserve">Lobo Eunice et.al </w:t>
            </w:r>
            <w:r w:rsidRPr="006A4286">
              <w:rPr>
                <w:rFonts w:ascii="Times New Roman" w:eastAsia="Roboto" w:hAnsi="Times New Roman" w:cs="Times New Roman"/>
                <w:color w:val="1B1B1B"/>
                <w:sz w:val="18"/>
                <w:szCs w:val="18"/>
              </w:rPr>
              <w:fldChar w:fldCharType="begin"/>
            </w:r>
            <w:r w:rsidRPr="006A4286">
              <w:rPr>
                <w:rFonts w:ascii="Times New Roman" w:eastAsia="Roboto" w:hAnsi="Times New Roman" w:cs="Times New Roman"/>
                <w:color w:val="1B1B1B"/>
                <w:sz w:val="18"/>
                <w:szCs w:val="18"/>
              </w:rPr>
              <w:instrText xml:space="preserve"> ADDIN ZOTERO_ITEM CSL_CITATION {"citationID":"TIp9CMYJ","properties":{"unsorted":true,"formattedCitation":"(16)","plainCitation":"(16)","noteIndex":0},"citationItems":[{"id":3407,"uris":["http://zotero.org/users/4191108/items/PCBT5K6P"],"itemData":{"id":3407,"type":"article-journal","abstract":"PURPOSE: The Maternal Antecedents of Adiposity and Studying the transgenerational role of Hyperglycaemia and Insulin cohort in Bengaluru, South India, aims to understand the transgenerational role of increased circulating glucose levels or hyperglycaemia and other nutrients and psychosocial environment, on the risk of childhood obesity, as an early marker of chronic diseases.\nPARTICIPANTS: Through this paper, we describe the baseline characteristics of the cohort participants and their children, along with plans and challenges. A total of 5694 pregnant women were screened, with 4862 (85.4%) eligible pregnant women recruited at baseline. We assessed anthropometry, Haemoglobin status, Oral Glucose Tolerance Test (OGTT), dietary practices, depressive symptoms using the Edinburgh Postnatal Depression Scale and social support in all women. Follow-up visits involved assessing anthropometry and the health profile of mothers and children.\nFINDINGS TO DATE: Among 4862 eligible participants recruited, 3260 (67%) underwent OGTT, while 2962 participants completed OGTT (90.9%). During the pregnancy, 9.7% of women were obese (&gt;90th percentile of skinfold thickness), and 14.3% had gestational diabetesmellitus. Moreover, 6.2% and 16.8% of women had symptoms suggestive of depression during pregnancy and the immediate postnatal period, respectively. We found that 3.3% of children were small for gestational age, 10.8% were large for gestational age and 9.7% of children were obese at birth.\nFUTURE PLANS: We have completed recruitment and baseline data collection in 2019, and are conducting annual follow-ups until age 4 of the participant's children. For delineating causal pathways of childhood obesity, blood aliquots are stored in the biorepository. The study will inform policy formulation and community awareness in the prevention and control of non-communicable diseases and health promotion.","container-title":"BMJ open","DOI":"10.1136/bmjopen-2022-063794","ISSN":"2044-6055","issue":"9","journalAbbreviation":"BMJ Open","language":"eng","note":"PMID: 36130760\nPMCID: PMC9494597","page":"e063794","source":"PubMed","title":"Cohort profile: maternal antecedents of adiposity and studying the transgenerational role of hyperglycaemia and insulin (MAASTHI)","title-short":"Cohort profile","volume":"12","author":[{"family":"Lobo","given":"Eunice"},{"family":"Ana","given":"Yamuna"},{"family":"Deepa","given":"R."},{"family":"Shriyan","given":"Prafulla"},{"family":"Sindhu","given":"N. D."},{"family":"Karthik","given":"Maithili"},{"family":"Kinra","given":"Sanjay"},{"family":"Murthy","given":"G. V. S."},{"family":"Babu","given":"Giridhara R."}],"issued":{"date-parts":[["2022",9,21]]}}}],"schema":"https://github.com/citation-style-language/schema/raw/master/csl-citation.json"} </w:instrText>
            </w:r>
            <w:r w:rsidRPr="006A4286">
              <w:rPr>
                <w:rFonts w:ascii="Times New Roman" w:eastAsia="Roboto" w:hAnsi="Times New Roman" w:cs="Times New Roman"/>
                <w:color w:val="1B1B1B"/>
                <w:sz w:val="18"/>
                <w:szCs w:val="18"/>
              </w:rPr>
              <w:fldChar w:fldCharType="separate"/>
            </w:r>
            <w:r w:rsidRPr="006A4286">
              <w:rPr>
                <w:rFonts w:ascii="Times New Roman" w:hAnsi="Times New Roman" w:cs="Times New Roman"/>
                <w:sz w:val="18"/>
                <w:szCs w:val="18"/>
              </w:rPr>
              <w:t>(16)</w:t>
            </w:r>
            <w:r w:rsidRPr="006A4286">
              <w:rPr>
                <w:rFonts w:ascii="Times New Roman" w:eastAsia="Roboto" w:hAnsi="Times New Roman" w:cs="Times New Roman"/>
                <w:color w:val="1B1B1B"/>
                <w:sz w:val="18"/>
                <w:szCs w:val="18"/>
              </w:rPr>
              <w:fldChar w:fldCharType="end"/>
            </w:r>
          </w:p>
          <w:p w14:paraId="6589796C" w14:textId="77777777" w:rsidR="006A4286" w:rsidRPr="006A4286" w:rsidRDefault="006A4286" w:rsidP="00F60D6D">
            <w:pPr>
              <w:spacing w:after="0" w:line="240" w:lineRule="auto"/>
              <w:rPr>
                <w:rFonts w:ascii="Times New Roman" w:eastAsia="Times New Roman" w:hAnsi="Times New Roman" w:cs="Times New Roman"/>
                <w:sz w:val="18"/>
                <w:szCs w:val="18"/>
              </w:rPr>
            </w:pPr>
          </w:p>
        </w:tc>
      </w:tr>
      <w:tr w:rsidR="006A4286" w:rsidRPr="006A4286" w14:paraId="7B702BD0" w14:textId="77777777" w:rsidTr="00895455">
        <w:trPr>
          <w:trHeight w:val="20"/>
        </w:trPr>
        <w:tc>
          <w:tcPr>
            <w:tcW w:w="233" w:type="pct"/>
            <w:vMerge/>
            <w:vAlign w:val="center"/>
          </w:tcPr>
          <w:p w14:paraId="4447D8C7"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926" w:type="pct"/>
            <w:vMerge/>
            <w:vAlign w:val="center"/>
          </w:tcPr>
          <w:p w14:paraId="13542CAD" w14:textId="77777777" w:rsidR="006A4286" w:rsidRPr="006A4286" w:rsidRDefault="006A4286" w:rsidP="00F60D6D">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p>
        </w:tc>
        <w:tc>
          <w:tcPr>
            <w:tcW w:w="695" w:type="pct"/>
            <w:vAlign w:val="center"/>
          </w:tcPr>
          <w:p w14:paraId="1F42AF4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ren (3 to 7 years)</w:t>
            </w:r>
          </w:p>
        </w:tc>
        <w:tc>
          <w:tcPr>
            <w:tcW w:w="963" w:type="pct"/>
            <w:vAlign w:val="center"/>
          </w:tcPr>
          <w:p w14:paraId="5C4B2D1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BC, Haemoglobin</w:t>
            </w:r>
          </w:p>
        </w:tc>
        <w:tc>
          <w:tcPr>
            <w:tcW w:w="859" w:type="pct"/>
            <w:vAlign w:val="center"/>
          </w:tcPr>
          <w:p w14:paraId="4B0E376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ognition and mental health</w:t>
            </w:r>
          </w:p>
        </w:tc>
        <w:tc>
          <w:tcPr>
            <w:tcW w:w="1324" w:type="pct"/>
            <w:vAlign w:val="center"/>
          </w:tcPr>
          <w:p w14:paraId="7B6F6485"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Roboto" w:hAnsi="Times New Roman" w:cs="Times New Roman"/>
                <w:color w:val="1B1B1B"/>
                <w:sz w:val="18"/>
                <w:szCs w:val="18"/>
              </w:rPr>
              <w:t xml:space="preserve">Lobo Eunice et.al </w:t>
            </w:r>
            <w:r w:rsidRPr="006A4286">
              <w:rPr>
                <w:rFonts w:ascii="Times New Roman" w:eastAsia="Roboto" w:hAnsi="Times New Roman" w:cs="Times New Roman"/>
                <w:color w:val="1B1B1B"/>
                <w:sz w:val="18"/>
                <w:szCs w:val="18"/>
              </w:rPr>
              <w:fldChar w:fldCharType="begin"/>
            </w:r>
            <w:r w:rsidRPr="006A4286">
              <w:rPr>
                <w:rFonts w:ascii="Times New Roman" w:eastAsia="Roboto" w:hAnsi="Times New Roman" w:cs="Times New Roman"/>
                <w:color w:val="1B1B1B"/>
                <w:sz w:val="18"/>
                <w:szCs w:val="18"/>
              </w:rPr>
              <w:instrText xml:space="preserve"> ADDIN ZOTERO_ITEM CSL_CITATION {"citationID":"boMSskE6","properties":{"formattedCitation":"(17)","plainCitation":"(17)","noteIndex":0},"citationItems":[{"id":3461,"uris":["http://zotero.org/users/4191108/items/LG5KXYTZ"],"itemData":{"id":3461,"type":"article-journal","abstract":"BACKGROUND: Over 250 million children are developing sub-optimally due to their exposure to early life adversities. While previous studies have examined the independent effects of nutritional status, psychosocial adversities, and environmental pollutants on children's outcomes, little is known about their interaction and cumulative effects.\nOBJECTIVES: This study aims to investigate the independent, interaction, and cumulative effects of nutritional, psychosocial, and environmental factors on children's cognitive development and mental health in urban and rural India. It also seeks to explain pathways leading to inequities in child outcomes at the individual, household, and neighbourhood levels.\nMETHODS: A mixed-methods prospective cohort study will be conducted on 1600 caregiver-child dyads (child age 3-10 years) in urban and rural India. Nutritional status, psychosocial adversities, environmental pollutants, and child mental health outcomes will be assessed using parent-report questionnaires. Performance-based measures will be used to assess cognitive outcomes. Venous blood and urine samples will be used to measure nutritional and pesticide biomarkers in 500 children. Indoor air pollution will be monitored in 200 households twice, during two seasons. Multilevel regression, weighted quantile sum regression, and Bayesian kernel machine regression will assess the individual and combined effects of exposures on child outcomes. Thematic analysis of in-depth interviews and focus group discussions will explore pathways to middle-and late childhood development inequities.\nDISCUSSION: The data will be used to formulate a Theory of Change (ToC) to explain the biological, psychosocial, and environmental origins of children's cognitive and mental health outcomes across the first decade of life in diverse Indian settings, which can inform interventions targets for promoting children's outcomes beyond the first 1000 days, potentially generalizable to similar under-resourced global settings. The COINCIDE research infrastructure will comprise a valuable global health resource, including prospective cohort data, validated study tools, and stored biological and environmental samples for future studies.","container-title":"Wellcome Open Research","DOI":"10.12688/wellcomeopenres.22817.2","ISSN":"2398-502X","journalAbbreviation":"Wellcome Open Res","language":"eng","note":"PMID: 39882387\nPMCID: PMC11775445","page":"486","source":"PubMed","title":"Protocol of the Nutritional, Psychosocial, and Environmental Determinants of Neurodevelopment and Child Mental Health (COINCIDE) study","volume":"9","author":[{"family":"Lobo","given":"Eunice"},{"family":"R","given":"Deepa"},{"family":"Mandal","given":"Siddhartha"},{"family":"Menon","given":"Jyothi S."},{"family":"Roy","given":"Aditi"},{"family":"Dixit","given":"Shweta"},{"family":"Gupta","given":"Ruby"},{"family":"Swaminathan","given":"Sumathi"},{"family":"Thankachan","given":"Prashanth"},{"family":"Bhavnani","given":"Supriya"},{"family":"Divan","given":"Gauri"},{"family":"Prabhakaran","given":"Poornima"},{"family":"Schayck","given":"Onno Cp","non-dropping-particle":"van"},{"family":"Babu","given":"Giridhara Rathnaiah"},{"family":"Srinivas","given":"Prashanth Nuggehalli"},{"family":"Mukherjee","given":"Debarati"},{"literal":"COINCIDE consortium"}],"issued":{"date-parts":[["2024"]]}}}],"schema":"https://github.com/citation-style-language/schema/raw/master/csl-citation.json"} </w:instrText>
            </w:r>
            <w:r w:rsidRPr="006A4286">
              <w:rPr>
                <w:rFonts w:ascii="Times New Roman" w:eastAsia="Roboto" w:hAnsi="Times New Roman" w:cs="Times New Roman"/>
                <w:color w:val="1B1B1B"/>
                <w:sz w:val="18"/>
                <w:szCs w:val="18"/>
              </w:rPr>
              <w:fldChar w:fldCharType="separate"/>
            </w:r>
            <w:r w:rsidRPr="006A4286">
              <w:rPr>
                <w:rFonts w:ascii="Times New Roman" w:hAnsi="Times New Roman" w:cs="Times New Roman"/>
                <w:sz w:val="18"/>
                <w:szCs w:val="18"/>
              </w:rPr>
              <w:t>(17)</w:t>
            </w:r>
            <w:r w:rsidRPr="006A4286">
              <w:rPr>
                <w:rFonts w:ascii="Times New Roman" w:eastAsia="Roboto" w:hAnsi="Times New Roman" w:cs="Times New Roman"/>
                <w:color w:val="1B1B1B"/>
                <w:sz w:val="18"/>
                <w:szCs w:val="18"/>
              </w:rPr>
              <w:fldChar w:fldCharType="end"/>
            </w:r>
          </w:p>
        </w:tc>
      </w:tr>
      <w:tr w:rsidR="006A4286" w:rsidRPr="006A4286" w14:paraId="1F054486" w14:textId="77777777" w:rsidTr="00895455">
        <w:trPr>
          <w:trHeight w:val="20"/>
        </w:trPr>
        <w:tc>
          <w:tcPr>
            <w:tcW w:w="233" w:type="pct"/>
            <w:vAlign w:val="center"/>
          </w:tcPr>
          <w:p w14:paraId="194DC12D"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lastRenderedPageBreak/>
              <w:t>14</w:t>
            </w:r>
          </w:p>
        </w:tc>
        <w:tc>
          <w:tcPr>
            <w:tcW w:w="926" w:type="pct"/>
            <w:vAlign w:val="center"/>
          </w:tcPr>
          <w:p w14:paraId="56F8A381" w14:textId="77777777" w:rsidR="006A4286" w:rsidRPr="006A4286" w:rsidRDefault="006A4286" w:rsidP="00F60D6D">
            <w:pPr>
              <w:spacing w:before="240" w:after="24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Estimation of prevalence of anemia and coverage of adolescent anemia control programs among girls aged 15-19 years in Nagpur District, India</w:t>
            </w:r>
          </w:p>
        </w:tc>
        <w:tc>
          <w:tcPr>
            <w:tcW w:w="695" w:type="pct"/>
            <w:vAlign w:val="center"/>
          </w:tcPr>
          <w:p w14:paraId="1BA562A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14-19 years adolescent girls</w:t>
            </w:r>
          </w:p>
        </w:tc>
        <w:tc>
          <w:tcPr>
            <w:tcW w:w="963" w:type="pct"/>
            <w:vAlign w:val="center"/>
          </w:tcPr>
          <w:p w14:paraId="32C5A15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CBC, ferritin, iron, transferrin, TIBC, saturation, folate, B12, CRP</w:t>
            </w:r>
          </w:p>
        </w:tc>
        <w:tc>
          <w:tcPr>
            <w:tcW w:w="859" w:type="pct"/>
            <w:vAlign w:val="center"/>
          </w:tcPr>
          <w:p w14:paraId="62CC55A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nemia prevalence, micronutrient deficiency, coverage of anemia control program</w:t>
            </w:r>
          </w:p>
        </w:tc>
        <w:tc>
          <w:tcPr>
            <w:tcW w:w="1324" w:type="pct"/>
            <w:vAlign w:val="center"/>
          </w:tcPr>
          <w:p w14:paraId="53FFFFCD"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hAnsi="Times New Roman" w:cs="Times New Roman"/>
                <w:sz w:val="18"/>
                <w:szCs w:val="18"/>
              </w:rPr>
              <w:t>Dhurde</w:t>
            </w:r>
            <w:proofErr w:type="spellEnd"/>
            <w:r w:rsidRPr="006A4286">
              <w:rPr>
                <w:rFonts w:ascii="Times New Roman" w:hAnsi="Times New Roman" w:cs="Times New Roman"/>
                <w:sz w:val="18"/>
                <w:szCs w:val="18"/>
              </w:rPr>
              <w:t xml:space="preserve"> V S et.al </w:t>
            </w:r>
            <w:r w:rsidRPr="006A4286">
              <w:rPr>
                <w:rFonts w:ascii="Times New Roman" w:hAnsi="Times New Roman" w:cs="Times New Roman"/>
                <w:sz w:val="18"/>
                <w:szCs w:val="18"/>
              </w:rPr>
              <w:fldChar w:fldCharType="begin"/>
            </w:r>
            <w:r w:rsidRPr="006A4286">
              <w:rPr>
                <w:rFonts w:ascii="Times New Roman" w:hAnsi="Times New Roman" w:cs="Times New Roman"/>
                <w:sz w:val="18"/>
                <w:szCs w:val="18"/>
              </w:rPr>
              <w:instrText xml:space="preserve"> ADDIN ZOTERO_ITEM CSL_CITATION {"citationID":"vZAJueCY","properties":{"formattedCitation":"(18)","plainCitation":"(18)","noteIndex":0},"citationItems":[{"id":3416,"uris":["http://zotero.org/users/4191108/items/ME3JFCKX"],"itemData":{"id":3416,"type":"article-journal","abstract":"Objective:\nThe objective of our study was to determine the prevalence of anaemia among 14–19 years school going girls, risk factors for it and profile of micronutrient status among rural girls from western state of India.\n\nDesign:\nUsing a cross-sectional design, we obtained information on socio-demography, menstruation, dietary habits, knowledge and daily consumption of the government recommended iron and folic acid (IFA) tablets, and anthropometry. Blood was collected to assess Hb, red blood cell indices, serumFe, folate and vitamin B12 levels.\n\nSettings:\nNagpur district, Maharashtra, India.\n\nParticipants:\nA total of 221 girls aged 14–19 years studying in twenty-four government institutes included.\n\nResults:\n57 % girls were anaemic, 84 % had deficiency of one or more micronutrients and 60 % were malnourished based on body mass index (BMI). The prevalence of Fe, vitamin B12 and folate deficiency was 37·7 %, 69·8 % and 1·4 %, respectively. Among anaemic girls, Fe and vitamin B12 deficiency was observed in 45·5 % and 67·5 %, respectively, v. among non-anaemic girls it was 27 % and 73 %, respectively. Fe deficiency was a predictor of anaemia and its severity. Girls residing in non-nuclear family were more likely to have anaemia. The consumption of daily non-vegetarian food and green leafy vegetables was 3 % and 3·6 %, respectively. Only 9 % consumed IFA tablets in the past 2 weeks.\n\nConclusions:\nAnaemia is common in adolescent girls, particularly associated with Fe and vitamin B12 deficiency. There is need to reconsider the approach to prevention of anaemia in adolescent girls, particularly before they become pregnant.","container-title":"Public Health Nutrition","DOI":"10.1017/S1368980024002234","ISSN":"1368-9800","issue":"1","journalAbbreviation":"Public Health Nutr","note":"PMID: 39526451\nPMCID: PMC11705018","page":"e248","source":"PubMed Central","title":"Anaemia prevalence, its determinants and profile of micronutrient status among rural school adolescent girls aged 14–19 years: a cross-sectional study in Nagpur district, Maharashtra, India","title-short":"Anaemia prevalence, its determinants and profile of micronutrient status among rural school adolescent girls aged 14–19 years","volume":"27","author":[{"family":"Dhurde","given":"Varsha S"},{"family":"Patel","given":"Archana B"},{"family":"Locks","given":"Lindsey M"},{"family":"Hibberd","given":"Patricia L"}]}}],"schema":"https://github.com/citation-style-language/schema/raw/master/csl-citation.json"} </w:instrText>
            </w:r>
            <w:r w:rsidRPr="006A4286">
              <w:rPr>
                <w:rFonts w:ascii="Times New Roman" w:hAnsi="Times New Roman" w:cs="Times New Roman"/>
                <w:sz w:val="18"/>
                <w:szCs w:val="18"/>
              </w:rPr>
              <w:fldChar w:fldCharType="separate"/>
            </w:r>
            <w:r w:rsidRPr="006A4286">
              <w:rPr>
                <w:rFonts w:ascii="Times New Roman" w:hAnsi="Times New Roman" w:cs="Times New Roman"/>
                <w:sz w:val="18"/>
                <w:szCs w:val="18"/>
              </w:rPr>
              <w:t>(18)</w:t>
            </w:r>
            <w:r w:rsidRPr="006A4286">
              <w:rPr>
                <w:rFonts w:ascii="Times New Roman" w:hAnsi="Times New Roman" w:cs="Times New Roman"/>
                <w:sz w:val="18"/>
                <w:szCs w:val="18"/>
              </w:rPr>
              <w:fldChar w:fldCharType="end"/>
            </w:r>
          </w:p>
        </w:tc>
      </w:tr>
      <w:tr w:rsidR="006A4286" w:rsidRPr="006A4286" w14:paraId="7E3F5C5B" w14:textId="77777777" w:rsidTr="00895455">
        <w:trPr>
          <w:trHeight w:val="20"/>
        </w:trPr>
        <w:tc>
          <w:tcPr>
            <w:tcW w:w="233" w:type="pct"/>
            <w:vAlign w:val="center"/>
          </w:tcPr>
          <w:p w14:paraId="2822957C"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5</w:t>
            </w:r>
          </w:p>
        </w:tc>
        <w:tc>
          <w:tcPr>
            <w:tcW w:w="926" w:type="pct"/>
            <w:vAlign w:val="center"/>
          </w:tcPr>
          <w:p w14:paraId="51CD707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RAJGKP2022</w:t>
            </w:r>
          </w:p>
        </w:tc>
        <w:tc>
          <w:tcPr>
            <w:tcW w:w="695" w:type="pct"/>
            <w:vAlign w:val="center"/>
          </w:tcPr>
          <w:p w14:paraId="51615F5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ren from 6 months (</w:t>
            </w:r>
            <w:proofErr w:type="spellStart"/>
            <w:r w:rsidRPr="006A4286">
              <w:rPr>
                <w:rFonts w:ascii="Times New Roman" w:eastAsia="Times New Roman" w:hAnsi="Times New Roman" w:cs="Times New Roman"/>
                <w:sz w:val="18"/>
                <w:szCs w:val="18"/>
              </w:rPr>
              <w:t>mths</w:t>
            </w:r>
            <w:proofErr w:type="spellEnd"/>
            <w:r w:rsidRPr="006A4286">
              <w:rPr>
                <w:rFonts w:ascii="Times New Roman" w:eastAsia="Times New Roman" w:hAnsi="Times New Roman" w:cs="Times New Roman"/>
                <w:sz w:val="18"/>
                <w:szCs w:val="18"/>
              </w:rPr>
              <w:t xml:space="preserve">.) to below 60 </w:t>
            </w:r>
            <w:proofErr w:type="spellStart"/>
            <w:r w:rsidRPr="006A4286">
              <w:rPr>
                <w:rFonts w:ascii="Times New Roman" w:eastAsia="Times New Roman" w:hAnsi="Times New Roman" w:cs="Times New Roman"/>
                <w:sz w:val="18"/>
                <w:szCs w:val="18"/>
              </w:rPr>
              <w:t>mths</w:t>
            </w:r>
            <w:proofErr w:type="spellEnd"/>
            <w:r w:rsidRPr="006A4286">
              <w:rPr>
                <w:rFonts w:ascii="Times New Roman" w:eastAsia="Times New Roman" w:hAnsi="Times New Roman" w:cs="Times New Roman"/>
                <w:sz w:val="18"/>
                <w:szCs w:val="18"/>
              </w:rPr>
              <w:t>.</w:t>
            </w:r>
          </w:p>
        </w:tc>
        <w:tc>
          <w:tcPr>
            <w:tcW w:w="963" w:type="pct"/>
            <w:vAlign w:val="center"/>
          </w:tcPr>
          <w:p w14:paraId="1F92CCEB"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CBC, ferritin,  folate, B12, Vit-D, CRP, Anthropometric data</w:t>
            </w:r>
          </w:p>
        </w:tc>
        <w:tc>
          <w:tcPr>
            <w:tcW w:w="859" w:type="pct"/>
            <w:vAlign w:val="center"/>
          </w:tcPr>
          <w:p w14:paraId="5DCC1E1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valence of anemia and iron deficiency anemia </w:t>
            </w:r>
          </w:p>
        </w:tc>
        <w:tc>
          <w:tcPr>
            <w:tcW w:w="1324" w:type="pct"/>
            <w:vAlign w:val="center"/>
          </w:tcPr>
          <w:p w14:paraId="7AAA9C6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ot published</w:t>
            </w:r>
          </w:p>
        </w:tc>
      </w:tr>
      <w:tr w:rsidR="006A4286" w:rsidRPr="006A4286" w14:paraId="141EC37B" w14:textId="77777777" w:rsidTr="00895455">
        <w:trPr>
          <w:trHeight w:val="20"/>
        </w:trPr>
        <w:tc>
          <w:tcPr>
            <w:tcW w:w="233" w:type="pct"/>
            <w:vAlign w:val="center"/>
          </w:tcPr>
          <w:p w14:paraId="5FC704C5"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6</w:t>
            </w:r>
          </w:p>
        </w:tc>
        <w:tc>
          <w:tcPr>
            <w:tcW w:w="926" w:type="pct"/>
            <w:vAlign w:val="center"/>
          </w:tcPr>
          <w:p w14:paraId="710EE13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RAJGKP2022</w:t>
            </w:r>
          </w:p>
        </w:tc>
        <w:tc>
          <w:tcPr>
            <w:tcW w:w="695" w:type="pct"/>
            <w:vAlign w:val="center"/>
          </w:tcPr>
          <w:p w14:paraId="62E1F6A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Women of reproductive age</w:t>
            </w:r>
          </w:p>
        </w:tc>
        <w:tc>
          <w:tcPr>
            <w:tcW w:w="963" w:type="pct"/>
            <w:vAlign w:val="center"/>
          </w:tcPr>
          <w:p w14:paraId="11C06D9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and CBC</w:t>
            </w:r>
          </w:p>
        </w:tc>
        <w:tc>
          <w:tcPr>
            <w:tcW w:w="859" w:type="pct"/>
            <w:vAlign w:val="center"/>
          </w:tcPr>
          <w:p w14:paraId="1E3801A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valence of anemia</w:t>
            </w:r>
          </w:p>
        </w:tc>
        <w:tc>
          <w:tcPr>
            <w:tcW w:w="1324" w:type="pct"/>
            <w:vAlign w:val="center"/>
          </w:tcPr>
          <w:p w14:paraId="65A55E4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ot published</w:t>
            </w:r>
          </w:p>
        </w:tc>
      </w:tr>
      <w:tr w:rsidR="006A4286" w:rsidRPr="006A4286" w14:paraId="623A5AC0" w14:textId="77777777" w:rsidTr="00895455">
        <w:trPr>
          <w:trHeight w:val="20"/>
        </w:trPr>
        <w:tc>
          <w:tcPr>
            <w:tcW w:w="233" w:type="pct"/>
            <w:vAlign w:val="center"/>
          </w:tcPr>
          <w:p w14:paraId="7B3DF88E"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7</w:t>
            </w:r>
          </w:p>
        </w:tc>
        <w:tc>
          <w:tcPr>
            <w:tcW w:w="926" w:type="pct"/>
            <w:vAlign w:val="center"/>
          </w:tcPr>
          <w:p w14:paraId="13756C9B"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RAJGKP2022</w:t>
            </w:r>
          </w:p>
        </w:tc>
        <w:tc>
          <w:tcPr>
            <w:tcW w:w="695" w:type="pct"/>
            <w:vAlign w:val="center"/>
          </w:tcPr>
          <w:p w14:paraId="1AD4241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Children from 6 </w:t>
            </w:r>
            <w:proofErr w:type="spellStart"/>
            <w:r w:rsidRPr="006A4286">
              <w:rPr>
                <w:rFonts w:ascii="Times New Roman" w:eastAsia="Times New Roman" w:hAnsi="Times New Roman" w:cs="Times New Roman"/>
                <w:sz w:val="18"/>
                <w:szCs w:val="18"/>
              </w:rPr>
              <w:t>mths</w:t>
            </w:r>
            <w:proofErr w:type="spellEnd"/>
            <w:r w:rsidRPr="006A4286">
              <w:rPr>
                <w:rFonts w:ascii="Times New Roman" w:eastAsia="Times New Roman" w:hAnsi="Times New Roman" w:cs="Times New Roman"/>
                <w:sz w:val="18"/>
                <w:szCs w:val="18"/>
              </w:rPr>
              <w:t xml:space="preserve"> to below 60 </w:t>
            </w:r>
            <w:proofErr w:type="spellStart"/>
            <w:r w:rsidRPr="006A4286">
              <w:rPr>
                <w:rFonts w:ascii="Times New Roman" w:eastAsia="Times New Roman" w:hAnsi="Times New Roman" w:cs="Times New Roman"/>
                <w:sz w:val="18"/>
                <w:szCs w:val="18"/>
              </w:rPr>
              <w:t>mths</w:t>
            </w:r>
            <w:proofErr w:type="spellEnd"/>
          </w:p>
        </w:tc>
        <w:tc>
          <w:tcPr>
            <w:tcW w:w="963" w:type="pct"/>
            <w:vAlign w:val="center"/>
          </w:tcPr>
          <w:p w14:paraId="57795F85"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Education of mothers of anemic children by lay health workers and its effect on IFA therapy </w:t>
            </w:r>
          </w:p>
        </w:tc>
        <w:tc>
          <w:tcPr>
            <w:tcW w:w="859" w:type="pct"/>
            <w:vAlign w:val="center"/>
          </w:tcPr>
          <w:p w14:paraId="665250F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Education improved in recovery from anemia by IFA therapy</w:t>
            </w:r>
          </w:p>
        </w:tc>
        <w:tc>
          <w:tcPr>
            <w:tcW w:w="1324" w:type="pct"/>
            <w:vAlign w:val="center"/>
          </w:tcPr>
          <w:p w14:paraId="7EFA451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ot published</w:t>
            </w:r>
          </w:p>
        </w:tc>
      </w:tr>
      <w:tr w:rsidR="006A4286" w:rsidRPr="006A4286" w14:paraId="4F662543" w14:textId="77777777" w:rsidTr="00895455">
        <w:trPr>
          <w:trHeight w:val="20"/>
        </w:trPr>
        <w:tc>
          <w:tcPr>
            <w:tcW w:w="233" w:type="pct"/>
            <w:vAlign w:val="center"/>
          </w:tcPr>
          <w:p w14:paraId="73B86345"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8</w:t>
            </w:r>
          </w:p>
        </w:tc>
        <w:tc>
          <w:tcPr>
            <w:tcW w:w="926" w:type="pct"/>
            <w:vAlign w:val="center"/>
          </w:tcPr>
          <w:p w14:paraId="03C5410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MNHR</w:t>
            </w:r>
          </w:p>
        </w:tc>
        <w:tc>
          <w:tcPr>
            <w:tcW w:w="695" w:type="pct"/>
            <w:vAlign w:val="center"/>
          </w:tcPr>
          <w:p w14:paraId="415BB5C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an</w:t>
            </w:r>
          </w:p>
        </w:tc>
        <w:tc>
          <w:tcPr>
            <w:tcW w:w="963" w:type="pct"/>
            <w:vAlign w:val="center"/>
          </w:tcPr>
          <w:p w14:paraId="76597B2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Anthropometry (Height and Weight),, SES, Maternal and Neonatal mortality and morbidity outcomes through 42 days postpartum</w:t>
            </w:r>
          </w:p>
        </w:tc>
        <w:tc>
          <w:tcPr>
            <w:tcW w:w="859" w:type="pct"/>
            <w:vAlign w:val="center"/>
          </w:tcPr>
          <w:p w14:paraId="61D60AD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Population trends over time – Maternal and Neonatal Mortality and Morbidity, Early pregnancy loss, Still births, Low birth weight, </w:t>
            </w:r>
          </w:p>
          <w:p w14:paraId="6B6AB03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term</w:t>
            </w:r>
          </w:p>
          <w:p w14:paraId="76F6630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births, Maternal Anemia</w:t>
            </w:r>
          </w:p>
        </w:tc>
        <w:tc>
          <w:tcPr>
            <w:tcW w:w="1324" w:type="pct"/>
            <w:vAlign w:val="center"/>
          </w:tcPr>
          <w:p w14:paraId="6542D15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hAnsi="Times New Roman" w:cs="Times New Roman"/>
                <w:sz w:val="18"/>
                <w:szCs w:val="18"/>
              </w:rPr>
              <w:t xml:space="preserve">Goudar S </w:t>
            </w:r>
            <w:proofErr w:type="spellStart"/>
            <w:r w:rsidRPr="006A4286">
              <w:rPr>
                <w:rFonts w:ascii="Times New Roman" w:hAnsi="Times New Roman" w:cs="Times New Roman"/>
                <w:sz w:val="18"/>
                <w:szCs w:val="18"/>
              </w:rPr>
              <w:t>S</w:t>
            </w:r>
            <w:proofErr w:type="spellEnd"/>
            <w:r w:rsidRPr="006A4286">
              <w:rPr>
                <w:rFonts w:ascii="Times New Roman" w:hAnsi="Times New Roman" w:cs="Times New Roman"/>
                <w:sz w:val="18"/>
                <w:szCs w:val="18"/>
              </w:rPr>
              <w:t xml:space="preserve"> et.al </w:t>
            </w:r>
            <w:r w:rsidRPr="006A4286">
              <w:rPr>
                <w:rFonts w:ascii="Times New Roman" w:hAnsi="Times New Roman" w:cs="Times New Roman"/>
                <w:sz w:val="18"/>
                <w:szCs w:val="18"/>
              </w:rPr>
              <w:fldChar w:fldCharType="begin"/>
            </w:r>
            <w:r w:rsidRPr="006A4286">
              <w:rPr>
                <w:rFonts w:ascii="Times New Roman" w:hAnsi="Times New Roman" w:cs="Times New Roman"/>
                <w:sz w:val="18"/>
                <w:szCs w:val="18"/>
              </w:rPr>
              <w:instrText xml:space="preserve"> ADDIN ZOTERO_ITEM CSL_CITATION {"citationID":"iCmVw4E4","properties":{"formattedCitation":"(19)","plainCitation":"(19)","noteIndex":0},"citationItems":[{"id":3419,"uris":["http://zotero.org/users/4191108/items/XFFMLAJ8"],"itemData":{"id":3419,"type":"article-journal","abstract":"OBJECTIVE: To implement a vital statistics registry system to register pregnant women and document birth outcomes in the Global Network for Women's and Children's Health Research sites in Asia, Africa, and Latin America.\nMETHODS: The Global Network sites began a prospective population-based pregnancy registry to identify all pregnant women and record pregnancy outcomes up to 42 days post-delivery in more than 100 defined low-resource geographic areas (clusters). Pregnant women were registered during pregnancy, with 42-day maternal and neonatal follow-up recorded-including care received during the pregnancy and postpartum periods. Recorded outcomes included stillbirth, neonatal mortality, and maternal mortality rates.\nRESULTS: In 2010, 72848 pregnant women were enrolled and 6-week follow-up was obtained for 97.8%. Across sites, 40.7%, 24.8%, and 34.5% of births occurred in a hospital, health center, and home setting, respectively. The mean neonatal mortality rate was 23 per 1000 live births, ranging from 8.2 to 48.5 per 1000 live births. The mean stillbirth rate ranged from 13.7 to 54.4 per 1000 births.\nCONCLUSION: The registry is an ongoing study to assess the impact of interventions and trends regarding pregnancy outcomes and measures of care to inform public health. ClinicalTrial.gov\nTRIAL REGISTRATION: NCT01073475.","container-title":"International Journal of Gynaecology and Obstetrics: The Official Organ of the International Federation of Gynaecology and Obstetrics","DOI":"10.1016/j.ijgo.2012.04.022","ISSN":"1879-3479","issue":"3","journalAbbreviation":"Int J Gynaecol Obstet","language":"eng","note":"PMID: 22738806\nPMCID: PMC3417109","page":"190-193","source":"PubMed","title":"The Maternal and Newborn Health Registry Study of the Global Network for Women's and Children's Health Research","volume":"118","author":[{"family":"Goudar","given":"Shivaprasad S."},{"family":"Carlo","given":"Waldemar A."},{"family":"McClure","given":"Elizabeth M."},{"family":"Pasha","given":"Omrana"},{"family":"Patel","given":"Archana"},{"family":"Esamai","given":"Fabian"},{"family":"Chomba","given":"Elwyn"},{"family":"Garces","given":"Ana"},{"family":"Althabe","given":"Fernando"},{"family":"Kodkany","given":"Bhalachandra"},{"family":"Sami","given":"Neelofar"},{"family":"Derman","given":"Richard J."},{"family":"Hibberd","given":"Patricia L."},{"family":"Liechty","given":"Edward A."},{"family":"Krebs","given":"Nancy F."},{"family":"Hambidge","given":"K. Michael"},{"family":"Buekens","given":"Pierre"},{"family":"Moore","given":"Janet"},{"family":"Wallace","given":"Dennis"},{"family":"Jobe","given":"Alan H."},{"family":"Koso-Thomas","given":"Marion"},{"family":"Wright","given":"Linda L."},{"family":"Goldenberg","given":"Robert L."}],"issued":{"date-parts":[["2012",9]]}}}],"schema":"https://github.com/citation-style-language/schema/raw/master/csl-citation.json"} </w:instrText>
            </w:r>
            <w:r w:rsidRPr="006A4286">
              <w:rPr>
                <w:rFonts w:ascii="Times New Roman" w:hAnsi="Times New Roman" w:cs="Times New Roman"/>
                <w:sz w:val="18"/>
                <w:szCs w:val="18"/>
              </w:rPr>
              <w:fldChar w:fldCharType="separate"/>
            </w:r>
            <w:r w:rsidRPr="006A4286">
              <w:rPr>
                <w:rFonts w:ascii="Times New Roman" w:hAnsi="Times New Roman" w:cs="Times New Roman"/>
                <w:sz w:val="18"/>
                <w:szCs w:val="18"/>
              </w:rPr>
              <w:t>(19)</w:t>
            </w:r>
            <w:r w:rsidRPr="006A4286">
              <w:rPr>
                <w:rFonts w:ascii="Times New Roman" w:hAnsi="Times New Roman" w:cs="Times New Roman"/>
                <w:sz w:val="18"/>
                <w:szCs w:val="18"/>
              </w:rPr>
              <w:fldChar w:fldCharType="end"/>
            </w:r>
          </w:p>
        </w:tc>
      </w:tr>
      <w:tr w:rsidR="006A4286" w:rsidRPr="006A4286" w14:paraId="455D2F43" w14:textId="77777777" w:rsidTr="00895455">
        <w:trPr>
          <w:trHeight w:val="20"/>
        </w:trPr>
        <w:tc>
          <w:tcPr>
            <w:tcW w:w="233" w:type="pct"/>
            <w:vAlign w:val="center"/>
          </w:tcPr>
          <w:p w14:paraId="1CB064B1"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19</w:t>
            </w:r>
          </w:p>
        </w:tc>
        <w:tc>
          <w:tcPr>
            <w:tcW w:w="926" w:type="pct"/>
            <w:vAlign w:val="center"/>
          </w:tcPr>
          <w:p w14:paraId="36139C9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RAPIDIRON</w:t>
            </w:r>
          </w:p>
        </w:tc>
        <w:tc>
          <w:tcPr>
            <w:tcW w:w="695" w:type="pct"/>
            <w:vAlign w:val="center"/>
          </w:tcPr>
          <w:p w14:paraId="296C035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an</w:t>
            </w:r>
          </w:p>
        </w:tc>
        <w:tc>
          <w:tcPr>
            <w:tcW w:w="963" w:type="pct"/>
            <w:vAlign w:val="center"/>
          </w:tcPr>
          <w:p w14:paraId="2FC9AF7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Ferritin, TSAT, Vitamin B12, Serum folate, CBC, Retic Hb and IRF, Anthropometry, SES</w:t>
            </w:r>
          </w:p>
        </w:tc>
        <w:tc>
          <w:tcPr>
            <w:tcW w:w="859" w:type="pct"/>
            <w:vAlign w:val="center"/>
          </w:tcPr>
          <w:p w14:paraId="675D80A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1.Conversion to non-anemic status by the delivery</w:t>
            </w:r>
          </w:p>
          <w:p w14:paraId="091CB23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2.Prevalence of Low birth weight</w:t>
            </w:r>
          </w:p>
        </w:tc>
        <w:tc>
          <w:tcPr>
            <w:tcW w:w="1324" w:type="pct"/>
            <w:vAlign w:val="center"/>
          </w:tcPr>
          <w:p w14:paraId="2CEE19B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hAnsi="Times New Roman" w:cs="Times New Roman"/>
                <w:sz w:val="18"/>
                <w:szCs w:val="18"/>
              </w:rPr>
              <w:t xml:space="preserve">Derman RJ et al. </w:t>
            </w:r>
            <w:r w:rsidRPr="006A4286">
              <w:rPr>
                <w:rFonts w:ascii="Times New Roman" w:hAnsi="Times New Roman" w:cs="Times New Roman"/>
                <w:sz w:val="18"/>
                <w:szCs w:val="18"/>
              </w:rPr>
              <w:fldChar w:fldCharType="begin"/>
            </w:r>
            <w:r w:rsidRPr="006A4286">
              <w:rPr>
                <w:rFonts w:ascii="Times New Roman" w:hAnsi="Times New Roman" w:cs="Times New Roman"/>
                <w:sz w:val="18"/>
                <w:szCs w:val="18"/>
              </w:rPr>
              <w:instrText xml:space="preserve"> ADDIN ZOTERO_ITEM CSL_CITATION {"citationID":"58pPU55I","properties":{"formattedCitation":"(20)","plainCitation":"(20)","noteIndex":0},"citationItems":[{"id":3422,"uris":["http://zotero.org/users/4191108/items/P4J5NB2Q"],"itemData":{"id":3422,"type":"article-journal","abstract":"BACKGROUND: Anaemia is a worldwide problem and iron deficiency is the most common cause. In pregnancy, anaemia increases the risk of adverse maternal, foetal and neonatal outcomes. India's anaemia rate is among the highest in the world with India's National Family Health Survey indicating over 50% of pregnant women were affected by anaemia. India's Anaemia Mukt Bharat-Intensified National Iron Plus Initiative aims to reduce the prevalence of anaemia among reproductive-age women, adolescents and children by 3% per year and facilitate the achievement of a Global World Health Assembly 2025 objective to achieve a 50% reduction of anaemia among women of reproductive age. However, preliminary results of the NFHS-5 survey completed in 2020 indicate that anaemia rates are increasing in some states and these targets are unlikely to be achieved. With oral iron being the first-line treatment for iron deficiency anaemia (IDA) in pregnancy, these results are likely to be impacted by the side effects, poor adherence to tablet ingestion and low therapeutic impact of oral iron. These reports suggest a new approach to treating IDA, specifically the importance of single-dose intravenous iron infusions, may be the key to India effectively reaching its targets for anaemia reduction.\nMETHODS: This 3-arm, randomized controlled trial is powered to report two primary outcomes. The first is to assess whether a single dose of two different intravenous formulations administered early in the second trimester of pregnancy to women with moderate IDA will result in a higher percentage of participants achieving a normal for pregnancy Hb concentration at 30-34 weeks' gestation or just prior to delivery when compared to participants taking standard doses of oral iron. The second is a clinical outcome of low birth weight (LBW) (&lt; 2500 g), with a hypothesis that the risk of LBW delivery will be lower in the intravenous iron arms when compared to the oral iron arm.\nDISCUSSION: The RAPIDIRON trial will provide evidence to determine if a single-dose intravenous iron infusion is more effective and economically feasible in reducing IDA in pregnancy than the current standard of care.\nTRIAL REGISTRATION: Clinical Trials Registry - India CTRI/2020/09/027730. Registered on 10 September 2020, http://ctri.nic.in/Clinicaltrials/showallp.php?mid1=46801&amp;EncHid=&amp;userName=anemia%20in%20pregnancy.","container-title":"Trials","DOI":"10.1186/s13063-021-05549-2","ISSN":"1745-6215","issue":"1","journalAbbreviation":"Trials","language":"eng","note":"PMID: 34556166\nPMCID: PMC8459820","page":"649","source":"PubMed","title":"RAPIDIRON: Reducing Anaemia in Pregnancy in India-a 3-arm, randomized-controlled trial comparing the effectiveness of oral iron with single-dose intravenous iron in the treatment of iron deficiency anaemia in pregnant women and reducing low birth weight deliveries","title-short":"RAPIDIRON","volume":"22","author":[{"family":"Derman","given":"Richard J."},{"family":"Goudar","given":"Shivaprasad S."},{"family":"Thind","given":"Simal"},{"family":"Bhandari","given":"Sudhir"},{"family":"Aghai","given":"Zubair"},{"family":"Auerbach","given":"Michael"},{"family":"Boelig","given":"Rupsa"},{"family":"Charantimath","given":"Umesh S."},{"family":"Frasso","given":"Rosemary"},{"family":"Ganachari","given":"M. S."},{"family":"Gaur","given":"Kusum Lata"},{"family":"Georgieff","given":"Michael K."},{"family":"Jaeger","given":"Frances"},{"family":"Yogeshkumar","given":"S."},{"family":"Lalakia","given":"Parth"},{"family":"Leiby","given":"Benjamin"},{"family":"Majumdar","given":"Mita"},{"family":"Mehta","given":"Amarjeet"},{"family":"Mehta","given":"Seema"},{"family":"Mehta","given":"Sudhir"},{"family":"Mennemeyer","given":"Stephen T."},{"family":"Revankar","given":"Amit P."},{"family":"Sharma","given":"Dharmesh Kumar"},{"family":"Short","given":"Vanessa"},{"family":"Somannavar","given":"Manjunath S."},{"family":"Wallace","given":"Dennis"},{"family":"Shah","given":"Hemang"},{"family":"Singh","given":"Manjula"},{"family":"Askari","given":"Sufia"},{"family":"Bellad","given":"Mrutyunjaya B."},{"literal":"RAPIDIRON Trial Group"}],"issued":{"date-parts":[["2021",9,23]]}}}],"schema":"https://github.com/citation-style-language/schema/raw/master/csl-citation.json"} </w:instrText>
            </w:r>
            <w:r w:rsidRPr="006A4286">
              <w:rPr>
                <w:rFonts w:ascii="Times New Roman" w:hAnsi="Times New Roman" w:cs="Times New Roman"/>
                <w:sz w:val="18"/>
                <w:szCs w:val="18"/>
              </w:rPr>
              <w:fldChar w:fldCharType="separate"/>
            </w:r>
            <w:r w:rsidRPr="006A4286">
              <w:rPr>
                <w:rFonts w:ascii="Times New Roman" w:hAnsi="Times New Roman" w:cs="Times New Roman"/>
                <w:sz w:val="18"/>
                <w:szCs w:val="18"/>
              </w:rPr>
              <w:t>(20)</w:t>
            </w:r>
            <w:r w:rsidRPr="006A4286">
              <w:rPr>
                <w:rFonts w:ascii="Times New Roman" w:hAnsi="Times New Roman" w:cs="Times New Roman"/>
                <w:sz w:val="18"/>
                <w:szCs w:val="18"/>
              </w:rPr>
              <w:fldChar w:fldCharType="end"/>
            </w:r>
          </w:p>
        </w:tc>
      </w:tr>
      <w:tr w:rsidR="006A4286" w:rsidRPr="006A4286" w14:paraId="7C2535A5" w14:textId="77777777" w:rsidTr="00895455">
        <w:trPr>
          <w:trHeight w:val="20"/>
        </w:trPr>
        <w:tc>
          <w:tcPr>
            <w:tcW w:w="233" w:type="pct"/>
            <w:vAlign w:val="center"/>
          </w:tcPr>
          <w:p w14:paraId="22EAF682"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20</w:t>
            </w:r>
          </w:p>
        </w:tc>
        <w:tc>
          <w:tcPr>
            <w:tcW w:w="926" w:type="pct"/>
            <w:vAlign w:val="center"/>
          </w:tcPr>
          <w:p w14:paraId="2AFF928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WINGS</w:t>
            </w:r>
          </w:p>
        </w:tc>
        <w:tc>
          <w:tcPr>
            <w:tcW w:w="695" w:type="pct"/>
            <w:vAlign w:val="center"/>
          </w:tcPr>
          <w:p w14:paraId="29A5DCF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on pregnant (18-30 years)</w:t>
            </w:r>
          </w:p>
          <w:p w14:paraId="5B1B2DA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en</w:t>
            </w:r>
          </w:p>
          <w:p w14:paraId="3CB40AE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ren-24 months</w:t>
            </w:r>
          </w:p>
        </w:tc>
        <w:tc>
          <w:tcPr>
            <w:tcW w:w="963" w:type="pct"/>
            <w:vAlign w:val="center"/>
          </w:tcPr>
          <w:p w14:paraId="6214386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w:t>
            </w:r>
          </w:p>
          <w:p w14:paraId="3CC5CA5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Vitamin A, D, B12, Folate, ferritin, CRP</w:t>
            </w:r>
          </w:p>
        </w:tc>
        <w:tc>
          <w:tcPr>
            <w:tcW w:w="859" w:type="pct"/>
            <w:vAlign w:val="center"/>
          </w:tcPr>
          <w:p w14:paraId="0AF091E0"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LBW, SGA, Preterm,</w:t>
            </w:r>
          </w:p>
          <w:p w14:paraId="4A18F42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Stunting, LAZ</w:t>
            </w:r>
          </w:p>
        </w:tc>
        <w:tc>
          <w:tcPr>
            <w:tcW w:w="1324" w:type="pct"/>
            <w:vAlign w:val="center"/>
          </w:tcPr>
          <w:p w14:paraId="3A5C25D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hAnsi="Times New Roman" w:cs="Times New Roman"/>
                <w:sz w:val="18"/>
                <w:szCs w:val="18"/>
              </w:rPr>
              <w:t xml:space="preserve">Taneja S et.al </w:t>
            </w:r>
            <w:r w:rsidRPr="006A4286">
              <w:rPr>
                <w:rFonts w:ascii="Times New Roman" w:hAnsi="Times New Roman" w:cs="Times New Roman"/>
                <w:sz w:val="18"/>
                <w:szCs w:val="18"/>
              </w:rPr>
              <w:fldChar w:fldCharType="begin"/>
            </w:r>
            <w:r w:rsidRPr="006A4286">
              <w:rPr>
                <w:rFonts w:ascii="Times New Roman" w:hAnsi="Times New Roman" w:cs="Times New Roman"/>
                <w:sz w:val="18"/>
                <w:szCs w:val="18"/>
              </w:rPr>
              <w:instrText xml:space="preserve"> ADDIN ZOTERO_ITEM CSL_CITATION {"citationID":"XTCVeUFX","properties":{"unsorted":true,"formattedCitation":"(21)","plainCitation":"(21)","noteIndex":0},"citationItems":[{"id":3425,"uris":["http://zotero.org/users/4191108/items/ZVHCPN55"],"itemData":{"id":3425,"type":"article-journal","abstract":"Objective To determine the effect of integrated and concurrent delivery of health, nutrition, water, sanitation and hygiene (WaSH), and psychosocial care interventions during the preconception period alone, during pregnancy and early childhood, and throughout preconception, pregnancy, and early childhood on birth outcomes and linear growth at 24 months of age compared with routine care.\nDesign Individually randomised factorial trial.\nSetting Low and middle income neighbourhoods of Delhi, India.\nParticipants 13 500 women were randomised to receive preconception interventions (n=6722) or routine care (n=6778). 2652 and 2269 pregnant women were randomised again to receive pregnancy and early childhood interventions or routine care. The analysis of birth outcomes included 1290 live births for the preconception, pregnancy, and early childhood interventions (group A), 1276 for the preconception intervention (group B), 1093 for the pregnancy and early childhood interventions (group C), and 1093 for the control (group D). Children aged 24 months by 30 June 2021 were included in the 24 month outcome analysis (453 in group A, 439 in B, 293 in C, and 271 in D).\nInterventions Health, nutrition, psychosocial care and support, and WaSH interventions were delivered during preconception, pregnancy, and early childhood periods.\nMain outcome measures The primary outcomes were low birth weight, small for gestational age, preterm, and mean birth weight. At 24 months, the outcomes were mean length-for-age z scores and proportion stunted. Three prespecified comparisons were made: preconception intervention groups (A+B) versus no preconception intervention groups (C+D); pregnancy and early childhood intervention groups (A+C) versus routine care during pregnancy and early childhood (B+D) and preconception, pregnancy, and early childhood interventions groups (A) versus control group (D).\nResults The proportion with low birth weight was lower in the preconception intervention groups (506/2235) than in the no preconception intervention groups (502/1889; incidence rate ratio 0.85, 98.3% confidence interval 0.75 to 0.97; absolute risk reduction −3.80%, 98.3% confidence interval −6.99% to −0.60%). The proportion with low birth weight was lower in the pregnancy intervention groups (502/2096) than in the no pregnancy intervention groups (506/2028) but the upper limit of the confidence interval crossed null effect (0.87, 0.76 to 1.01; −1.71%, −4.96% to 1.54%). There was a larger effect on proportion with low birth weight in the group that received interventions in the preconception and pregnancy periods (267/1141) compared with the control group (267/934; 0.76, 0.62 to 0.91; −5.59%, −10.32% to −0.85%). The proportion stunted at 24 months of age was substantially lower in the pregnancy and early childhood intervention groups (79/746) compared with the groups that did not receive these interventions (136/710; 0.51, 0.38 to 0.70; −8.32%, −12.31% to −4.32%), and in the group that received preconception, pregnancy, and early childhood interventions (47/453) compared with the control group (51/271; 0.49, 0.32 to 0.75; −7.98%, −14.24% to −1.71%). No effect on stunting at 24 months was observed in the preconception intervention groups (132/892) compared with the no preconception intervention groups (83/564).\nConclusions An intervention package delivered during preconception, pregnancy, and early childhood substantially reduced low birth weight and stunting at 24 months. Pregnancy and early childhood interventions alone had lower but important effects on birth outcomes and 24 month outcomes. Preconception interventions alone had an important effect on birth outcomes but not on 24 month outcomes.\nTrial registration Clinical Trial Registry—India CTRI/2017/06/008908.","container-title":"BMJ","DOI":"10.1136/bmj-2022-072046","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nPMID: 36288808","page":"e072046","source":"www.bmj.com","title":"Impact of a package of health, nutrition, psychosocial support, and WaSH interventions delivered during preconception, pregnancy, and early childhood periods on birth outcomes and on linear growth at 24 months of age: factorial, individually randomised controlled trial","title-short":"Impact of a package of health, nutrition, psychosocial support, and WaSH interventions delivered during preconception, pregnancy, and early childhood periods on birth outcomes and on linear growth at 24 months of age","volume":"379","author":[{"family":"Taneja","given":"Sunita"},{"family":"Chowdhury","given":"Ranadip"},{"family":"Dhabhai","given":"Neeta"},{"family":"Upadhyay","given":"Ravi Prakash"},{"family":"Mazumder","given":"Sarmila"},{"family":"Sharma","given":"Sitanshi"},{"family":"Bhatia","given":"Kiran"},{"family":"Chellani","given":"Harish"},{"family":"Dewan","given":"Rupali"},{"family":"Mittal","given":"Pratima"},{"family":"Bhan","given":"M. K."},{"family":"Bahl","given":"Rajiv"},{"family":"Bhandari","given":"Nita"}],"issued":{"date-parts":[["2022",10,26]]}}}],"schema":"https://github.com/citation-style-language/schema/raw/master/csl-citation.json"} </w:instrText>
            </w:r>
            <w:r w:rsidRPr="006A4286">
              <w:rPr>
                <w:rFonts w:ascii="Times New Roman" w:hAnsi="Times New Roman" w:cs="Times New Roman"/>
                <w:sz w:val="18"/>
                <w:szCs w:val="18"/>
              </w:rPr>
              <w:fldChar w:fldCharType="separate"/>
            </w:r>
            <w:r w:rsidRPr="006A4286">
              <w:rPr>
                <w:rFonts w:ascii="Times New Roman" w:hAnsi="Times New Roman" w:cs="Times New Roman"/>
                <w:sz w:val="18"/>
                <w:szCs w:val="18"/>
              </w:rPr>
              <w:t>(21)</w:t>
            </w:r>
            <w:r w:rsidRPr="006A4286">
              <w:rPr>
                <w:rFonts w:ascii="Times New Roman" w:hAnsi="Times New Roman" w:cs="Times New Roman"/>
                <w:sz w:val="18"/>
                <w:szCs w:val="18"/>
              </w:rPr>
              <w:fldChar w:fldCharType="end"/>
            </w:r>
          </w:p>
        </w:tc>
      </w:tr>
      <w:tr w:rsidR="006A4286" w:rsidRPr="006A4286" w14:paraId="1DC7E1C5" w14:textId="77777777" w:rsidTr="00895455">
        <w:trPr>
          <w:trHeight w:val="20"/>
        </w:trPr>
        <w:tc>
          <w:tcPr>
            <w:tcW w:w="233" w:type="pct"/>
            <w:vAlign w:val="center"/>
          </w:tcPr>
          <w:p w14:paraId="3A87FB25"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21</w:t>
            </w:r>
          </w:p>
        </w:tc>
        <w:tc>
          <w:tcPr>
            <w:tcW w:w="926" w:type="pct"/>
            <w:vAlign w:val="center"/>
          </w:tcPr>
          <w:p w14:paraId="0DBA8C31"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eastAsia="Times New Roman" w:hAnsi="Times New Roman" w:cs="Times New Roman"/>
                <w:sz w:val="18"/>
                <w:szCs w:val="18"/>
              </w:rPr>
              <w:t>Calpreg</w:t>
            </w:r>
            <w:proofErr w:type="spellEnd"/>
          </w:p>
        </w:tc>
        <w:tc>
          <w:tcPr>
            <w:tcW w:w="695" w:type="pct"/>
            <w:vAlign w:val="center"/>
          </w:tcPr>
          <w:p w14:paraId="48A0EDC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en </w:t>
            </w:r>
          </w:p>
        </w:tc>
        <w:tc>
          <w:tcPr>
            <w:tcW w:w="963" w:type="pct"/>
            <w:vAlign w:val="center"/>
          </w:tcPr>
          <w:p w14:paraId="60CF753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anthropometry, SES, calcium supplement.</w:t>
            </w:r>
          </w:p>
        </w:tc>
        <w:tc>
          <w:tcPr>
            <w:tcW w:w="859" w:type="pct"/>
            <w:vAlign w:val="center"/>
          </w:tcPr>
          <w:p w14:paraId="11D08B1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DP &amp; PE and preterm as primary outcomes.</w:t>
            </w:r>
          </w:p>
        </w:tc>
        <w:tc>
          <w:tcPr>
            <w:tcW w:w="1324" w:type="pct"/>
            <w:vAlign w:val="center"/>
          </w:tcPr>
          <w:p w14:paraId="087579A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Dwarkanath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XcY9sOU5","properties":{"formattedCitation":"(22)","plainCitation":"(22)","noteIndex":0},"citationItems":[{"id":3181,"uris":["http://zotero.org/users/4191108/items/VU6WN864"],"itemData":{"id":3181,"type":"article-journal","abstract":"In randomized trials conducted in India and Tanzania comparing two daily doses of calcium supplementation, 500 mg was noninferior to 1500 mg for preeclampsia risk in both trials but was noninferior for preterm birth only in India.","container-title":"New England Journal of Medicine","DOI":"10.1056/NEJMoa2307212","ISSN":"0028-4793","issue":"2","note":"publisher: Massachusetts Medical Society\n_eprint: https://www.nejm.org/doi/pdf/10.1056/NEJMoa2307212","page":"143-153","source":"Taylor and Francis+NEJM","title":"Two Randomized Trials of Low-Dose Calcium Supplementation in Pregnancy","volume":"390","author":[{"family":"Dwarkanath","given":"Pratibha"},{"family":"Muhihi","given":"Alfa"},{"family":"Sudfeld","given":"Christopher R."},{"family":"Wylie","given":"Blair J."},{"family":"Wang","given":"Molin"},{"family":"Perumal","given":"Nandita"},{"family":"Thomas","given":"Tinku"},{"family":"Kinyogoli","given":"Shabani M."},{"family":"Bakari","given":"Mohamed"},{"family":"Fernandez","given":"Ryan"},{"family":"Raj","given":"John-Michael"},{"family":"Swai","given":"Ndeniria O."},{"family":"Buggi","given":"Nirmala"},{"family":"Shobha","given":"Rani"},{"family":"Sando","given":"Mary M."},{"family":"Duggan","given":"Christopher P."},{"family":"Masanja","given":"Honorati M."},{"family":"Kurpad","given":"Anura V."},{"family":"Pembe","given":"Andrea B."},{"family":"Fawzi","given":"Wafaie W."}],"issued":{"date-parts":[["2024",1,10]]}}}],"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22)</w:t>
            </w:r>
            <w:r w:rsidRPr="006A4286">
              <w:rPr>
                <w:rFonts w:ascii="Times New Roman" w:eastAsia="Times New Roman" w:hAnsi="Times New Roman" w:cs="Times New Roman"/>
                <w:sz w:val="18"/>
                <w:szCs w:val="18"/>
              </w:rPr>
              <w:fldChar w:fldCharType="end"/>
            </w:r>
          </w:p>
        </w:tc>
      </w:tr>
      <w:tr w:rsidR="006A4286" w:rsidRPr="006A4286" w14:paraId="07D54F41" w14:textId="77777777" w:rsidTr="00895455">
        <w:trPr>
          <w:trHeight w:val="20"/>
        </w:trPr>
        <w:tc>
          <w:tcPr>
            <w:tcW w:w="233" w:type="pct"/>
            <w:vAlign w:val="center"/>
          </w:tcPr>
          <w:p w14:paraId="182CF299"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22</w:t>
            </w:r>
          </w:p>
        </w:tc>
        <w:tc>
          <w:tcPr>
            <w:tcW w:w="926" w:type="pct"/>
            <w:vAlign w:val="center"/>
          </w:tcPr>
          <w:p w14:paraId="0F639B9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MPRINT 1</w:t>
            </w:r>
          </w:p>
        </w:tc>
        <w:tc>
          <w:tcPr>
            <w:tcW w:w="695" w:type="pct"/>
            <w:vAlign w:val="center"/>
          </w:tcPr>
          <w:p w14:paraId="7B55D38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ren-6m</w:t>
            </w:r>
          </w:p>
        </w:tc>
        <w:tc>
          <w:tcPr>
            <w:tcW w:w="963" w:type="pct"/>
            <w:vAlign w:val="center"/>
          </w:tcPr>
          <w:p w14:paraId="26A1387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w:t>
            </w:r>
          </w:p>
          <w:p w14:paraId="1200E7D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Vitamin A, D, B12, Folate, ferritin, CRP</w:t>
            </w:r>
          </w:p>
        </w:tc>
        <w:tc>
          <w:tcPr>
            <w:tcW w:w="859" w:type="pct"/>
            <w:vAlign w:val="center"/>
          </w:tcPr>
          <w:p w14:paraId="47CB8B3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Stunting</w:t>
            </w:r>
          </w:p>
        </w:tc>
        <w:tc>
          <w:tcPr>
            <w:tcW w:w="1324" w:type="pct"/>
            <w:vAlign w:val="center"/>
          </w:tcPr>
          <w:p w14:paraId="66A94BF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hAnsi="Times New Roman" w:cs="Times New Roman"/>
                <w:sz w:val="18"/>
                <w:szCs w:val="18"/>
              </w:rPr>
              <w:t xml:space="preserve">Taneja </w:t>
            </w:r>
            <w:proofErr w:type="spellStart"/>
            <w:r w:rsidRPr="006A4286">
              <w:rPr>
                <w:rFonts w:ascii="Times New Roman" w:hAnsi="Times New Roman" w:cs="Times New Roman"/>
                <w:sz w:val="18"/>
                <w:szCs w:val="18"/>
              </w:rPr>
              <w:t>S et</w:t>
            </w:r>
            <w:proofErr w:type="spellEnd"/>
            <w:r w:rsidRPr="006A4286">
              <w:rPr>
                <w:rFonts w:ascii="Times New Roman" w:hAnsi="Times New Roman" w:cs="Times New Roman"/>
                <w:sz w:val="18"/>
                <w:szCs w:val="18"/>
              </w:rPr>
              <w:t>.a l</w:t>
            </w:r>
            <w:r w:rsidRPr="006A4286">
              <w:rPr>
                <w:rFonts w:ascii="Times New Roman" w:hAnsi="Times New Roman" w:cs="Times New Roman"/>
                <w:sz w:val="18"/>
                <w:szCs w:val="18"/>
              </w:rPr>
              <w:fldChar w:fldCharType="begin"/>
            </w:r>
            <w:r w:rsidRPr="006A4286">
              <w:rPr>
                <w:rFonts w:ascii="Times New Roman" w:hAnsi="Times New Roman" w:cs="Times New Roman"/>
                <w:sz w:val="18"/>
                <w:szCs w:val="18"/>
              </w:rPr>
              <w:instrText xml:space="preserve"> ADDIN ZOTERO_ITEM CSL_CITATION {"citationID":"eHYwIClc","properties":{"formattedCitation":"(23)","plainCitation":"(23)","noteIndex":0},"citationItems":[{"id":3428,"uris":["http://zotero.org/users/4191108/items/QM8QN9YH"],"itemData":{"id":3428,"type":"article-journal","abstract":"Background\nIn lower-middle-income settings, growth faltering in the first 6 mo of life occurs despite exclusive breastfeeding.\nObjective\nThe aim was to test the efficacy of an approach to improve the dietary adequacy of mothers during lactation and thus improve the growth of their infants.\nMethods\nEligible mother–infant dyads (infants ≤7 d of age) were randomly assigned to either intervention or control groups. Mothers in the intervention group received snacks that were to be consumed daily, which provided 600 kcal of energy—with 25–30% of energy derived from fats (150–180 kcal) and 13% of energy from protein (80 kcal). Micronutrients were supplemented as daily tablets. We provided counseling on breastfeeding and infant-care practices to mothers in both groups. The primary outcome was attained infant length-for-age z scores (LAZ) at 6 mo of age. Secondary outcomes included exclusive breastfeeding proportion reported by the mother, maternal BMI and midupper arm circumference (MUAC), hemoglobin concentrations in mothers and infants, and the proportion of anemic infants at 6 mo of age.\nResults\nWe enrolled 816 mother–infant dyads. The intervention did not achieve a significant effect on LAZ at 6 mo (adjusted mean difference: 0.09; 95% CI: −0.03, 0.20). Exclusive breastfeeding at 5 mo was higher (45.1% vs. 34.5%; RR: 1.31; 95% CI: 1.04, 1.64) in the intervention group compared with the controls. There were no significant effects on mean hemoglobin concentration or the proportion of anemic infants at 6 mo of age compared with the control group. We noted significant effects on maternal nutritional status (BMI, MUAC, hemoglobin concentration, and proportion anemic).\nConclusions\nPostnatal supplementation of 600 kcal energy, 20 g protein, and multiple micronutrients daily to lactating mothers did not affect infant LAZ at age 6 mo. Such supplementation may improve maternal nutritional status. This trial was registered at Clinical Trials Registry–India as CTRI/2018/04/013095.","container-title":"The American Journal of Clinical Nutrition","DOI":"10.1093/ajcn/nqaa383","ISSN":"0002-9165","issue":"4","journalAbbreviation":"The American Journal of Clinical Nutrition","page":"884-894","source":"ScienceDirect","title":"Impact of nutritional interventions among lactating mothers on the growth of their infants in the first 6 months of life: a randomized controlled trial in Delhi, India","title-short":"Impact of nutritional interventions among lactating mothers on the growth of their infants in the first 6 months of life","volume":"113","author":[{"family":"Taneja","given":"Sunita"},{"family":"Upadhyay","given":"Ravi Prakash"},{"family":"Chowdhury","given":"Ranadip"},{"family":"Kurpad","given":"Anura V"},{"family":"Bhardwaj","given":"Himani"},{"family":"Kumar","given":"Tivendra"},{"family":"Dwarkanath","given":"Pratibha"},{"family":"Bose","given":"Beena"},{"family":"Devi","given":"Sarita"},{"family":"Kumar","given":"Gunjan"},{"family":"Kaur","given":"Baljeet"},{"family":"Bahl","given":"Rajiv"},{"family":"Bhandari","given":"Nita"}],"issued":{"date-parts":[["2021",4,1]]}}}],"schema":"https://github.com/citation-style-language/schema/raw/master/csl-citation.json"} </w:instrText>
            </w:r>
            <w:r w:rsidRPr="006A4286">
              <w:rPr>
                <w:rFonts w:ascii="Times New Roman" w:hAnsi="Times New Roman" w:cs="Times New Roman"/>
                <w:sz w:val="18"/>
                <w:szCs w:val="18"/>
              </w:rPr>
              <w:fldChar w:fldCharType="separate"/>
            </w:r>
            <w:r w:rsidRPr="006A4286">
              <w:rPr>
                <w:rFonts w:ascii="Times New Roman" w:hAnsi="Times New Roman" w:cs="Times New Roman"/>
                <w:sz w:val="18"/>
                <w:szCs w:val="18"/>
              </w:rPr>
              <w:t>(23)</w:t>
            </w:r>
            <w:r w:rsidRPr="006A4286">
              <w:rPr>
                <w:rFonts w:ascii="Times New Roman" w:hAnsi="Times New Roman" w:cs="Times New Roman"/>
                <w:sz w:val="18"/>
                <w:szCs w:val="18"/>
              </w:rPr>
              <w:fldChar w:fldCharType="end"/>
            </w:r>
          </w:p>
        </w:tc>
      </w:tr>
      <w:tr w:rsidR="006A4286" w:rsidRPr="006A4286" w14:paraId="37C751A5" w14:textId="77777777" w:rsidTr="00895455">
        <w:trPr>
          <w:trHeight w:val="20"/>
        </w:trPr>
        <w:tc>
          <w:tcPr>
            <w:tcW w:w="233" w:type="pct"/>
            <w:vAlign w:val="center"/>
          </w:tcPr>
          <w:p w14:paraId="1D4E2D62"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23</w:t>
            </w:r>
          </w:p>
        </w:tc>
        <w:tc>
          <w:tcPr>
            <w:tcW w:w="926" w:type="pct"/>
            <w:vAlign w:val="center"/>
          </w:tcPr>
          <w:p w14:paraId="5B2FC7FD"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FCM</w:t>
            </w:r>
          </w:p>
        </w:tc>
        <w:tc>
          <w:tcPr>
            <w:tcW w:w="695" w:type="pct"/>
            <w:vAlign w:val="center"/>
          </w:tcPr>
          <w:p w14:paraId="53182860"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en</w:t>
            </w:r>
          </w:p>
        </w:tc>
        <w:tc>
          <w:tcPr>
            <w:tcW w:w="963" w:type="pct"/>
            <w:vAlign w:val="center"/>
          </w:tcPr>
          <w:p w14:paraId="60D1C13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w:t>
            </w:r>
          </w:p>
        </w:tc>
        <w:tc>
          <w:tcPr>
            <w:tcW w:w="859" w:type="pct"/>
            <w:vAlign w:val="center"/>
          </w:tcPr>
          <w:p w14:paraId="69ED583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mprovement in Hb</w:t>
            </w:r>
          </w:p>
        </w:tc>
        <w:tc>
          <w:tcPr>
            <w:tcW w:w="1324" w:type="pct"/>
            <w:vAlign w:val="center"/>
          </w:tcPr>
          <w:p w14:paraId="515EAAB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Maitri V et a l</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6cJTrC07","properties":{"formattedCitation":"(24)","plainCitation":"(24)","noteIndex":0},"citationItems":[{"id":3431,"uris":["http://zotero.org/users/4191108/items/FJMM6PPJ"],"itemData":{"id":3431,"type":"article-journal","abstract":"INTRODUCTION: Anemia is most common morbidity in pregnancy and micronutrient deficiency is its most common cause in India.\nOBJECTIVE: It is to assess the beneficiary effects as well as side effects of single parenteral administration of ferric carboxymaltose (FCM), Vitamin B12, and folic acid as treatment of severe anemia during pregnancy.\nMETHODS: This pre-post intervention study was done from April 2018 to March 2019 at a charitable hospital. 100 pregnant women were treated with one infusion of FCM (1000 mg), along with intramuscular Vitamin B12 (500 mcg) and folic acid (15 mg) followed by daily oral supplementation of iron (100 mg) up to delivery.\nRESULTS: Compared to baseline, absolute increase in hemoglobin was 2.9 g/dl (P &lt; 0.001) and 5.4 g/dl (P &lt; 0.001) after 6 weeks of infusion and at delivery, respectively. 63.9% of women turned nonanemic and none had severe anemia at delivery. No serious side effect was reported and none needed blood transfusion at any time during the study.\nCONCLUSION: FCM along with Vitamin B12 and folic acid might be considered for treating severe anemia in pregnancy in resource-poor settings.","container-title":"Indian Journal of Community Medicine: Official Publication of Indian Association of Preventive &amp; Social Medicine","DOI":"10.4103/ijcm.ijcm_964_21","ISSN":"0970-0218","issue":"3","journalAbbreviation":"Indian J Community Med","language":"eng","note":"PMID: 36438538\nPMCID: PMC9693949","page":"437-440","source":"PubMed","title":"A Hospital Based Study to Access the Usefulness of Using the Combination Regime of the Ferric Carboxy Maltose, Vitamin B12 and Folic Acid as a Treatment of Severe Anemia among Pregnant Women in a Rural Tribal Community of South Gujarat","volume":"47","author":[{"family":"Maitri","given":"Vayeda"},{"family":"Tushar","given":"Desai"},{"family":"Dhiren","given":"Modi"},{"family":"Shrey","given":"Desai"},{"family":"Gayatri","given":"Desai"}],"issued":{"date-parts":[["2022"]]}}}],"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24)</w:t>
            </w:r>
            <w:r w:rsidRPr="006A4286">
              <w:rPr>
                <w:rFonts w:ascii="Times New Roman" w:eastAsia="Times New Roman" w:hAnsi="Times New Roman" w:cs="Times New Roman"/>
                <w:sz w:val="18"/>
                <w:szCs w:val="18"/>
              </w:rPr>
              <w:fldChar w:fldCharType="end"/>
            </w:r>
          </w:p>
        </w:tc>
      </w:tr>
      <w:tr w:rsidR="006A4286" w:rsidRPr="006A4286" w14:paraId="13D4E912" w14:textId="77777777" w:rsidTr="00895455">
        <w:trPr>
          <w:trHeight w:val="20"/>
        </w:trPr>
        <w:tc>
          <w:tcPr>
            <w:tcW w:w="233" w:type="pct"/>
            <w:vAlign w:val="center"/>
          </w:tcPr>
          <w:p w14:paraId="7493FEC1"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24</w:t>
            </w:r>
          </w:p>
        </w:tc>
        <w:tc>
          <w:tcPr>
            <w:tcW w:w="926" w:type="pct"/>
            <w:vAlign w:val="center"/>
          </w:tcPr>
          <w:p w14:paraId="6CA12DD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auses of Anemia among pregnancies</w:t>
            </w:r>
          </w:p>
        </w:tc>
        <w:tc>
          <w:tcPr>
            <w:tcW w:w="695" w:type="pct"/>
            <w:vAlign w:val="center"/>
          </w:tcPr>
          <w:p w14:paraId="7E67A6E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Pregnant women</w:t>
            </w:r>
          </w:p>
        </w:tc>
        <w:tc>
          <w:tcPr>
            <w:tcW w:w="963" w:type="pct"/>
            <w:vAlign w:val="center"/>
          </w:tcPr>
          <w:p w14:paraId="697BE9F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Vitamin B12, Folate, Iron, Total Iron </w:t>
            </w:r>
            <w:r w:rsidRPr="006A4286">
              <w:rPr>
                <w:rFonts w:ascii="Times New Roman" w:eastAsia="Times New Roman" w:hAnsi="Times New Roman" w:cs="Times New Roman"/>
                <w:sz w:val="18"/>
                <w:szCs w:val="18"/>
              </w:rPr>
              <w:lastRenderedPageBreak/>
              <w:t>binding capacity, Transferrin saturation, Ferritin, CRP, haemoglobinopathies, creatinine</w:t>
            </w:r>
          </w:p>
        </w:tc>
        <w:tc>
          <w:tcPr>
            <w:tcW w:w="859" w:type="pct"/>
            <w:vAlign w:val="center"/>
          </w:tcPr>
          <w:p w14:paraId="51CBFCD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lastRenderedPageBreak/>
              <w:t>Cause of anemia</w:t>
            </w:r>
          </w:p>
        </w:tc>
        <w:tc>
          <w:tcPr>
            <w:tcW w:w="1324" w:type="pct"/>
            <w:vAlign w:val="center"/>
          </w:tcPr>
          <w:p w14:paraId="19B019A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ot published</w:t>
            </w:r>
          </w:p>
        </w:tc>
      </w:tr>
      <w:tr w:rsidR="006A4286" w:rsidRPr="006A4286" w14:paraId="6213D8E4" w14:textId="77777777" w:rsidTr="00895455">
        <w:trPr>
          <w:trHeight w:val="20"/>
        </w:trPr>
        <w:tc>
          <w:tcPr>
            <w:tcW w:w="233" w:type="pct"/>
            <w:vAlign w:val="center"/>
          </w:tcPr>
          <w:p w14:paraId="69FE235D"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25</w:t>
            </w:r>
          </w:p>
        </w:tc>
        <w:tc>
          <w:tcPr>
            <w:tcW w:w="926" w:type="pct"/>
            <w:vAlign w:val="center"/>
          </w:tcPr>
          <w:p w14:paraId="559FA018"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MPRINT 2</w:t>
            </w:r>
          </w:p>
        </w:tc>
        <w:tc>
          <w:tcPr>
            <w:tcW w:w="695" w:type="pct"/>
            <w:vAlign w:val="center"/>
          </w:tcPr>
          <w:p w14:paraId="67CD957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hildren-12m</w:t>
            </w:r>
          </w:p>
        </w:tc>
        <w:tc>
          <w:tcPr>
            <w:tcW w:w="963" w:type="pct"/>
            <w:vAlign w:val="center"/>
          </w:tcPr>
          <w:p w14:paraId="54EC649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w:t>
            </w:r>
          </w:p>
          <w:p w14:paraId="0BDB53E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Vitamin A, D, B12, Folate, ferritin, CRP</w:t>
            </w:r>
          </w:p>
        </w:tc>
        <w:tc>
          <w:tcPr>
            <w:tcW w:w="859" w:type="pct"/>
            <w:vAlign w:val="center"/>
          </w:tcPr>
          <w:p w14:paraId="782E084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Stunting</w:t>
            </w:r>
          </w:p>
        </w:tc>
        <w:tc>
          <w:tcPr>
            <w:tcW w:w="1324" w:type="pct"/>
            <w:vAlign w:val="center"/>
          </w:tcPr>
          <w:p w14:paraId="19014DD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hAnsi="Times New Roman" w:cs="Times New Roman"/>
                <w:sz w:val="18"/>
                <w:szCs w:val="18"/>
              </w:rPr>
              <w:t xml:space="preserve">Taneja S et.al </w:t>
            </w:r>
            <w:r w:rsidRPr="006A4286">
              <w:rPr>
                <w:rFonts w:ascii="Times New Roman" w:hAnsi="Times New Roman" w:cs="Times New Roman"/>
                <w:sz w:val="18"/>
                <w:szCs w:val="18"/>
              </w:rPr>
              <w:fldChar w:fldCharType="begin"/>
            </w:r>
            <w:r w:rsidRPr="006A4286">
              <w:rPr>
                <w:rFonts w:ascii="Times New Roman" w:hAnsi="Times New Roman" w:cs="Times New Roman"/>
                <w:sz w:val="18"/>
                <w:szCs w:val="18"/>
              </w:rPr>
              <w:instrText xml:space="preserve"> ADDIN ZOTERO_ITEM CSL_CITATION {"citationID":"cQctTnpn","properties":{"formattedCitation":"(25)","plainCitation":"(25)","noteIndex":0},"citationItems":[{"id":3434,"uris":["http://zotero.org/users/4191108/items/X9IPAVXC"],"itemData":{"id":3434,"type":"article-journal","container-title":"The American Journal of Clinical Nutrition","DOI":"10.1093/ajcn/nqab304","ISSN":"0002-9165, 1938-3207","issue":"1","journalAbbreviation":"The American Journal of Clinical Nutrition","language":"English","note":"publisher: Elsevier\nPMID: 34637505","page":"83-93","source":"ajcn.nutrition.org","title":"Impact of supplementation with milk–cereal mix during 6–12 months of age on growth at 12 months: a 3-arm randomized controlled trial in Delhi, India","title-short":"Impact of supplementation with milk–cereal mix during 6–12 months of age on growth at 12 months","volume":"115","author":[{"family":"Taneja","given":"Sunita"},{"family":"Upadhyay","given":"Ravi P."},{"family":"Chowdhury","given":"Ranadip"},{"family":"Kurpad","given":"Anura V."},{"family":"Bhardwaj","given":"Himani"},{"family":"Kumar","given":"Tivendra"},{"family":"Dwarkanath","given":"Pratibha"},{"family":"Bose","given":"Beena"},{"family":"Devi","given":"Sarita"},{"family":"Kumar","given":"Gunjan"},{"family":"Kaur","given":"Baljeet"},{"family":"Bahl","given":"Rajiv"},{"family":"Bhandari","given":"Nita"}],"issued":{"date-parts":[["2022",1,1]]}}}],"schema":"https://github.com/citation-style-language/schema/raw/master/csl-citation.json"} </w:instrText>
            </w:r>
            <w:r w:rsidRPr="006A4286">
              <w:rPr>
                <w:rFonts w:ascii="Times New Roman" w:hAnsi="Times New Roman" w:cs="Times New Roman"/>
                <w:sz w:val="18"/>
                <w:szCs w:val="18"/>
              </w:rPr>
              <w:fldChar w:fldCharType="separate"/>
            </w:r>
            <w:r w:rsidRPr="006A4286">
              <w:rPr>
                <w:rFonts w:ascii="Times New Roman" w:hAnsi="Times New Roman" w:cs="Times New Roman"/>
                <w:sz w:val="18"/>
                <w:szCs w:val="18"/>
              </w:rPr>
              <w:t>(25)</w:t>
            </w:r>
            <w:r w:rsidRPr="006A4286">
              <w:rPr>
                <w:rFonts w:ascii="Times New Roman" w:hAnsi="Times New Roman" w:cs="Times New Roman"/>
                <w:sz w:val="18"/>
                <w:szCs w:val="18"/>
              </w:rPr>
              <w:fldChar w:fldCharType="end"/>
            </w:r>
          </w:p>
        </w:tc>
      </w:tr>
      <w:tr w:rsidR="006A4286" w:rsidRPr="006A4286" w14:paraId="6C290973" w14:textId="77777777" w:rsidTr="00895455">
        <w:trPr>
          <w:trHeight w:val="20"/>
        </w:trPr>
        <w:tc>
          <w:tcPr>
            <w:tcW w:w="233" w:type="pct"/>
            <w:vAlign w:val="center"/>
          </w:tcPr>
          <w:p w14:paraId="2E748DFA" w14:textId="77777777" w:rsidR="006A4286" w:rsidRPr="006A4286" w:rsidRDefault="006A4286" w:rsidP="00F60D6D">
            <w:pPr>
              <w:spacing w:after="0" w:line="240" w:lineRule="auto"/>
              <w:rPr>
                <w:rFonts w:ascii="Times New Roman" w:eastAsia="Times New Roman" w:hAnsi="Times New Roman" w:cs="Times New Roman"/>
                <w:b/>
                <w:color w:val="000000" w:themeColor="text1"/>
                <w:sz w:val="18"/>
                <w:szCs w:val="18"/>
              </w:rPr>
            </w:pPr>
            <w:r w:rsidRPr="006A4286">
              <w:rPr>
                <w:rFonts w:ascii="Times New Roman" w:eastAsia="Times New Roman" w:hAnsi="Times New Roman" w:cs="Times New Roman"/>
                <w:b/>
                <w:color w:val="000000" w:themeColor="text1"/>
                <w:sz w:val="18"/>
                <w:szCs w:val="18"/>
              </w:rPr>
              <w:t>26</w:t>
            </w:r>
          </w:p>
        </w:tc>
        <w:tc>
          <w:tcPr>
            <w:tcW w:w="926" w:type="pct"/>
            <w:vAlign w:val="center"/>
          </w:tcPr>
          <w:p w14:paraId="48777FEB"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Anemia-Treatment</w:t>
            </w:r>
          </w:p>
        </w:tc>
        <w:tc>
          <w:tcPr>
            <w:tcW w:w="695" w:type="pct"/>
            <w:vAlign w:val="center"/>
          </w:tcPr>
          <w:p w14:paraId="2B733AE1"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Children 6-59 m</w:t>
            </w:r>
          </w:p>
        </w:tc>
        <w:tc>
          <w:tcPr>
            <w:tcW w:w="963" w:type="pct"/>
            <w:vAlign w:val="center"/>
          </w:tcPr>
          <w:p w14:paraId="7EA6A1C7"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Hemoglobin</w:t>
            </w:r>
          </w:p>
          <w:p w14:paraId="5999398A"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Vitamin A, D, B12, Folate, ferritin, CRP</w:t>
            </w:r>
          </w:p>
        </w:tc>
        <w:tc>
          <w:tcPr>
            <w:tcW w:w="859" w:type="pct"/>
            <w:vAlign w:val="center"/>
          </w:tcPr>
          <w:p w14:paraId="664152D9"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Hb, Anemia</w:t>
            </w:r>
          </w:p>
        </w:tc>
        <w:tc>
          <w:tcPr>
            <w:tcW w:w="1324" w:type="pct"/>
            <w:vAlign w:val="center"/>
          </w:tcPr>
          <w:p w14:paraId="7314485D"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p>
        </w:tc>
      </w:tr>
      <w:tr w:rsidR="006A4286" w:rsidRPr="006A4286" w14:paraId="3239DDBE" w14:textId="77777777" w:rsidTr="00895455">
        <w:trPr>
          <w:trHeight w:val="20"/>
        </w:trPr>
        <w:tc>
          <w:tcPr>
            <w:tcW w:w="233" w:type="pct"/>
            <w:vAlign w:val="center"/>
          </w:tcPr>
          <w:p w14:paraId="7D5C6FBE" w14:textId="77777777" w:rsidR="006A4286" w:rsidRPr="006A4286" w:rsidRDefault="006A4286" w:rsidP="00F60D6D">
            <w:pPr>
              <w:spacing w:after="0" w:line="240" w:lineRule="auto"/>
              <w:rPr>
                <w:rFonts w:ascii="Times New Roman" w:eastAsia="Times New Roman" w:hAnsi="Times New Roman" w:cs="Times New Roman"/>
                <w:b/>
                <w:color w:val="000000" w:themeColor="text1"/>
                <w:sz w:val="18"/>
                <w:szCs w:val="18"/>
              </w:rPr>
            </w:pPr>
            <w:r w:rsidRPr="006A4286">
              <w:rPr>
                <w:rFonts w:ascii="Times New Roman" w:eastAsia="Times New Roman" w:hAnsi="Times New Roman" w:cs="Times New Roman"/>
                <w:b/>
                <w:color w:val="000000" w:themeColor="text1"/>
                <w:sz w:val="18"/>
                <w:szCs w:val="18"/>
              </w:rPr>
              <w:t>27</w:t>
            </w:r>
          </w:p>
        </w:tc>
        <w:tc>
          <w:tcPr>
            <w:tcW w:w="926" w:type="pct"/>
            <w:vAlign w:val="center"/>
          </w:tcPr>
          <w:p w14:paraId="5E37CCAC"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Anemia-Prevention</w:t>
            </w:r>
          </w:p>
        </w:tc>
        <w:tc>
          <w:tcPr>
            <w:tcW w:w="695" w:type="pct"/>
            <w:vAlign w:val="center"/>
          </w:tcPr>
          <w:p w14:paraId="1DB3DE0B"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Children 6-59 m</w:t>
            </w:r>
          </w:p>
        </w:tc>
        <w:tc>
          <w:tcPr>
            <w:tcW w:w="963" w:type="pct"/>
            <w:vAlign w:val="center"/>
          </w:tcPr>
          <w:p w14:paraId="185A13A1"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Hemoglobin</w:t>
            </w:r>
          </w:p>
          <w:p w14:paraId="52AFD3D7"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Vitamin A, D, B12, Folate, ferritin, CRP</w:t>
            </w:r>
          </w:p>
        </w:tc>
        <w:tc>
          <w:tcPr>
            <w:tcW w:w="859" w:type="pct"/>
            <w:vAlign w:val="center"/>
          </w:tcPr>
          <w:p w14:paraId="3E5EBC77"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Hb, Anemia</w:t>
            </w:r>
          </w:p>
        </w:tc>
        <w:tc>
          <w:tcPr>
            <w:tcW w:w="1324" w:type="pct"/>
            <w:vAlign w:val="center"/>
          </w:tcPr>
          <w:p w14:paraId="53710782"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p>
        </w:tc>
      </w:tr>
      <w:tr w:rsidR="006A4286" w:rsidRPr="006A4286" w14:paraId="73327B70" w14:textId="77777777" w:rsidTr="00895455">
        <w:trPr>
          <w:trHeight w:val="20"/>
        </w:trPr>
        <w:tc>
          <w:tcPr>
            <w:tcW w:w="233" w:type="pct"/>
            <w:vAlign w:val="center"/>
          </w:tcPr>
          <w:p w14:paraId="70FCA1DB" w14:textId="77777777" w:rsidR="006A4286" w:rsidRPr="006A4286" w:rsidRDefault="006A4286" w:rsidP="00F60D6D">
            <w:pPr>
              <w:spacing w:after="0" w:line="240" w:lineRule="auto"/>
              <w:rPr>
                <w:rFonts w:ascii="Times New Roman" w:eastAsia="Times New Roman" w:hAnsi="Times New Roman" w:cs="Times New Roman"/>
                <w:b/>
                <w:color w:val="000000" w:themeColor="text1"/>
                <w:sz w:val="18"/>
                <w:szCs w:val="18"/>
              </w:rPr>
            </w:pPr>
            <w:r w:rsidRPr="006A4286">
              <w:rPr>
                <w:rFonts w:ascii="Times New Roman" w:eastAsia="Times New Roman" w:hAnsi="Times New Roman" w:cs="Times New Roman"/>
                <w:b/>
                <w:color w:val="000000" w:themeColor="text1"/>
                <w:sz w:val="18"/>
                <w:szCs w:val="18"/>
              </w:rPr>
              <w:t>28</w:t>
            </w:r>
          </w:p>
        </w:tc>
        <w:tc>
          <w:tcPr>
            <w:tcW w:w="926" w:type="pct"/>
            <w:vAlign w:val="center"/>
          </w:tcPr>
          <w:p w14:paraId="26DA349D"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REVAMP</w:t>
            </w:r>
          </w:p>
        </w:tc>
        <w:tc>
          <w:tcPr>
            <w:tcW w:w="695" w:type="pct"/>
            <w:vAlign w:val="center"/>
          </w:tcPr>
          <w:p w14:paraId="1C212DCC"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Pregnant women</w:t>
            </w:r>
          </w:p>
        </w:tc>
        <w:tc>
          <w:tcPr>
            <w:tcW w:w="963" w:type="pct"/>
            <w:vAlign w:val="center"/>
          </w:tcPr>
          <w:p w14:paraId="3FE6BEE1"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Hemoglobin,</w:t>
            </w:r>
          </w:p>
          <w:p w14:paraId="12359A6D"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CBC</w:t>
            </w:r>
          </w:p>
        </w:tc>
        <w:tc>
          <w:tcPr>
            <w:tcW w:w="859" w:type="pct"/>
            <w:vAlign w:val="center"/>
          </w:tcPr>
          <w:p w14:paraId="2D721586"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Pre-eclampsia,</w:t>
            </w:r>
          </w:p>
          <w:p w14:paraId="0CB08BED"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GDM,</w:t>
            </w:r>
          </w:p>
          <w:p w14:paraId="6BF4B932"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Pre-term,</w:t>
            </w:r>
          </w:p>
          <w:p w14:paraId="2671928D"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Low birth weight</w:t>
            </w:r>
          </w:p>
        </w:tc>
        <w:tc>
          <w:tcPr>
            <w:tcW w:w="1324" w:type="pct"/>
            <w:vAlign w:val="center"/>
          </w:tcPr>
          <w:p w14:paraId="6E0FE78A"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Roboto" w:hAnsi="Times New Roman" w:cs="Times New Roman"/>
                <w:color w:val="000000" w:themeColor="text1"/>
                <w:sz w:val="18"/>
                <w:szCs w:val="18"/>
                <w:highlight w:val="white"/>
              </w:rPr>
              <w:t>Wadhwani</w:t>
            </w:r>
            <w:r w:rsidRPr="006A4286">
              <w:rPr>
                <w:rFonts w:ascii="Times New Roman" w:eastAsia="Roboto" w:hAnsi="Times New Roman" w:cs="Times New Roman"/>
                <w:color w:val="000000" w:themeColor="text1"/>
                <w:sz w:val="18"/>
                <w:szCs w:val="18"/>
              </w:rPr>
              <w:t xml:space="preserve"> et al. </w:t>
            </w:r>
            <w:r w:rsidRPr="006A4286">
              <w:rPr>
                <w:rFonts w:ascii="Times New Roman" w:eastAsia="Roboto" w:hAnsi="Times New Roman" w:cs="Times New Roman"/>
                <w:color w:val="000000" w:themeColor="text1"/>
                <w:sz w:val="18"/>
                <w:szCs w:val="18"/>
              </w:rPr>
              <w:fldChar w:fldCharType="begin"/>
            </w:r>
            <w:r w:rsidRPr="006A4286">
              <w:rPr>
                <w:rFonts w:ascii="Times New Roman" w:eastAsia="Roboto" w:hAnsi="Times New Roman" w:cs="Times New Roman"/>
                <w:color w:val="000000" w:themeColor="text1"/>
                <w:sz w:val="18"/>
                <w:szCs w:val="18"/>
              </w:rPr>
              <w:instrText xml:space="preserve"> ADDIN ZOTERO_ITEM CSL_CITATION {"citationID":"v11ix81U","properties":{"formattedCitation":"(26)","plainCitation":"(26)","noteIndex":0},"citationItems":[{"id":3437,"uris":["http://zotero.org/users/4191108/items/IRMQH3Z2"],"itemData":{"id":3437,"type":"article-journal","abstract":"BACKGROUND: Preeclampsia is a major cause of maternal, fetal and neonatal morbidity and mortality, particularly in developing countries. Considering the burden of preeclampsia and its associated complications, it is important to understand the underlying risk factors and mechanisms involved in its etiology. There is considerable interest in the potential for dietary long chain polyunsaturated fatty acids (LCPUFA) as a therapeutic intervention to prevent preeclampsia, as they are involved in angiogenesis, oxidative stress, and inflammatory pathways.\nMETHODS: The REVAMP study (Research Exploring Various Aspects and Mechanisms in Preeclampsia) follows a cohort of pregnant women from early pregnancy until delivery to examine longitudinally the associations of maternal LCPUFA with clinical outcome in preeclampsia. A multisite centre for advanced research was established and pregnant women coming to Bharati hospital and Gupte hospital, Pune, India for their first antenatal visit are recruited and followed up at 11-14 weeks, 18-22 weeks, 26-28 weeks, and at delivery. Their personal, obstetric, clinical, and family history are recorded. Anthropometric measures (height, weight), food frequency questionnaire (FFQ), physical activity, socioeconomic status, fetal ultrasonography, and color Doppler measures are recorded at different time points across gestation. Maternal blood at all time points, cord blood, and placenta at delivery are collected, processed and stored at - 80 °C. The children's anthropometry is assessed serially up to the age of 2 years, when their neurodevelopmental scores will be assessed.\nDISCUSSION: This study will help in early identification of pregnant women who are at risk of developing preeclampsia. The prospective design of the study for the first time will establish the role of LCPUFA in understanding the underlying biochemical and molecular mechanisms involved in preeclampsia and their association with developmental programming in children.","container-title":"BMC pregnancy and childbirth","DOI":"10.1186/s12884-019-2450-0","ISSN":"1471-2393","issue":"1","journalAbbreviation":"BMC Pregnancy Childbirth","language":"eng","note":"PMID: 31443707\nPMCID: PMC6708134","page":"308","source":"PubMed","title":"The REVAMP study: research exploring various aspects and mechanisms in preeclampsia: study protocol","title-short":"The REVAMP study","volume":"19","author":[{"family":"Wadhwani","given":"Nisha S."},{"family":"Sundrani","given":"Deepali P."},{"family":"Wagh","given":"Girija N."},{"family":"Mehendale","given":"Savita S."},{"family":"Tipnis","given":"Manish M."},{"family":"Joshi","given":"Priscilla C."},{"family":"Kinare","given":"Arun S."},{"family":"Lalwani","given":"Sanjay K."},{"family":"Mani","given":"Narayanan S."},{"family":"Chandhiok","given":"Nomita"},{"family":"Chandak","given":"Giriraj R."},{"family":"Gupte","given":"Sanjay A."},{"family":"Fall","given":"Caroline H. D."},{"family":"Joshi","given":"Sadhana R."}],"issued":{"date-parts":[["2019",8,23]]}}}],"schema":"https://github.com/citation-style-language/schema/raw/master/csl-citation.json"} </w:instrText>
            </w:r>
            <w:r w:rsidRPr="006A4286">
              <w:rPr>
                <w:rFonts w:ascii="Times New Roman" w:eastAsia="Roboto" w:hAnsi="Times New Roman" w:cs="Times New Roman"/>
                <w:color w:val="000000" w:themeColor="text1"/>
                <w:sz w:val="18"/>
                <w:szCs w:val="18"/>
              </w:rPr>
              <w:fldChar w:fldCharType="separate"/>
            </w:r>
            <w:r w:rsidRPr="006A4286">
              <w:rPr>
                <w:rFonts w:ascii="Times New Roman" w:hAnsi="Times New Roman" w:cs="Times New Roman"/>
                <w:sz w:val="18"/>
                <w:szCs w:val="18"/>
              </w:rPr>
              <w:t>(26)</w:t>
            </w:r>
            <w:r w:rsidRPr="006A4286">
              <w:rPr>
                <w:rFonts w:ascii="Times New Roman" w:eastAsia="Roboto" w:hAnsi="Times New Roman" w:cs="Times New Roman"/>
                <w:color w:val="000000" w:themeColor="text1"/>
                <w:sz w:val="18"/>
                <w:szCs w:val="18"/>
              </w:rPr>
              <w:fldChar w:fldCharType="end"/>
            </w:r>
          </w:p>
        </w:tc>
      </w:tr>
      <w:tr w:rsidR="006A4286" w:rsidRPr="006A4286" w14:paraId="208FB7E0" w14:textId="77777777" w:rsidTr="00895455">
        <w:trPr>
          <w:trHeight w:val="20"/>
        </w:trPr>
        <w:tc>
          <w:tcPr>
            <w:tcW w:w="233" w:type="pct"/>
            <w:vAlign w:val="center"/>
          </w:tcPr>
          <w:p w14:paraId="72B65D83" w14:textId="77777777" w:rsidR="006A4286" w:rsidRPr="006A4286" w:rsidRDefault="006A4286" w:rsidP="00F60D6D">
            <w:pPr>
              <w:spacing w:after="0" w:line="240" w:lineRule="auto"/>
              <w:rPr>
                <w:rFonts w:ascii="Times New Roman" w:eastAsia="Times New Roman" w:hAnsi="Times New Roman" w:cs="Times New Roman"/>
                <w:b/>
                <w:color w:val="000000" w:themeColor="text1"/>
                <w:sz w:val="18"/>
                <w:szCs w:val="18"/>
              </w:rPr>
            </w:pPr>
            <w:r w:rsidRPr="006A4286">
              <w:rPr>
                <w:rFonts w:ascii="Times New Roman" w:eastAsia="Times New Roman" w:hAnsi="Times New Roman" w:cs="Times New Roman"/>
                <w:b/>
                <w:color w:val="000000" w:themeColor="text1"/>
                <w:sz w:val="18"/>
                <w:szCs w:val="18"/>
              </w:rPr>
              <w:t>29</w:t>
            </w:r>
          </w:p>
        </w:tc>
        <w:tc>
          <w:tcPr>
            <w:tcW w:w="926" w:type="pct"/>
            <w:vAlign w:val="center"/>
          </w:tcPr>
          <w:p w14:paraId="592E6519"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B12 study, (including iron and folic acid study) - DBT funded</w:t>
            </w:r>
          </w:p>
        </w:tc>
        <w:tc>
          <w:tcPr>
            <w:tcW w:w="695" w:type="pct"/>
            <w:vAlign w:val="center"/>
          </w:tcPr>
          <w:p w14:paraId="63E94952"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1. 766 Adolescent boys (12-19 years) </w:t>
            </w:r>
          </w:p>
          <w:p w14:paraId="07AEB572"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p>
          <w:p w14:paraId="5473840B"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2. 740 adolescent girls (12-19y)</w:t>
            </w:r>
          </w:p>
          <w:p w14:paraId="6E9D8B96"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3.1058 NPNL women</w:t>
            </w:r>
          </w:p>
          <w:p w14:paraId="2D00E16B"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4. 839 Adult women (20-59y)</w:t>
            </w:r>
          </w:p>
          <w:p w14:paraId="15D49D51"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5. 740 Elderly women (60y and above)</w:t>
            </w:r>
          </w:p>
          <w:p w14:paraId="18A3DEEE"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6. 828 adult men (20-59y)</w:t>
            </w:r>
          </w:p>
          <w:p w14:paraId="61AC1445"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7.720 Elderly men (60y and above)</w:t>
            </w:r>
          </w:p>
        </w:tc>
        <w:tc>
          <w:tcPr>
            <w:tcW w:w="963" w:type="pct"/>
            <w:vAlign w:val="center"/>
          </w:tcPr>
          <w:p w14:paraId="219283AB"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1. SES/Wealth index</w:t>
            </w:r>
          </w:p>
          <w:p w14:paraId="0CD2007B"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2. Anthropometry (</w:t>
            </w:r>
            <w:proofErr w:type="spellStart"/>
            <w:r w:rsidRPr="006A4286">
              <w:rPr>
                <w:rFonts w:ascii="Times New Roman" w:eastAsia="Times New Roman" w:hAnsi="Times New Roman" w:cs="Times New Roman"/>
                <w:color w:val="000000" w:themeColor="text1"/>
                <w:sz w:val="18"/>
                <w:szCs w:val="18"/>
              </w:rPr>
              <w:t>Ht</w:t>
            </w:r>
            <w:proofErr w:type="spellEnd"/>
            <w:r w:rsidRPr="006A4286">
              <w:rPr>
                <w:rFonts w:ascii="Times New Roman" w:eastAsia="Times New Roman" w:hAnsi="Times New Roman" w:cs="Times New Roman"/>
                <w:color w:val="000000" w:themeColor="text1"/>
                <w:sz w:val="18"/>
                <w:szCs w:val="18"/>
              </w:rPr>
              <w:t xml:space="preserve">, </w:t>
            </w:r>
            <w:proofErr w:type="spellStart"/>
            <w:r w:rsidRPr="006A4286">
              <w:rPr>
                <w:rFonts w:ascii="Times New Roman" w:eastAsia="Times New Roman" w:hAnsi="Times New Roman" w:cs="Times New Roman"/>
                <w:color w:val="000000" w:themeColor="text1"/>
                <w:sz w:val="18"/>
                <w:szCs w:val="18"/>
              </w:rPr>
              <w:t>wt</w:t>
            </w:r>
            <w:proofErr w:type="spellEnd"/>
            <w:r w:rsidRPr="006A4286">
              <w:rPr>
                <w:rFonts w:ascii="Times New Roman" w:eastAsia="Times New Roman" w:hAnsi="Times New Roman" w:cs="Times New Roman"/>
                <w:color w:val="000000" w:themeColor="text1"/>
                <w:sz w:val="18"/>
                <w:szCs w:val="18"/>
              </w:rPr>
              <w:t>, WC -adults)</w:t>
            </w:r>
          </w:p>
          <w:p w14:paraId="6F691B7D"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3. Biochemical - Vit B12, folate, homocysteine, Holo-TC, CBC -Hb, Ferritin, CRP,</w:t>
            </w:r>
          </w:p>
          <w:p w14:paraId="2E507C14"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4. FBG -Adults and elderly</w:t>
            </w:r>
          </w:p>
          <w:p w14:paraId="60B4D3DF"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BP - adults and elderly</w:t>
            </w:r>
          </w:p>
        </w:tc>
        <w:tc>
          <w:tcPr>
            <w:tcW w:w="859" w:type="pct"/>
            <w:vAlign w:val="center"/>
          </w:tcPr>
          <w:p w14:paraId="1430EC3A"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Prevalence of anemia, iron deficiency anemia, </w:t>
            </w:r>
          </w:p>
          <w:p w14:paraId="33E33B39"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B12, iron and/or folic acid anemia  and predictors of B12, folic acid and iron deficiencies</w:t>
            </w:r>
          </w:p>
        </w:tc>
        <w:tc>
          <w:tcPr>
            <w:tcW w:w="1324" w:type="pct"/>
            <w:vAlign w:val="center"/>
          </w:tcPr>
          <w:p w14:paraId="2F63BE7E" w14:textId="77777777" w:rsidR="006A4286" w:rsidRPr="006A4286" w:rsidRDefault="006A4286" w:rsidP="00F60D6D">
            <w:pPr>
              <w:spacing w:before="240"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 xml:space="preserve">Ghosh , A. </w:t>
            </w:r>
            <w:proofErr w:type="spellStart"/>
            <w:r w:rsidRPr="006A4286">
              <w:rPr>
                <w:rFonts w:ascii="Times New Roman" w:eastAsia="Times New Roman" w:hAnsi="Times New Roman" w:cs="Times New Roman"/>
                <w:color w:val="000000" w:themeColor="text1"/>
                <w:sz w:val="18"/>
                <w:szCs w:val="18"/>
              </w:rPr>
              <w:t>Laxmaiah</w:t>
            </w:r>
            <w:proofErr w:type="spellEnd"/>
            <w:r w:rsidRPr="006A4286">
              <w:rPr>
                <w:rFonts w:ascii="Times New Roman" w:eastAsia="Times New Roman" w:hAnsi="Times New Roman" w:cs="Times New Roman"/>
                <w:color w:val="000000" w:themeColor="text1"/>
                <w:sz w:val="18"/>
                <w:szCs w:val="18"/>
              </w:rPr>
              <w:t xml:space="preserve">, G. et al </w:t>
            </w:r>
            <w:r w:rsidRPr="006A4286">
              <w:rPr>
                <w:rFonts w:ascii="Times New Roman" w:eastAsia="Times New Roman" w:hAnsi="Times New Roman" w:cs="Times New Roman"/>
                <w:color w:val="000000" w:themeColor="text1"/>
                <w:sz w:val="18"/>
                <w:szCs w:val="18"/>
              </w:rPr>
              <w:fldChar w:fldCharType="begin"/>
            </w:r>
            <w:r w:rsidRPr="006A4286">
              <w:rPr>
                <w:rFonts w:ascii="Times New Roman" w:eastAsia="Times New Roman" w:hAnsi="Times New Roman" w:cs="Times New Roman"/>
                <w:color w:val="000000" w:themeColor="text1"/>
                <w:sz w:val="18"/>
                <w:szCs w:val="18"/>
              </w:rPr>
              <w:instrText xml:space="preserve"> ADDIN ZOTERO_ITEM CSL_CITATION {"citationID":"DIusn9fx","properties":{"formattedCitation":"(27)","plainCitation":"(27)","noteIndex":0},"citationItems":[{"id":3440,"uris":["http://zotero.org/users/4191108/items/ZTSFE5T2"],"itemData":{"id":3440,"type":"article-journal","abstract":"BACKGROUND: Surveys based on capillary blood show that anaemia is rampant in India, but capillary blood haemoglobin (Hb) may not accurately reflect venous blood Hb concentrations. Further, iron deficiency (ID) is thought to be the main cause of anaemia, there are no venous blood-based surveys to confirm this.\nMETHODS: A community-based (urban, slum and rural) cross-sectional, venous blood survey was conducted in eight Indian states to estimate anaemia and ID prevalences from Hb and inflammation-corrected plasma ferritin concentrations in adolescents, adults, and elderly.\nRESULTS: The prevalence of anaemia was 44%, 41% and 45% in adolescent girls, adult and elderly women respectively, compared to 24%, 21% and 37% in adolescent boys, adult, and elderly men. The overall prevalence varied widely, ranging from 12% in Meghalaya to 70% in Assam. Mild anaemia prevalence was predominant at about half of overall anaemia prevalence. ID-associated anaemia (IDA) prevalence was less than a third of the overall anaemia prevalence, and varied among age and sex groups, approaching 45% only in adolescent girls. IDA prevalence was even lower in the mild anaemia group. Thus, the major proportion of anaemia in all groups was associated with 'other' causes.\nCONCLUSIONS: Anaemia prevalence, when measured by venous blood Hb, was substantially lower than earlier capillary blood-based estimates and was predominantly of the mild variety. The prevalence of IDA was also much lower than anticipated; therefore, the aetiological role of ID appears not to be predominant. These results have policy implications for anaemia prevention and correction at the population level.","container-title":"European Journal of Clinical Nutrition","DOI":"10.1038/s41430-024-01559-w","ISSN":"1476-5640","journalAbbreviation":"Eur J Clin Nutr","language":"eng","note":"PMID: 39779946","source":"PubMed","title":"Anaemia and iron deficiency in India: a venous blood-based survey of adolescents, adults, and the elderly in eight states","title-short":"Anaemia and iron deficiency in India","author":[{"family":"Ghosh","given":"S."},{"family":"Laxmaiah","given":"A."},{"family":"Chandak","given":"G. R."},{"family":"Meshram","given":"I. I."},{"family":"Raman","given":"R."},{"family":"Sengupta","given":"S."},{"family":"Yajnik","given":"C. S."},{"family":"Kurpad","given":"A. V."},{"family":"Sachdev","given":"H. S."},{"literal":"Vitamin B12 India Study"}],"issued":{"date-parts":[["2025",1,8]]}}}],"schema":"https://github.com/citation-style-language/schema/raw/master/csl-citation.json"} </w:instrText>
            </w:r>
            <w:r w:rsidRPr="006A4286">
              <w:rPr>
                <w:rFonts w:ascii="Times New Roman" w:eastAsia="Times New Roman" w:hAnsi="Times New Roman" w:cs="Times New Roman"/>
                <w:color w:val="000000" w:themeColor="text1"/>
                <w:sz w:val="18"/>
                <w:szCs w:val="18"/>
              </w:rPr>
              <w:fldChar w:fldCharType="separate"/>
            </w:r>
            <w:r w:rsidRPr="006A4286">
              <w:rPr>
                <w:rFonts w:ascii="Times New Roman" w:hAnsi="Times New Roman" w:cs="Times New Roman"/>
                <w:sz w:val="18"/>
                <w:szCs w:val="18"/>
              </w:rPr>
              <w:t>(27)</w:t>
            </w:r>
            <w:r w:rsidRPr="006A4286">
              <w:rPr>
                <w:rFonts w:ascii="Times New Roman" w:eastAsia="Times New Roman" w:hAnsi="Times New Roman" w:cs="Times New Roman"/>
                <w:color w:val="000000" w:themeColor="text1"/>
                <w:sz w:val="18"/>
                <w:szCs w:val="18"/>
              </w:rPr>
              <w:fldChar w:fldCharType="end"/>
            </w:r>
            <w:r w:rsidRPr="006A4286">
              <w:rPr>
                <w:rFonts w:ascii="Times New Roman" w:eastAsia="Times New Roman" w:hAnsi="Times New Roman" w:cs="Times New Roman"/>
                <w:color w:val="000000" w:themeColor="text1"/>
                <w:sz w:val="18"/>
                <w:szCs w:val="18"/>
              </w:rPr>
              <w:t xml:space="preserve"> </w:t>
            </w:r>
          </w:p>
        </w:tc>
      </w:tr>
      <w:tr w:rsidR="006A4286" w:rsidRPr="006A4286" w14:paraId="7486886E" w14:textId="77777777" w:rsidTr="00895455">
        <w:trPr>
          <w:trHeight w:val="20"/>
        </w:trPr>
        <w:tc>
          <w:tcPr>
            <w:tcW w:w="233" w:type="pct"/>
            <w:vAlign w:val="center"/>
          </w:tcPr>
          <w:p w14:paraId="448DC685" w14:textId="77777777" w:rsidR="006A4286" w:rsidRPr="006A4286" w:rsidRDefault="006A4286" w:rsidP="00F60D6D">
            <w:pPr>
              <w:spacing w:after="0" w:line="240" w:lineRule="auto"/>
              <w:rPr>
                <w:rFonts w:ascii="Times New Roman" w:eastAsia="Times New Roman" w:hAnsi="Times New Roman" w:cs="Times New Roman"/>
                <w:b/>
                <w:color w:val="000000" w:themeColor="text1"/>
                <w:sz w:val="18"/>
                <w:szCs w:val="18"/>
              </w:rPr>
            </w:pPr>
            <w:r w:rsidRPr="006A4286">
              <w:rPr>
                <w:rFonts w:ascii="Times New Roman" w:eastAsia="Times New Roman" w:hAnsi="Times New Roman" w:cs="Times New Roman"/>
                <w:b/>
                <w:color w:val="000000" w:themeColor="text1"/>
                <w:sz w:val="18"/>
                <w:szCs w:val="18"/>
              </w:rPr>
              <w:t>30</w:t>
            </w:r>
          </w:p>
        </w:tc>
        <w:tc>
          <w:tcPr>
            <w:tcW w:w="926" w:type="pct"/>
            <w:vAlign w:val="center"/>
          </w:tcPr>
          <w:p w14:paraId="0E05B45C"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Etiology of anemia and B12 study </w:t>
            </w:r>
          </w:p>
        </w:tc>
        <w:tc>
          <w:tcPr>
            <w:tcW w:w="695" w:type="pct"/>
            <w:vAlign w:val="center"/>
          </w:tcPr>
          <w:p w14:paraId="0BE4F14F"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Adolescent girls (12-19 years) </w:t>
            </w:r>
          </w:p>
          <w:p w14:paraId="690A2CE7"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p>
        </w:tc>
        <w:tc>
          <w:tcPr>
            <w:tcW w:w="963" w:type="pct"/>
            <w:vAlign w:val="center"/>
          </w:tcPr>
          <w:p w14:paraId="46698584"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Hb, B12, folate, sTfR, ferritin, CRP, Hepcidin</w:t>
            </w:r>
          </w:p>
        </w:tc>
        <w:tc>
          <w:tcPr>
            <w:tcW w:w="859" w:type="pct"/>
            <w:vAlign w:val="center"/>
          </w:tcPr>
          <w:p w14:paraId="5933EC7F"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 xml:space="preserve">Impact of B12 on </w:t>
            </w:r>
            <w:proofErr w:type="spellStart"/>
            <w:r w:rsidRPr="006A4286">
              <w:rPr>
                <w:rFonts w:ascii="Times New Roman" w:eastAsia="Times New Roman" w:hAnsi="Times New Roman" w:cs="Times New Roman"/>
                <w:color w:val="000000" w:themeColor="text1"/>
                <w:sz w:val="18"/>
                <w:szCs w:val="18"/>
              </w:rPr>
              <w:t>hb</w:t>
            </w:r>
            <w:proofErr w:type="spellEnd"/>
            <w:r w:rsidRPr="006A4286">
              <w:rPr>
                <w:rFonts w:ascii="Times New Roman" w:eastAsia="Times New Roman" w:hAnsi="Times New Roman" w:cs="Times New Roman"/>
                <w:color w:val="000000" w:themeColor="text1"/>
                <w:sz w:val="18"/>
                <w:szCs w:val="18"/>
              </w:rPr>
              <w:t xml:space="preserve"> and ferritin.</w:t>
            </w:r>
          </w:p>
          <w:p w14:paraId="3804B248"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p>
          <w:p w14:paraId="27384E72" w14:textId="77777777" w:rsidR="006A4286" w:rsidRPr="006A4286" w:rsidRDefault="006A4286" w:rsidP="00F60D6D">
            <w:pPr>
              <w:spacing w:after="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Etiology of anemia</w:t>
            </w:r>
          </w:p>
        </w:tc>
        <w:tc>
          <w:tcPr>
            <w:tcW w:w="1324" w:type="pct"/>
            <w:vAlign w:val="center"/>
          </w:tcPr>
          <w:p w14:paraId="36264089" w14:textId="77777777" w:rsidR="006A4286" w:rsidRPr="006A4286" w:rsidRDefault="006A4286" w:rsidP="00F60D6D">
            <w:pPr>
              <w:spacing w:before="240" w:after="240" w:line="240" w:lineRule="auto"/>
              <w:rPr>
                <w:rFonts w:ascii="Times New Roman" w:eastAsia="Times New Roman" w:hAnsi="Times New Roman" w:cs="Times New Roman"/>
                <w:color w:val="000000" w:themeColor="text1"/>
                <w:sz w:val="18"/>
                <w:szCs w:val="18"/>
              </w:rPr>
            </w:pPr>
            <w:r w:rsidRPr="006A4286">
              <w:rPr>
                <w:rFonts w:ascii="Times New Roman" w:eastAsia="Times New Roman" w:hAnsi="Times New Roman" w:cs="Times New Roman"/>
                <w:color w:val="000000" w:themeColor="text1"/>
                <w:sz w:val="18"/>
                <w:szCs w:val="18"/>
              </w:rPr>
              <w:t xml:space="preserve">Gupta A et. al </w:t>
            </w:r>
            <w:r w:rsidRPr="006A4286">
              <w:rPr>
                <w:rFonts w:ascii="Times New Roman" w:eastAsia="Times New Roman" w:hAnsi="Times New Roman" w:cs="Times New Roman"/>
                <w:color w:val="000000" w:themeColor="text1"/>
                <w:sz w:val="18"/>
                <w:szCs w:val="18"/>
              </w:rPr>
              <w:fldChar w:fldCharType="begin"/>
            </w:r>
            <w:r w:rsidRPr="006A4286">
              <w:rPr>
                <w:rFonts w:ascii="Times New Roman" w:eastAsia="Times New Roman" w:hAnsi="Times New Roman" w:cs="Times New Roman"/>
                <w:color w:val="000000" w:themeColor="text1"/>
                <w:sz w:val="18"/>
                <w:szCs w:val="18"/>
              </w:rPr>
              <w:instrText xml:space="preserve"> ADDIN ZOTERO_ITEM CSL_CITATION {"citationID":"Mr7H6r7e","properties":{"formattedCitation":"(28\\uc0\\u8211{}30)","plainCitation":"(28–30)","noteIndex":0},"citationItems":[{"id":3443,"uris":["http://zotero.org/users/4191108/items/ZL7RFV55"],"itemData":{"id":3443,"type":"article-journal","abstract":"A cluster randomized control trial study was conducted in Ballabgarh block of Faridabad District, Haryana, India. Baseline data of a total of 198 non-anemic and 202 anemic adolescent girls (12-19 years) was analyzed for hemoglobin and serum level of hepcidin, ferritin, folate acid, soluble transferrin receptor, vitamin B12 and CRP. Deficiency of iron (p &lt; 0.001), folate (p &lt; 0.01) and their mixed deficiency (p &lt; 0.001) significantly increased with increasing severity of anaemia and contributed to 48.7% mild anaemia and 66.9% moderate anaemia. Anaemia of inflammation contributed to 16.2% of mild anaemia and 11.7% of moderate anaemia. More than one third of mild anaemia is caused by other causes. Current iron and folic acid program can alleviate around more than 2/3rd moderate anaemia and around half of mild anaemia among adolescent girls. Unknown causes of anaemia need further investigation.","container-title":"Indian Journal of Hematology &amp; Blood Transfusion: An Official Journal of Indian Society of Hematology and Blood Transfusion","DOI":"10.1007/s12288-023-01707-5","ISSN":"0971-4502","issue":"2","journalAbbreviation":"Indian J Hematol Blood Transfus","language":"eng","note":"PMID: 38708172\nPMCID: PMC11065834","page":"255-260","source":"PubMed","title":"Etiology of Mild and Moderate Anaemia Among Rural Adolescent Girls in India","volume":"40","author":[{"family":"Gupta","given":"Aakriti"},{"family":"Sachdev","given":"Harshpal Singh"},{"family":"Kapil","given":"Umesh"},{"family":"Prakash","given":"Shyam"},{"family":"Pandey","given":"Ravindra Mohan"},{"family":"Lal","given":"Priti Rishi"}],"issued":{"date-parts":[["2024",4]]}},"label":"page"},{"id":3445,"uris":["http://zotero.org/users/4191108/items/G228P6Q7"],"itemData":{"id":3445,"type":"article-journal","abstract":"OBJECTIVE: High burden of anaemia exists amongst rural adolescent girls in India. The objective of this study was to characterise anaemia in school going adolescent girls in rural Haryana, India.\nDESIGN: Linear and multiple logistic regression analysis of data collected prior to an intervention trial was conducted. Participants were classified into anaemic (haemoglobin &lt;12 g/dl) and non-anaemic group and were further classified into deficiencies of Fe, folate or vitamin B12, mixed, anaemia of other causes and inflammation.\nSETTING: Three schools in Ballabgarh block of Faridabad District, Haryana, India.\nPARTICIPANTS: One hundered and ninety-eight non-anaemic and 202 anaemic adolescent girls (12-19 years).\nRESULTS: Anaemic girls had 29·6 % Fe deficiency, 28·1 % folate or vitamin B12 deficiency, 15·8 % mixed deficiency and 9·7 % acute inflammation. Anaemia of other causes was found in 16·8 % of the anaemic participants. Girls with Fe and isolated folate deficiency had 2·5 times and four times higher odds of developing anaemia, respectively, as compared with non-anaemic girls. Fe deficiency with no anaemia was found amongst 11 % non-anaemic girls. Non-anaemic girls had a high prevalence of combined deficiency of folate or vitamin B12 (29·5 %) and acute inflammation (14·4 %).\nCONCLUSIONS: The current strategy of Fe and folic acid supplementation alone will not suffice for achieving the desired reduction in the prevalence of anaemia as unknown causes and anaemia of inflammation contribute to a substantial proportion of anaemia. Integrating other nutrition-specific components like improving water, sanitation and hygiene practices with the ongoing micronutrient supplementation program will comprehensively tackle anaemia. Unknown causes of anaemia warrant further research.","container-title":"Public Health Nutrition","DOI":"10.1017/S1368980022000210","ISSN":"1475-2727","issue":"12","journalAbbreviation":"Public Health Nutr","language":"eng","note":"PMID: 35067260\nPMCID: PMC9991616","page":"1-10","source":"PubMed","title":"Characterisation of anaemia amongst school going adolescent girls in rural Haryana, India","volume":"25","author":[{"family":"Gupta","given":"Aakriti"},{"family":"Sachdev","given":"Harshpal Singh"},{"family":"Kapil","given":"Umesh"},{"family":"Prakash","given":"Shyam"},{"family":"Pandey","given":"Ravindra Mohan"},{"family":"Sati","given":"Hem Chandra"},{"family":"Sharma","given":"Lokesh Kumar"},{"family":"Lal","given":"Priti Rishi"}],"issued":{"date-parts":[["2022",1,24]]}},"label":"page"},{"id":3448,"uris":["http://zotero.org/users/4191108/items/PRJ5GGTJ"],"itemData":{"id":3448,"type":"article-journal","abstract":"OBJECTIVE: The prevalence of anemia has remained high among Indian adolescent girls over the past decade, despite the ongoing iron and folic acid (IFA) supplementation program. This study was conducted to assess the impact of daily supplementation of a package of IFA with vitamin B12 on hemoglobin levels among adolescent girls.\nMETHODS: A community-based cluster-randomized trial was conducted in the rural block of Faridabad District, Haryana, India in the year 2017. A total of 760 adolescent girls in the age group of 12-19 years with mild and moderate anemia were selected from government schools. Daily-supervised administration of iron and folic acid was conducted for 90 days: experimental group-IFA (iron (60 mg), folic acid (500) mcg), and cyanocobalamin (1000 mcg), control group-IFA and placebo. Hemoglobin, serum ferritin, and vitamin B12 levels were assessed at baseline and endline.\nRESULTS: Two-hundred adolescent girls completed 90 doses of daily supplementation. The mean hemoglobin (experimental group: 1.3 ± 1.0 g/dL, control group: 1.6 ± 1.2 g/dL, P = 0.004) and ferritin levels (experimental group: 18.6 ± 31.5 ng/mL, control group: 18.8 ± 35.0 ng/mL, P = 0.188) increased in both the control and experiment groups. Serum vitamin B12 deficiency significantly reduced to 2.5% in the experimental group and ferritin deficiency alleviated in more than 96% of the girls post intervention.\nCONCLUSIONS: Daily supplementation of IFA with/without vitamin B12 for 90 days eliminated iron, vitamin B12 deficiency and reduced the overall proportion of anemia by 53.5%. However, addition of vitamin B12 to IFA supplementation had no impact on improving the hemoglobin levels among adolescent girls. The present study does not recommend provision of vitamin B12 for prevention and treatment of anemia in this population group.","container-title":"European Journal of Clinical Nutrition","DOI":"10.1038/s41430-021-00878-6","ISSN":"1476-5640","issue":"11","journalAbbreviation":"Eur J Clin Nutr","language":"eng","note":"PMID: 33828241","page":"1588-1597","source":"PubMed","title":"Impact of daily-supervised administration of a package of iron and folic acid and vitamin B12 on hemoglobin levels among adolescent girls (12-19 years): a cluster randomized control trial","title-short":"Impact of daily-supervised administration of a package of iron and folic acid and vitamin B12 on hemoglobin levels among adolescent girls (12-19 years)","volume":"75","author":[{"family":"Gupta","given":"Aakriti"},{"family":"Kant","given":"Shashi"},{"family":"Ramakrishnan","given":"Lakshmy"},{"family":"Pandey","given":"Ravindra Mohan"},{"family":"Khandelwal","given":"Ritika"},{"family":"Kapil","given":"Umesh"},{"family":"Sachdev","given":"Harshpal Singh"}],"issued":{"date-parts":[["2021",11]]}},"label":"page"}],"schema":"https://github.com/citation-style-language/schema/raw/master/csl-citation.json"} </w:instrText>
            </w:r>
            <w:r w:rsidRPr="006A4286">
              <w:rPr>
                <w:rFonts w:ascii="Times New Roman" w:eastAsia="Times New Roman" w:hAnsi="Times New Roman" w:cs="Times New Roman"/>
                <w:color w:val="000000" w:themeColor="text1"/>
                <w:sz w:val="18"/>
                <w:szCs w:val="18"/>
              </w:rPr>
              <w:fldChar w:fldCharType="separate"/>
            </w:r>
            <w:r w:rsidRPr="006A4286">
              <w:rPr>
                <w:rFonts w:ascii="Times New Roman" w:hAnsi="Times New Roman" w:cs="Times New Roman"/>
                <w:sz w:val="18"/>
                <w:szCs w:val="18"/>
              </w:rPr>
              <w:t>(28–30)</w:t>
            </w:r>
            <w:r w:rsidRPr="006A4286">
              <w:rPr>
                <w:rFonts w:ascii="Times New Roman" w:eastAsia="Times New Roman" w:hAnsi="Times New Roman" w:cs="Times New Roman"/>
                <w:color w:val="000000" w:themeColor="text1"/>
                <w:sz w:val="18"/>
                <w:szCs w:val="18"/>
              </w:rPr>
              <w:fldChar w:fldCharType="end"/>
            </w:r>
          </w:p>
        </w:tc>
      </w:tr>
      <w:tr w:rsidR="006A4286" w:rsidRPr="006A4286" w14:paraId="395A8CBF" w14:textId="77777777" w:rsidTr="00895455">
        <w:trPr>
          <w:trHeight w:val="20"/>
        </w:trPr>
        <w:tc>
          <w:tcPr>
            <w:tcW w:w="233" w:type="pct"/>
            <w:vAlign w:val="center"/>
          </w:tcPr>
          <w:p w14:paraId="682CDACC"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31</w:t>
            </w:r>
          </w:p>
        </w:tc>
        <w:tc>
          <w:tcPr>
            <w:tcW w:w="926" w:type="pct"/>
            <w:vAlign w:val="center"/>
          </w:tcPr>
          <w:p w14:paraId="1BD2A13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yurvedic intervention to improve the nutritional status under 5 children</w:t>
            </w:r>
          </w:p>
        </w:tc>
        <w:tc>
          <w:tcPr>
            <w:tcW w:w="695" w:type="pct"/>
            <w:vAlign w:val="center"/>
          </w:tcPr>
          <w:p w14:paraId="7A80BF4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dolescent girls (11-18)</w:t>
            </w:r>
          </w:p>
        </w:tc>
        <w:tc>
          <w:tcPr>
            <w:tcW w:w="963" w:type="pct"/>
            <w:vAlign w:val="center"/>
          </w:tcPr>
          <w:p w14:paraId="38362ADB"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w:t>
            </w:r>
          </w:p>
        </w:tc>
        <w:tc>
          <w:tcPr>
            <w:tcW w:w="859" w:type="pct"/>
            <w:vAlign w:val="center"/>
          </w:tcPr>
          <w:p w14:paraId="1116F25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mpact of ayurvedic intervention on the nutritional status of adolescent girls</w:t>
            </w:r>
          </w:p>
        </w:tc>
        <w:tc>
          <w:tcPr>
            <w:tcW w:w="1324" w:type="pct"/>
            <w:vMerge w:val="restart"/>
            <w:vAlign w:val="center"/>
          </w:tcPr>
          <w:p w14:paraId="385BEB31" w14:textId="77777777" w:rsidR="006A4286" w:rsidRPr="006A4286" w:rsidRDefault="006A4286" w:rsidP="00F60D6D">
            <w:pPr>
              <w:spacing w:after="0" w:line="240" w:lineRule="auto"/>
              <w:rPr>
                <w:rFonts w:ascii="Times New Roman" w:eastAsia="Times New Roman" w:hAnsi="Times New Roman" w:cs="Times New Roman"/>
                <w:sz w:val="18"/>
                <w:szCs w:val="18"/>
              </w:rPr>
            </w:pPr>
            <w:proofErr w:type="spellStart"/>
            <w:r w:rsidRPr="006A4286">
              <w:rPr>
                <w:rFonts w:ascii="Times New Roman" w:eastAsia="Times New Roman" w:hAnsi="Times New Roman" w:cs="Times New Roman"/>
                <w:sz w:val="18"/>
                <w:szCs w:val="18"/>
              </w:rPr>
              <w:t>Jimeet</w:t>
            </w:r>
            <w:proofErr w:type="spellEnd"/>
            <w:r w:rsidRPr="006A4286">
              <w:rPr>
                <w:rFonts w:ascii="Times New Roman" w:eastAsia="Times New Roman" w:hAnsi="Times New Roman" w:cs="Times New Roman"/>
                <w:sz w:val="18"/>
                <w:szCs w:val="18"/>
              </w:rPr>
              <w:t xml:space="preserve"> Soni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in28mHpR","properties":{"formattedCitation":"(31)","plainCitation":"(31)","noteIndex":0},"citationItems":[{"id":3450,"uris":["http://zotero.org/users/4191108/items/9TYJCVB9"],"itemData":{"id":3450,"type":"article-journal","abstract":"Introduction: Anaemia is the global public health crisis, so also in India. The most direct connection between Pandu Roga and nutritional deficiency anaemia can be found in Ayurveda. Ayurvedic remedy was put through a clinical study on anaemic adolescent girls because anaemia is commonly prevalent that affects the society and the side effects of oral allopathic iron preparations are highly common. The present study assesses the impact of ayurvedic medicines in improving the nutritional status among anemic adolescent girls and severely underweight children under five years of age in Devbhumi Dwarka district of Gujarat. Method: The pre-post study was registered with Clinical Trial Registry of India conducted at Devbhumi Dwarka district of Gujarat. A total of 450 anaemic adolescent girls and 179 severely underweight children were screened respectively. Adolescent girls were provided with Faltrikadhi Kavath, Purnanavardi Mandur, and Amalaki Rasayan. Under-five children was given Shishubhaishaj granules in powder form. The study was conducted in three phases (Baseline, Intervention and Endline Assessment). Results: A total of 219 adolescent girls and 120 under-five children was evaluated during endline assessment. The mean improvement in Hb was +0.36 gm/dL for 219 subjects, however subjects (n=99) with better compliance shows significant improvement (+1.07 gm/dL, P=0.005). Under five children shows improvement in their anthropometric measurements (WAZ). Conclusion: The present study revealed that Ayurvedic intervention can improve Hb status of adolescent girls only with better compliance. The study also reports the reason of non-compliance and ways to address it.","container-title":"Journal of Ayurveda and Integrated Medical Sciences","DOI":"10.21760/jaims.7.10.17","ISSN":"2456-3110","issue":"10","language":"en","license":"Copyright (c) 2022 Jimeet Soni, Deepak Saxena, Somen Saha, Abid Qureshi, Vivek Shukla, Pooja Yadav","note":"number: 10","page":"133-143","source":"jaims.in","title":"Impact of Ayurvedic Interventions to improve the Nutritional Status among Adolescent Girls and Children under-five years in Devbhumi Dwarka district of Gujarat","volume":"7","author":[{"family":"Soni","given":"Jimeet"},{"family":"Saxena","given":"Deepak"},{"family":"Saha","given":"Somen"},{"family":"Qureshi","given":"Abid"},{"family":"Patel","given":"Bhavna"},{"family":"Patel","given":"Falgun"},{"family":"Bhagiya","given":"Shital"},{"family":"Shukla","given":"Vivek"},{"family":"Yadav","given":"Pooja"}],"issued":{"date-parts":[["2022",12,8]]}}}],"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31)</w:t>
            </w:r>
            <w:r w:rsidRPr="006A4286">
              <w:rPr>
                <w:rFonts w:ascii="Times New Roman" w:eastAsia="Times New Roman" w:hAnsi="Times New Roman" w:cs="Times New Roman"/>
                <w:sz w:val="18"/>
                <w:szCs w:val="18"/>
              </w:rPr>
              <w:fldChar w:fldCharType="end"/>
            </w:r>
          </w:p>
        </w:tc>
      </w:tr>
      <w:tr w:rsidR="006A4286" w:rsidRPr="006A4286" w14:paraId="1F7BBE48" w14:textId="77777777" w:rsidTr="00895455">
        <w:trPr>
          <w:trHeight w:val="20"/>
        </w:trPr>
        <w:tc>
          <w:tcPr>
            <w:tcW w:w="233" w:type="pct"/>
            <w:vAlign w:val="center"/>
          </w:tcPr>
          <w:p w14:paraId="61D63BF9"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32</w:t>
            </w:r>
          </w:p>
        </w:tc>
        <w:tc>
          <w:tcPr>
            <w:tcW w:w="926" w:type="pct"/>
            <w:vAlign w:val="center"/>
          </w:tcPr>
          <w:p w14:paraId="72C7AF5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Ayurvedic intervention to improve the nutritional status among adolescent girls and under 5 children at </w:t>
            </w:r>
            <w:proofErr w:type="spellStart"/>
            <w:r w:rsidRPr="006A4286">
              <w:rPr>
                <w:rFonts w:ascii="Times New Roman" w:eastAsia="Times New Roman" w:hAnsi="Times New Roman" w:cs="Times New Roman"/>
                <w:sz w:val="18"/>
                <w:szCs w:val="18"/>
              </w:rPr>
              <w:lastRenderedPageBreak/>
              <w:t>Devbhoomi</w:t>
            </w:r>
            <w:proofErr w:type="spellEnd"/>
            <w:r w:rsidRPr="006A4286">
              <w:rPr>
                <w:rFonts w:ascii="Times New Roman" w:eastAsia="Times New Roman" w:hAnsi="Times New Roman" w:cs="Times New Roman"/>
                <w:sz w:val="18"/>
                <w:szCs w:val="18"/>
              </w:rPr>
              <w:t xml:space="preserve"> Dwarka district, Gujarat</w:t>
            </w:r>
          </w:p>
        </w:tc>
        <w:tc>
          <w:tcPr>
            <w:tcW w:w="695" w:type="pct"/>
            <w:vAlign w:val="center"/>
          </w:tcPr>
          <w:p w14:paraId="719DE44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lastRenderedPageBreak/>
              <w:t>Adolescent girls (11-18)</w:t>
            </w:r>
          </w:p>
        </w:tc>
        <w:tc>
          <w:tcPr>
            <w:tcW w:w="963" w:type="pct"/>
            <w:vAlign w:val="center"/>
          </w:tcPr>
          <w:p w14:paraId="514AA16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w:t>
            </w:r>
          </w:p>
        </w:tc>
        <w:tc>
          <w:tcPr>
            <w:tcW w:w="859" w:type="pct"/>
            <w:vAlign w:val="center"/>
          </w:tcPr>
          <w:p w14:paraId="371EB5C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Impact of ayurvedic intervention on the nutritional status of adolescent girls</w:t>
            </w:r>
          </w:p>
          <w:p w14:paraId="3030401A" w14:textId="77777777" w:rsidR="006A4286" w:rsidRPr="006A4286" w:rsidRDefault="006A4286" w:rsidP="00F60D6D">
            <w:pPr>
              <w:spacing w:after="0" w:line="240" w:lineRule="auto"/>
              <w:rPr>
                <w:rFonts w:ascii="Times New Roman" w:eastAsia="Times New Roman" w:hAnsi="Times New Roman" w:cs="Times New Roman"/>
                <w:sz w:val="18"/>
                <w:szCs w:val="18"/>
              </w:rPr>
            </w:pPr>
          </w:p>
        </w:tc>
        <w:tc>
          <w:tcPr>
            <w:tcW w:w="1324" w:type="pct"/>
            <w:vMerge/>
            <w:vAlign w:val="center"/>
          </w:tcPr>
          <w:p w14:paraId="4617F0C0" w14:textId="77777777" w:rsidR="006A4286" w:rsidRPr="006A4286" w:rsidRDefault="006A4286" w:rsidP="00F60D6D">
            <w:pPr>
              <w:spacing w:after="0" w:line="240" w:lineRule="auto"/>
              <w:rPr>
                <w:rFonts w:ascii="Times New Roman" w:eastAsia="Times New Roman" w:hAnsi="Times New Roman" w:cs="Times New Roman"/>
                <w:sz w:val="18"/>
                <w:szCs w:val="18"/>
              </w:rPr>
            </w:pPr>
          </w:p>
        </w:tc>
      </w:tr>
      <w:tr w:rsidR="006A4286" w:rsidRPr="006A4286" w14:paraId="2ABB5F2B" w14:textId="77777777" w:rsidTr="00895455">
        <w:trPr>
          <w:trHeight w:val="1088"/>
        </w:trPr>
        <w:tc>
          <w:tcPr>
            <w:tcW w:w="233" w:type="pct"/>
            <w:vAlign w:val="center"/>
          </w:tcPr>
          <w:p w14:paraId="693FA366"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33</w:t>
            </w:r>
          </w:p>
        </w:tc>
        <w:tc>
          <w:tcPr>
            <w:tcW w:w="926" w:type="pct"/>
            <w:vAlign w:val="center"/>
          </w:tcPr>
          <w:p w14:paraId="496C78B0" w14:textId="77777777" w:rsidR="006A4286" w:rsidRPr="00545D70" w:rsidRDefault="006A4286" w:rsidP="00545D70">
            <w:pPr>
              <w:rPr>
                <w:rFonts w:ascii="Times New Roman" w:eastAsia="Times New Roman" w:hAnsi="Times New Roman" w:cs="Times New Roman"/>
                <w:sz w:val="18"/>
                <w:szCs w:val="18"/>
              </w:rPr>
            </w:pPr>
            <w:bookmarkStart w:id="1" w:name="_heading=h.is2d0nj4phkr" w:colFirst="0" w:colLast="0"/>
            <w:bookmarkEnd w:id="1"/>
            <w:r w:rsidRPr="00545D70">
              <w:rPr>
                <w:rFonts w:ascii="Times New Roman" w:eastAsia="Times New Roman" w:hAnsi="Times New Roman" w:cs="Times New Roman"/>
                <w:sz w:val="18"/>
                <w:szCs w:val="18"/>
              </w:rPr>
              <w:t>Non-iron Deficiency Anemia in Rural Indian Women: A Cross-Sectional Study</w:t>
            </w:r>
          </w:p>
        </w:tc>
        <w:tc>
          <w:tcPr>
            <w:tcW w:w="695" w:type="pct"/>
            <w:vAlign w:val="center"/>
          </w:tcPr>
          <w:p w14:paraId="615EE2B5" w14:textId="77777777" w:rsidR="006A4286" w:rsidRPr="006A4286" w:rsidRDefault="006A4286" w:rsidP="00F60D6D">
            <w:pPr>
              <w:spacing w:after="0" w:line="240" w:lineRule="auto"/>
              <w:rPr>
                <w:rFonts w:ascii="Times New Roman" w:eastAsia="Times New Roman" w:hAnsi="Times New Roman" w:cs="Times New Roman"/>
                <w:sz w:val="18"/>
                <w:szCs w:val="18"/>
              </w:rPr>
            </w:pPr>
            <w:bookmarkStart w:id="2" w:name="_heading=h.naok38aelrcs" w:colFirst="0" w:colLast="0"/>
            <w:bookmarkEnd w:id="2"/>
            <w:r w:rsidRPr="006A4286">
              <w:rPr>
                <w:rFonts w:ascii="Times New Roman" w:eastAsia="Times New Roman" w:hAnsi="Times New Roman" w:cs="Times New Roman"/>
                <w:sz w:val="18"/>
                <w:szCs w:val="18"/>
              </w:rPr>
              <w:t>Pregnant Women</w:t>
            </w:r>
          </w:p>
        </w:tc>
        <w:tc>
          <w:tcPr>
            <w:tcW w:w="963" w:type="pct"/>
            <w:vAlign w:val="center"/>
          </w:tcPr>
          <w:p w14:paraId="102C33B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emoglobin and ferritin</w:t>
            </w:r>
          </w:p>
        </w:tc>
        <w:tc>
          <w:tcPr>
            <w:tcW w:w="859" w:type="pct"/>
            <w:vAlign w:val="center"/>
          </w:tcPr>
          <w:p w14:paraId="0AC9A86A" w14:textId="77777777" w:rsidR="006A4286" w:rsidRPr="00545D70" w:rsidRDefault="006A4286" w:rsidP="00545D70">
            <w:pPr>
              <w:rPr>
                <w:rFonts w:ascii="Times New Roman" w:eastAsia="Times New Roman" w:hAnsi="Times New Roman" w:cs="Times New Roman"/>
                <w:sz w:val="18"/>
                <w:szCs w:val="18"/>
              </w:rPr>
            </w:pPr>
            <w:bookmarkStart w:id="3" w:name="_heading=h.nqg6a3l3szhu" w:colFirst="0" w:colLast="0"/>
            <w:bookmarkEnd w:id="3"/>
            <w:r w:rsidRPr="00545D70">
              <w:rPr>
                <w:rFonts w:ascii="Times New Roman" w:eastAsia="Times New Roman" w:hAnsi="Times New Roman" w:cs="Times New Roman"/>
                <w:sz w:val="18"/>
                <w:szCs w:val="18"/>
              </w:rPr>
              <w:t>Non-iron Deficiency Anemia in Rural Indian Women</w:t>
            </w:r>
          </w:p>
          <w:p w14:paraId="754E9A4F" w14:textId="77777777" w:rsidR="006A4286" w:rsidRPr="00545D70" w:rsidRDefault="006A4286" w:rsidP="00545D70">
            <w:pPr>
              <w:rPr>
                <w:rFonts w:ascii="Times New Roman" w:eastAsia="Times New Roman" w:hAnsi="Times New Roman" w:cs="Times New Roman"/>
                <w:sz w:val="18"/>
                <w:szCs w:val="18"/>
              </w:rPr>
            </w:pPr>
          </w:p>
        </w:tc>
        <w:tc>
          <w:tcPr>
            <w:tcW w:w="1324" w:type="pct"/>
            <w:vAlign w:val="center"/>
          </w:tcPr>
          <w:p w14:paraId="6382C48E"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Saha </w:t>
            </w:r>
            <w:proofErr w:type="spellStart"/>
            <w:r w:rsidRPr="006A4286">
              <w:rPr>
                <w:rFonts w:ascii="Times New Roman" w:eastAsia="Times New Roman" w:hAnsi="Times New Roman" w:cs="Times New Roman"/>
                <w:sz w:val="18"/>
                <w:szCs w:val="18"/>
              </w:rPr>
              <w:t>S et</w:t>
            </w:r>
            <w:proofErr w:type="spellEnd"/>
            <w:r w:rsidRPr="006A4286">
              <w:rPr>
                <w:rFonts w:ascii="Times New Roman" w:eastAsia="Times New Roman" w:hAnsi="Times New Roman" w:cs="Times New Roman"/>
                <w:sz w:val="18"/>
                <w:szCs w:val="18"/>
              </w:rPr>
              <w:t xml:space="preserve">. 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o4N6e9CC","properties":{"formattedCitation":"(32)","plainCitation":"(32)","noteIndex":0},"citationItems":[{"id":3452,"uris":["http://zotero.org/users/4191108/items/GELV5KAZ"],"itemData":{"id":3452,"type":"article-journal","abstract":"Introduction, Anemia is an important public health concern, affecting almost 25% of the global population. In India, these statistics are even more worrisome with more than half of the children, non-pregnant and pregnant women being affected by the disease. Though the major cause of anemia is iron deficiency, other causes cannot be neglected considering the magnitude of the problem. The present study was designed to estimate the prevalence of non-iron deficiency anemia (NIDA) in Devbhoomi Dwarka District of Gujarat., Methods, For this cross-sectional study, total of 258 mothers (antenatal and postnatal) were enrolled from 27 primary health centers. Apart from demographic details and obstetric history, hemoglobin and ferritin levels were measured from the participant’s blood after obtaining consent. Clinical information such as the history of recent illness and fever were also noted through questionnaires. Prevalence was anemia was calculated using a standard threshold of blood hemoglobin and NIDM was defined using ferritin levels., Results, As per hemoglobin levels, anemia was present in 65.9% of the mothers, which was relatively higher in antenatal women (90%) as compared to postnatal women (57%). Ferritin levels showed that out of this total anemic mothers, 61.8% (105/258) have normal ferritin levels indicating the presence of non-iron deficiency. Trimester-wise analysis of anemia in AN showed that NIDM prevalence increases with increasing trimester in contrast to IDA where a considerable reduction was found with iron supplementation., Conclusion, The study indicated that two out of every three women were anemic and only one out of four were anemic with depleted iron storage. These findings have important policy implications as in India the anemia control programs address only iron deficiency anemia and not NIDA. The development of a framework for diagnosis and appropriate treatment can be recommended for integration into national guidelines.","container-title":"Cureus","DOI":"10.7759/cureus.28565","ISSN":"2168-8184","issue":"8","journalAbbreviation":"Cureus","note":"PMID: 36185907\nPMCID: PMC9520231","page":"e28565","source":"PubMed Central","title":"Non-iron Deficiency Anemia in Rural Indian Women: A Cross-Sectional Study","title-short":"Non-iron Deficiency Anemia in Rural Indian Women","volume":"14","author":[{"family":"Saha","given":"Somen"},{"family":"Puwar","given":"Tapasvi"},{"family":"Shah","given":"Komal"},{"family":"Pandya","given":"Apurvakumar"},{"family":"Wanjari","given":"Mayur B"},{"family":"Saxena","given":"Deepak"}]}}],"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32)</w:t>
            </w:r>
            <w:r w:rsidRPr="006A4286">
              <w:rPr>
                <w:rFonts w:ascii="Times New Roman" w:eastAsia="Times New Roman" w:hAnsi="Times New Roman" w:cs="Times New Roman"/>
                <w:sz w:val="18"/>
                <w:szCs w:val="18"/>
              </w:rPr>
              <w:fldChar w:fldCharType="end"/>
            </w:r>
          </w:p>
        </w:tc>
      </w:tr>
      <w:tr w:rsidR="006A4286" w:rsidRPr="006A4286" w14:paraId="670E7EA5" w14:textId="77777777" w:rsidTr="00895455">
        <w:trPr>
          <w:trHeight w:val="20"/>
        </w:trPr>
        <w:tc>
          <w:tcPr>
            <w:tcW w:w="233" w:type="pct"/>
            <w:vAlign w:val="center"/>
          </w:tcPr>
          <w:p w14:paraId="713EB774"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34</w:t>
            </w:r>
          </w:p>
        </w:tc>
        <w:tc>
          <w:tcPr>
            <w:tcW w:w="926" w:type="pct"/>
            <w:vAlign w:val="center"/>
          </w:tcPr>
          <w:p w14:paraId="0E10DE3F"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Efficacy of iron-folic acid treatment for reducing anemia prevalence</w:t>
            </w:r>
          </w:p>
          <w:p w14:paraId="382AC92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nd improving iron status in women of reproductive age: A one-year</w:t>
            </w:r>
          </w:p>
          <w:p w14:paraId="5C74258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longitudinal study</w:t>
            </w:r>
          </w:p>
          <w:p w14:paraId="6ED07AA4" w14:textId="77777777" w:rsidR="006A4286" w:rsidRPr="006A4286" w:rsidRDefault="006A4286" w:rsidP="00F60D6D">
            <w:pPr>
              <w:spacing w:after="0" w:line="240" w:lineRule="auto"/>
              <w:rPr>
                <w:rFonts w:ascii="Times New Roman" w:eastAsia="Times New Roman" w:hAnsi="Times New Roman" w:cs="Times New Roman"/>
                <w:sz w:val="18"/>
                <w:szCs w:val="18"/>
              </w:rPr>
            </w:pPr>
          </w:p>
        </w:tc>
        <w:tc>
          <w:tcPr>
            <w:tcW w:w="695" w:type="pct"/>
            <w:vAlign w:val="center"/>
          </w:tcPr>
          <w:p w14:paraId="4EFDD42C"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WRA</w:t>
            </w:r>
          </w:p>
        </w:tc>
        <w:tc>
          <w:tcPr>
            <w:tcW w:w="963" w:type="pct"/>
            <w:vAlign w:val="center"/>
          </w:tcPr>
          <w:p w14:paraId="7AC179B7"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CBP, Ferritin, CRP, sTfR</w:t>
            </w:r>
          </w:p>
        </w:tc>
        <w:tc>
          <w:tcPr>
            <w:tcW w:w="859" w:type="pct"/>
            <w:vAlign w:val="center"/>
          </w:tcPr>
          <w:p w14:paraId="6B676A9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The ‘screen and treat with IFA’ approach is efficacious in reducing the prevalence of anemia</w:t>
            </w:r>
          </w:p>
          <w:p w14:paraId="7971590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in </w:t>
            </w:r>
            <w:proofErr w:type="gramStart"/>
            <w:r w:rsidRPr="006A4286">
              <w:rPr>
                <w:rFonts w:ascii="Times New Roman" w:eastAsia="Times New Roman" w:hAnsi="Times New Roman" w:cs="Times New Roman"/>
                <w:sz w:val="18"/>
                <w:szCs w:val="18"/>
              </w:rPr>
              <w:t>general</w:t>
            </w:r>
            <w:proofErr w:type="gramEnd"/>
            <w:r w:rsidRPr="006A4286">
              <w:rPr>
                <w:rFonts w:ascii="Times New Roman" w:eastAsia="Times New Roman" w:hAnsi="Times New Roman" w:cs="Times New Roman"/>
                <w:sz w:val="18"/>
                <w:szCs w:val="18"/>
              </w:rPr>
              <w:t xml:space="preserve"> among WRA, with persistent and significant effects after 9 months of follow-up.</w:t>
            </w:r>
          </w:p>
          <w:p w14:paraId="0C706B16" w14:textId="77777777" w:rsidR="006A4286" w:rsidRPr="006A4286" w:rsidRDefault="006A4286" w:rsidP="00F60D6D">
            <w:pPr>
              <w:spacing w:after="0" w:line="240" w:lineRule="auto"/>
              <w:rPr>
                <w:rFonts w:ascii="Times New Roman" w:eastAsia="Times New Roman" w:hAnsi="Times New Roman" w:cs="Times New Roman"/>
                <w:sz w:val="18"/>
                <w:szCs w:val="18"/>
              </w:rPr>
            </w:pPr>
          </w:p>
        </w:tc>
        <w:tc>
          <w:tcPr>
            <w:tcW w:w="1324" w:type="pct"/>
            <w:vAlign w:val="center"/>
          </w:tcPr>
          <w:p w14:paraId="4FC8D7E0"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Palika R et.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2cZ1ltnP","properties":{"unsorted":true,"formattedCitation":"(33)","plainCitation":"(33)","noteIndex":0},"citationItems":[{"id":3455,"uris":["http://zotero.org/users/4191108/items/HUMNIMVD"],"itemData":{"id":3455,"type":"article-journal","container-title":"Clinical Nutrition ESPEN","DOI":"10.1016/j.clnesp.2022.03.016","ISSN":"2405-4577","journalAbbreviation":"Clinical Nutrition ESPEN","language":"English","note":"publisher: Elsevier\nPMID: 35623842","page":"390-397","source":"clinicalnutritionespen.com","title":"Efficacy of iron-folic acid treatment for reducing anemia prevalence and improving iron status in women of reproductive age: A one-year longitudinal study","title-short":"Efficacy of iron-folic acid treatment for reducing anemia prevalence and improving iron status in women of reproductive age","volume":"49","author":[{"family":"Palika","given":"Ravindranadh"},{"family":"Dasi","given":"Teena"},{"family":"Ghosh","given":"Santu"},{"family":"Peter","given":"Rajini"},{"family":"Parasannanavar","given":"Devraj J."},{"family":"Pradhan","given":"Anju Sinha"},{"family":"Kurpad","given":"Anura V."},{"family":"Sachdev","given":"Harshpal Singh"},{"family":"Kulkarni","given":"Bharati"},{"family":"Pullakhandam","given":"Raghu"}],"issued":{"date-parts":[["2022",6,1]]}}}],"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33)</w:t>
            </w:r>
            <w:r w:rsidRPr="006A4286">
              <w:rPr>
                <w:rFonts w:ascii="Times New Roman" w:eastAsia="Times New Roman" w:hAnsi="Times New Roman" w:cs="Times New Roman"/>
                <w:sz w:val="18"/>
                <w:szCs w:val="18"/>
              </w:rPr>
              <w:fldChar w:fldCharType="end"/>
            </w:r>
          </w:p>
        </w:tc>
      </w:tr>
      <w:tr w:rsidR="006A4286" w:rsidRPr="006A4286" w14:paraId="16DCEFB0" w14:textId="77777777" w:rsidTr="00895455">
        <w:trPr>
          <w:trHeight w:val="20"/>
        </w:trPr>
        <w:tc>
          <w:tcPr>
            <w:tcW w:w="233" w:type="pct"/>
            <w:vAlign w:val="center"/>
          </w:tcPr>
          <w:p w14:paraId="321D6AB7"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35</w:t>
            </w:r>
          </w:p>
        </w:tc>
        <w:tc>
          <w:tcPr>
            <w:tcW w:w="926" w:type="pct"/>
            <w:vAlign w:val="center"/>
          </w:tcPr>
          <w:p w14:paraId="2D93C21A"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nemia and micronutrient status among adolescent girls residing in Kirti Nagar slums of Delhi</w:t>
            </w:r>
          </w:p>
        </w:tc>
        <w:tc>
          <w:tcPr>
            <w:tcW w:w="695" w:type="pct"/>
            <w:vAlign w:val="center"/>
          </w:tcPr>
          <w:p w14:paraId="188A2E33"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Adolescent girls (10-19 years)</w:t>
            </w:r>
          </w:p>
        </w:tc>
        <w:tc>
          <w:tcPr>
            <w:tcW w:w="963" w:type="pct"/>
            <w:vAlign w:val="center"/>
          </w:tcPr>
          <w:p w14:paraId="081B0A5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Hb, Ferritin, Folic Acid, Vitamin B12</w:t>
            </w:r>
          </w:p>
        </w:tc>
        <w:tc>
          <w:tcPr>
            <w:tcW w:w="859" w:type="pct"/>
            <w:vAlign w:val="center"/>
          </w:tcPr>
          <w:p w14:paraId="10683460"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Status of anemia and micronutrient deficiency among adolescent girls</w:t>
            </w:r>
          </w:p>
        </w:tc>
        <w:tc>
          <w:tcPr>
            <w:tcW w:w="1324" w:type="pct"/>
            <w:vAlign w:val="center"/>
          </w:tcPr>
          <w:p w14:paraId="08AE0405"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Bansal PK et al </w:t>
            </w: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ITEM CSL_CITATION {"citationID":"0PIQMJLu","properties":{"formattedCitation":"(34)","plainCitation":"(34)","noteIndex":0},"citationItems":[{"id":3457,"uris":["http://zotero.org/users/4191108/items/T2G3R5VY"],"itemData":{"id":3457,"type":"article-journal","abstract":"Anemia among adolescent girls is one of the major challenges faced by India. The present study was undertaken to assess the prevalence of anemia and status of other hematological parameters among adolescent girls (11 - 18 years) residing in an urban slum of Delhi. A total of 794 adolescent girls were recruited for the study. The prevalence of anemia was estimated using the cyanmethemoglobin method. Serum levels of ferritin, folic acid and vitamin B12 were estimated for anemic subjects. The prevalence of anemia was reported as 58.7 %, with 31.6 %, 25.7 % and 1.4 % of subjects being mild, moderate and severely anemic. Hemoglobin levels of subjects who had attained menarche were found to be significantly lower than those who had not attained menarche. The prevalence of serum ferritin, folic acid and vitamin B12 deficiency among those who were anemic was reported as 41.1 %, 5.0 % and 63.3 % respectively. A total of 23.5 % anemic subjects had concomitant micronutrient deficiencies of serum vitamin B12 and ferritin. The results indicate that supplemental iron and vitamin B12 may better address the burden of anemia in adolescent girls in Delhi.","container-title":"International Journal for Vitamin and Nutrition Research. Internationale Zeitschrift Fur Vitamin- Und Ernahrungsforschung. Journal International De Vitaminologie Et De Nutrition","DOI":"10.1024/0300-9831/a000219","ISSN":"0300-9831","issue":"1-2","journalAbbreviation":"Int J Vitam Nutr Res","language":"eng","note":"PMID: 26780273","page":"14-22","source":"PubMed","title":"Deficiencies of Serum Ferritin and Vitamin B12, but not Folate, are Common in Adolescent Girls Residing in a Slum in Delhi","volume":"85","author":[{"family":"Gupta Bansal","given":"Priyanka"},{"family":"Singh Toteja","given":"Gurudayal"},{"family":"Bhatia","given":"Neena"},{"family":"Kishore Vikram","given":"Naval"},{"family":"Siddhu","given":"Anupa"},{"family":"Kumar Garg","given":"Ashok"},{"family":"Kumar Roy","given":"Ashok"}],"issued":{"date-parts":[["2015"]]}}}],"schema":"https://github.com/citation-style-language/schema/raw/master/csl-citation.json"}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34)</w:t>
            </w:r>
            <w:r w:rsidRPr="006A4286">
              <w:rPr>
                <w:rFonts w:ascii="Times New Roman" w:eastAsia="Times New Roman" w:hAnsi="Times New Roman" w:cs="Times New Roman"/>
                <w:sz w:val="18"/>
                <w:szCs w:val="18"/>
              </w:rPr>
              <w:fldChar w:fldCharType="end"/>
            </w:r>
          </w:p>
        </w:tc>
      </w:tr>
      <w:tr w:rsidR="006A4286" w:rsidRPr="006A4286" w14:paraId="53115CD6" w14:textId="77777777" w:rsidTr="00895455">
        <w:trPr>
          <w:trHeight w:val="20"/>
        </w:trPr>
        <w:tc>
          <w:tcPr>
            <w:tcW w:w="233" w:type="pct"/>
            <w:vMerge w:val="restart"/>
            <w:vAlign w:val="center"/>
          </w:tcPr>
          <w:p w14:paraId="34E3EB6F" w14:textId="77777777" w:rsidR="006A4286" w:rsidRPr="006A4286" w:rsidRDefault="006A4286" w:rsidP="00F60D6D">
            <w:pPr>
              <w:spacing w:after="0" w:line="240" w:lineRule="auto"/>
              <w:rPr>
                <w:rFonts w:ascii="Times New Roman" w:eastAsia="Times New Roman" w:hAnsi="Times New Roman" w:cs="Times New Roman"/>
                <w:b/>
                <w:sz w:val="18"/>
                <w:szCs w:val="18"/>
              </w:rPr>
            </w:pPr>
            <w:r w:rsidRPr="006A4286">
              <w:rPr>
                <w:rFonts w:ascii="Times New Roman" w:eastAsia="Times New Roman" w:hAnsi="Times New Roman" w:cs="Times New Roman"/>
                <w:b/>
                <w:sz w:val="18"/>
                <w:szCs w:val="18"/>
              </w:rPr>
              <w:t>36</w:t>
            </w:r>
          </w:p>
        </w:tc>
        <w:tc>
          <w:tcPr>
            <w:tcW w:w="926" w:type="pct"/>
            <w:vAlign w:val="center"/>
          </w:tcPr>
          <w:p w14:paraId="26CBD984"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ational Registry on COVID-19 Infection among pregnant women and their neonates</w:t>
            </w:r>
          </w:p>
        </w:tc>
        <w:tc>
          <w:tcPr>
            <w:tcW w:w="695" w:type="pct"/>
            <w:vAlign w:val="center"/>
          </w:tcPr>
          <w:p w14:paraId="75646EC6"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Pregnant women </w:t>
            </w:r>
          </w:p>
        </w:tc>
        <w:tc>
          <w:tcPr>
            <w:tcW w:w="963" w:type="pct"/>
            <w:vAlign w:val="center"/>
          </w:tcPr>
          <w:p w14:paraId="28FA8942"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Hb, </w:t>
            </w:r>
            <w:proofErr w:type="spellStart"/>
            <w:r w:rsidRPr="006A4286">
              <w:rPr>
                <w:rFonts w:ascii="Times New Roman" w:eastAsia="Times New Roman" w:hAnsi="Times New Roman" w:cs="Times New Roman"/>
                <w:sz w:val="18"/>
                <w:szCs w:val="18"/>
              </w:rPr>
              <w:t>hct</w:t>
            </w:r>
            <w:proofErr w:type="spellEnd"/>
            <w:r w:rsidRPr="006A4286">
              <w:rPr>
                <w:rFonts w:ascii="Times New Roman" w:eastAsia="Times New Roman" w:hAnsi="Times New Roman" w:cs="Times New Roman"/>
                <w:sz w:val="18"/>
                <w:szCs w:val="18"/>
              </w:rPr>
              <w:t xml:space="preserve">, Ferritin, </w:t>
            </w:r>
          </w:p>
        </w:tc>
        <w:tc>
          <w:tcPr>
            <w:tcW w:w="859" w:type="pct"/>
            <w:vAlign w:val="center"/>
          </w:tcPr>
          <w:p w14:paraId="2E706F09" w14:textId="77777777" w:rsidR="006A4286" w:rsidRPr="006A4286" w:rsidRDefault="006A4286" w:rsidP="00F60D6D">
            <w:pPr>
              <w:spacing w:after="0" w:line="240" w:lineRule="auto"/>
              <w:rPr>
                <w:rFonts w:ascii="Times New Roman" w:eastAsia="Times New Roman" w:hAnsi="Times New Roman" w:cs="Times New Roman"/>
                <w:sz w:val="18"/>
                <w:szCs w:val="18"/>
              </w:rPr>
            </w:pPr>
          </w:p>
        </w:tc>
        <w:tc>
          <w:tcPr>
            <w:tcW w:w="1324" w:type="pct"/>
            <w:vAlign w:val="center"/>
          </w:tcPr>
          <w:p w14:paraId="2A607FBE" w14:textId="77777777" w:rsidR="006A4286" w:rsidRPr="006A4286" w:rsidRDefault="006A4286" w:rsidP="00F60D6D">
            <w:pPr>
              <w:spacing w:after="0" w:line="240" w:lineRule="auto"/>
              <w:rPr>
                <w:rFonts w:ascii="Times New Roman" w:eastAsia="Arial" w:hAnsi="Times New Roman" w:cs="Times New Roman"/>
                <w:color w:val="3A3B43"/>
                <w:sz w:val="18"/>
                <w:szCs w:val="18"/>
                <w:highlight w:val="white"/>
              </w:rPr>
            </w:pPr>
            <w:r w:rsidRPr="006A4286">
              <w:rPr>
                <w:rFonts w:ascii="Times New Roman" w:eastAsia="Times New Roman" w:hAnsi="Times New Roman" w:cs="Times New Roman"/>
                <w:sz w:val="18"/>
                <w:szCs w:val="18"/>
              </w:rPr>
              <w:t>Not published</w:t>
            </w:r>
          </w:p>
        </w:tc>
      </w:tr>
      <w:tr w:rsidR="006A4286" w:rsidRPr="006A4286" w14:paraId="72CA6F37" w14:textId="77777777" w:rsidTr="00895455">
        <w:trPr>
          <w:trHeight w:val="20"/>
        </w:trPr>
        <w:tc>
          <w:tcPr>
            <w:tcW w:w="233" w:type="pct"/>
            <w:vMerge/>
            <w:vAlign w:val="center"/>
          </w:tcPr>
          <w:p w14:paraId="5C235C27" w14:textId="77777777" w:rsidR="006A4286" w:rsidRPr="006A4286" w:rsidRDefault="006A4286" w:rsidP="00F60D6D">
            <w:pPr>
              <w:spacing w:after="0" w:line="240" w:lineRule="auto"/>
              <w:rPr>
                <w:rFonts w:ascii="Times New Roman" w:eastAsia="Times New Roman" w:hAnsi="Times New Roman" w:cs="Times New Roman"/>
                <w:b/>
                <w:sz w:val="18"/>
                <w:szCs w:val="18"/>
              </w:rPr>
            </w:pPr>
          </w:p>
        </w:tc>
        <w:tc>
          <w:tcPr>
            <w:tcW w:w="926" w:type="pct"/>
            <w:vAlign w:val="center"/>
          </w:tcPr>
          <w:p w14:paraId="539318E9"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ational Registry on COVID-19 Infection among pregnant women and their neonates</w:t>
            </w:r>
          </w:p>
        </w:tc>
        <w:tc>
          <w:tcPr>
            <w:tcW w:w="695" w:type="pct"/>
            <w:vAlign w:val="center"/>
          </w:tcPr>
          <w:p w14:paraId="4D2F8D3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Neonates</w:t>
            </w:r>
          </w:p>
        </w:tc>
        <w:tc>
          <w:tcPr>
            <w:tcW w:w="963" w:type="pct"/>
            <w:vAlign w:val="center"/>
          </w:tcPr>
          <w:p w14:paraId="344875E1" w14:textId="77777777" w:rsidR="006A4286" w:rsidRPr="006A4286" w:rsidRDefault="006A4286" w:rsidP="00F60D6D">
            <w:pPr>
              <w:spacing w:after="0" w:line="240" w:lineRule="auto"/>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t xml:space="preserve">Hb, </w:t>
            </w:r>
            <w:proofErr w:type="spellStart"/>
            <w:r w:rsidRPr="006A4286">
              <w:rPr>
                <w:rFonts w:ascii="Times New Roman" w:eastAsia="Times New Roman" w:hAnsi="Times New Roman" w:cs="Times New Roman"/>
                <w:sz w:val="18"/>
                <w:szCs w:val="18"/>
              </w:rPr>
              <w:t>hct</w:t>
            </w:r>
            <w:proofErr w:type="spellEnd"/>
            <w:r w:rsidRPr="006A4286">
              <w:rPr>
                <w:rFonts w:ascii="Times New Roman" w:eastAsia="Times New Roman" w:hAnsi="Times New Roman" w:cs="Times New Roman"/>
                <w:sz w:val="18"/>
                <w:szCs w:val="18"/>
              </w:rPr>
              <w:t>, Ferritin, CRP</w:t>
            </w:r>
          </w:p>
        </w:tc>
        <w:tc>
          <w:tcPr>
            <w:tcW w:w="859" w:type="pct"/>
            <w:vAlign w:val="center"/>
          </w:tcPr>
          <w:p w14:paraId="5ADF13DA" w14:textId="77777777" w:rsidR="006A4286" w:rsidRPr="006A4286" w:rsidRDefault="006A4286" w:rsidP="00F60D6D">
            <w:pPr>
              <w:spacing w:after="0" w:line="240" w:lineRule="auto"/>
              <w:rPr>
                <w:rFonts w:ascii="Times New Roman" w:eastAsia="Times New Roman" w:hAnsi="Times New Roman" w:cs="Times New Roman"/>
                <w:sz w:val="18"/>
                <w:szCs w:val="18"/>
              </w:rPr>
            </w:pPr>
          </w:p>
        </w:tc>
        <w:tc>
          <w:tcPr>
            <w:tcW w:w="1324" w:type="pct"/>
            <w:vAlign w:val="center"/>
          </w:tcPr>
          <w:p w14:paraId="3B09673D" w14:textId="77777777" w:rsidR="006A4286" w:rsidRPr="006A4286" w:rsidRDefault="006A4286" w:rsidP="00F60D6D">
            <w:pPr>
              <w:spacing w:after="0" w:line="240" w:lineRule="auto"/>
              <w:rPr>
                <w:rFonts w:ascii="Times New Roman" w:eastAsia="Arial" w:hAnsi="Times New Roman" w:cs="Times New Roman"/>
                <w:color w:val="3A3B43"/>
                <w:sz w:val="18"/>
                <w:szCs w:val="18"/>
                <w:highlight w:val="white"/>
              </w:rPr>
            </w:pPr>
            <w:r w:rsidRPr="006A4286">
              <w:rPr>
                <w:rFonts w:ascii="Times New Roman" w:eastAsia="Times New Roman" w:hAnsi="Times New Roman" w:cs="Times New Roman"/>
                <w:sz w:val="18"/>
                <w:szCs w:val="18"/>
              </w:rPr>
              <w:t>Not published</w:t>
            </w:r>
          </w:p>
        </w:tc>
      </w:tr>
      <w:tr w:rsidR="00F60D6D" w:rsidRPr="006A4286" w14:paraId="65FB5495" w14:textId="77777777" w:rsidTr="00895455">
        <w:trPr>
          <w:trHeight w:val="20"/>
        </w:trPr>
        <w:tc>
          <w:tcPr>
            <w:tcW w:w="233" w:type="pct"/>
            <w:vAlign w:val="center"/>
          </w:tcPr>
          <w:p w14:paraId="613E3750" w14:textId="7EE5BBE3" w:rsidR="00F60D6D" w:rsidRPr="006A4286" w:rsidRDefault="00F60D6D"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37</w:t>
            </w:r>
          </w:p>
        </w:tc>
        <w:tc>
          <w:tcPr>
            <w:tcW w:w="926" w:type="pct"/>
            <w:vAlign w:val="center"/>
          </w:tcPr>
          <w:p w14:paraId="2ADCF2DF" w14:textId="15263AD0" w:rsidR="00F60D6D" w:rsidRPr="006A4286"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Prebiotic and probiotic fortified milk in prevention of morbidities among children: community-based, randomized, double-blind, controlled trial</w:t>
            </w:r>
          </w:p>
        </w:tc>
        <w:tc>
          <w:tcPr>
            <w:tcW w:w="695" w:type="pct"/>
            <w:vAlign w:val="center"/>
          </w:tcPr>
          <w:p w14:paraId="795E23AF" w14:textId="2CAB2786" w:rsidR="00F60D6D" w:rsidRPr="006A4286" w:rsidRDefault="00F60D6D"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ldren </w:t>
            </w:r>
          </w:p>
        </w:tc>
        <w:tc>
          <w:tcPr>
            <w:tcW w:w="963" w:type="pct"/>
            <w:vAlign w:val="center"/>
          </w:tcPr>
          <w:p w14:paraId="2B8BE623" w14:textId="412FC53A" w:rsidR="00F60D6D" w:rsidRPr="006A4286" w:rsidRDefault="00F60D6D" w:rsidP="00F60D6D">
            <w:pPr>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Hb,hct</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rdw</w:t>
            </w:r>
            <w:proofErr w:type="spellEnd"/>
            <w:r>
              <w:rPr>
                <w:rFonts w:ascii="Times New Roman" w:eastAsia="Times New Roman" w:hAnsi="Times New Roman" w:cs="Times New Roman"/>
                <w:sz w:val="18"/>
                <w:szCs w:val="18"/>
              </w:rPr>
              <w:t xml:space="preserve">, mcv, </w:t>
            </w:r>
            <w:proofErr w:type="spellStart"/>
            <w:r>
              <w:rPr>
                <w:rFonts w:ascii="Times New Roman" w:eastAsia="Times New Roman" w:hAnsi="Times New Roman" w:cs="Times New Roman"/>
                <w:sz w:val="18"/>
                <w:szCs w:val="18"/>
              </w:rPr>
              <w:t>mch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pv</w:t>
            </w:r>
            <w:proofErr w:type="spellEnd"/>
            <w:r>
              <w:rPr>
                <w:rFonts w:ascii="Times New Roman" w:eastAsia="Times New Roman" w:hAnsi="Times New Roman" w:cs="Times New Roman"/>
                <w:sz w:val="18"/>
                <w:szCs w:val="18"/>
              </w:rPr>
              <w:t xml:space="preserve"> Ferritin, </w:t>
            </w:r>
            <w:proofErr w:type="spellStart"/>
            <w:r>
              <w:rPr>
                <w:rFonts w:ascii="Times New Roman" w:eastAsia="Times New Roman" w:hAnsi="Times New Roman" w:cs="Times New Roman"/>
                <w:sz w:val="18"/>
                <w:szCs w:val="18"/>
              </w:rPr>
              <w:t>sft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znpp</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zn</w:t>
            </w:r>
            <w:proofErr w:type="spellEnd"/>
            <w:r>
              <w:rPr>
                <w:rFonts w:ascii="Times New Roman" w:eastAsia="Times New Roman" w:hAnsi="Times New Roman" w:cs="Times New Roman"/>
                <w:sz w:val="18"/>
                <w:szCs w:val="18"/>
              </w:rPr>
              <w:t xml:space="preserve"> </w:t>
            </w:r>
          </w:p>
        </w:tc>
        <w:tc>
          <w:tcPr>
            <w:tcW w:w="859" w:type="pct"/>
            <w:vAlign w:val="center"/>
          </w:tcPr>
          <w:p w14:paraId="3108A668" w14:textId="365A68AF" w:rsidR="00F60D6D" w:rsidRPr="006A4286"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 xml:space="preserve">Milk can be a good medium for delivery of prebiotic and probiotic and resulted in significant reduction of dysentery, respiratory morbidity and febrile illness. Overall, impact </w:t>
            </w:r>
            <w:r>
              <w:rPr>
                <w:rFonts w:ascii="Times New Roman" w:eastAsia="Times New Roman" w:hAnsi="Times New Roman" w:cs="Times New Roman"/>
                <w:sz w:val="18"/>
                <w:szCs w:val="18"/>
              </w:rPr>
              <w:t xml:space="preserve">of diarrhea was not significant </w:t>
            </w:r>
          </w:p>
        </w:tc>
        <w:tc>
          <w:tcPr>
            <w:tcW w:w="1324" w:type="pct"/>
            <w:vAlign w:val="center"/>
          </w:tcPr>
          <w:p w14:paraId="33E4A784" w14:textId="2E009864" w:rsidR="00F60D6D" w:rsidRPr="006A4286" w:rsidRDefault="00877C83" w:rsidP="00877C8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zawal S et al (35)</w:t>
            </w:r>
            <w:r w:rsidR="00F60D6D" w:rsidRPr="00F60D6D">
              <w:rPr>
                <w:rFonts w:ascii="Times New Roman" w:eastAsia="Times New Roman" w:hAnsi="Times New Roman" w:cs="Times New Roman"/>
                <w:sz w:val="18"/>
                <w:szCs w:val="18"/>
              </w:rPr>
              <w:t xml:space="preserve"> </w:t>
            </w:r>
          </w:p>
        </w:tc>
      </w:tr>
      <w:tr w:rsidR="00F60D6D" w:rsidRPr="006A4286" w14:paraId="32B265D7" w14:textId="77777777" w:rsidTr="00895455">
        <w:trPr>
          <w:trHeight w:val="20"/>
        </w:trPr>
        <w:tc>
          <w:tcPr>
            <w:tcW w:w="233" w:type="pct"/>
            <w:vAlign w:val="center"/>
          </w:tcPr>
          <w:p w14:paraId="32FF19E1" w14:textId="410FC23A" w:rsidR="00F60D6D" w:rsidRDefault="00F60D6D"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38 </w:t>
            </w:r>
          </w:p>
        </w:tc>
        <w:tc>
          <w:tcPr>
            <w:tcW w:w="926" w:type="pct"/>
            <w:vAlign w:val="center"/>
          </w:tcPr>
          <w:p w14:paraId="7F90A4ED" w14:textId="24295EA8"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 xml:space="preserve">Effects of Bifidobacterium lactis HN019 and </w:t>
            </w:r>
            <w:r w:rsidRPr="00F60D6D">
              <w:rPr>
                <w:rFonts w:ascii="Times New Roman" w:eastAsia="Times New Roman" w:hAnsi="Times New Roman" w:cs="Times New Roman"/>
                <w:sz w:val="18"/>
                <w:szCs w:val="18"/>
              </w:rPr>
              <w:lastRenderedPageBreak/>
              <w:t>prebiotic oligosaccharide added to milk on iron status, anemia, and growth among children 1 to 4 years old</w:t>
            </w:r>
          </w:p>
        </w:tc>
        <w:tc>
          <w:tcPr>
            <w:tcW w:w="695" w:type="pct"/>
            <w:vAlign w:val="center"/>
          </w:tcPr>
          <w:p w14:paraId="6B141048" w14:textId="109E00A5" w:rsidR="00F60D6D" w:rsidRDefault="00F60D6D"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Children </w:t>
            </w:r>
          </w:p>
        </w:tc>
        <w:tc>
          <w:tcPr>
            <w:tcW w:w="963" w:type="pct"/>
            <w:vAlign w:val="center"/>
          </w:tcPr>
          <w:p w14:paraId="7BC1817B" w14:textId="6416D8EC" w:rsid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Probiotic and Prebiotic fortified  milk</w:t>
            </w:r>
            <w:r>
              <w:rPr>
                <w:rFonts w:ascii="Times New Roman" w:eastAsia="Times New Roman" w:hAnsi="Times New Roman" w:cs="Times New Roman"/>
                <w:sz w:val="18"/>
                <w:szCs w:val="18"/>
              </w:rPr>
              <w:t xml:space="preserve"> </w:t>
            </w:r>
          </w:p>
        </w:tc>
        <w:tc>
          <w:tcPr>
            <w:tcW w:w="859" w:type="pct"/>
            <w:vAlign w:val="center"/>
          </w:tcPr>
          <w:p w14:paraId="4991381B" w14:textId="5EB3FA8B"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 xml:space="preserve">Preschoolers are usually fed milk, which has good </w:t>
            </w:r>
            <w:r w:rsidRPr="00F60D6D">
              <w:rPr>
                <w:rFonts w:ascii="Times New Roman" w:eastAsia="Times New Roman" w:hAnsi="Times New Roman" w:cs="Times New Roman"/>
                <w:sz w:val="18"/>
                <w:szCs w:val="18"/>
              </w:rPr>
              <w:lastRenderedPageBreak/>
              <w:t>acceptance and can be easily fortified for delivery of probiotics. Consumption of B lactis HN019 and prebiotic-fortified milk resulted in a smaller number of iron-deficient preschoolers and increased weight gain</w:t>
            </w:r>
            <w:r>
              <w:rPr>
                <w:rFonts w:ascii="Times New Roman" w:eastAsia="Times New Roman" w:hAnsi="Times New Roman" w:cs="Times New Roman"/>
                <w:sz w:val="18"/>
                <w:szCs w:val="18"/>
              </w:rPr>
              <w:t xml:space="preserve"> </w:t>
            </w:r>
          </w:p>
        </w:tc>
        <w:tc>
          <w:tcPr>
            <w:tcW w:w="1324" w:type="pct"/>
            <w:vAlign w:val="center"/>
          </w:tcPr>
          <w:p w14:paraId="6322375A" w14:textId="049FC6BD" w:rsidR="00F60D6D" w:rsidRPr="00F60D6D" w:rsidRDefault="00877C83" w:rsidP="00877C8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azawal S</w:t>
            </w:r>
            <w:r w:rsidR="00F60D6D" w:rsidRPr="00F60D6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et al (36)</w:t>
            </w:r>
          </w:p>
        </w:tc>
      </w:tr>
      <w:tr w:rsidR="00F60D6D" w:rsidRPr="006A4286" w14:paraId="1B942881" w14:textId="77777777" w:rsidTr="00895455">
        <w:trPr>
          <w:trHeight w:val="20"/>
        </w:trPr>
        <w:tc>
          <w:tcPr>
            <w:tcW w:w="233" w:type="pct"/>
            <w:vAlign w:val="center"/>
          </w:tcPr>
          <w:p w14:paraId="76A96260" w14:textId="0A88E397" w:rsidR="00F60D6D" w:rsidRDefault="00895455"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39</w:t>
            </w:r>
          </w:p>
        </w:tc>
        <w:tc>
          <w:tcPr>
            <w:tcW w:w="926" w:type="pct"/>
            <w:vAlign w:val="center"/>
          </w:tcPr>
          <w:p w14:paraId="5B2FE912" w14:textId="13C30F57"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Efficacy of high zinc biofortified wheat in improvement of micronutrient status, and prevention of morbidity among preschool children and women - a double masked, randomized, controlled trial</w:t>
            </w:r>
            <w:r>
              <w:rPr>
                <w:rFonts w:ascii="Times New Roman" w:eastAsia="Times New Roman" w:hAnsi="Times New Roman" w:cs="Times New Roman"/>
                <w:sz w:val="18"/>
                <w:szCs w:val="18"/>
              </w:rPr>
              <w:t xml:space="preserve"> </w:t>
            </w:r>
          </w:p>
        </w:tc>
        <w:tc>
          <w:tcPr>
            <w:tcW w:w="695" w:type="pct"/>
            <w:vAlign w:val="center"/>
          </w:tcPr>
          <w:p w14:paraId="580D3C77" w14:textId="4576C56F" w:rsidR="00F60D6D" w:rsidRDefault="00F60D6D"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ldren </w:t>
            </w:r>
          </w:p>
        </w:tc>
        <w:tc>
          <w:tcPr>
            <w:tcW w:w="963" w:type="pct"/>
            <w:vAlign w:val="center"/>
          </w:tcPr>
          <w:p w14:paraId="0ED594C6" w14:textId="7BAD9C2A" w:rsidR="00F60D6D" w:rsidRPr="00F60D6D" w:rsidRDefault="00F60D6D" w:rsidP="00F60D6D">
            <w:pPr>
              <w:spacing w:after="0" w:line="240" w:lineRule="auto"/>
              <w:rPr>
                <w:rFonts w:ascii="Times New Roman" w:eastAsia="Times New Roman" w:hAnsi="Times New Roman" w:cs="Times New Roman"/>
                <w:sz w:val="18"/>
                <w:szCs w:val="18"/>
              </w:rPr>
            </w:pPr>
            <w:proofErr w:type="spellStart"/>
            <w:r w:rsidRPr="00F60D6D">
              <w:rPr>
                <w:rFonts w:ascii="Times New Roman" w:eastAsia="Times New Roman" w:hAnsi="Times New Roman" w:cs="Times New Roman"/>
                <w:sz w:val="18"/>
                <w:szCs w:val="18"/>
              </w:rPr>
              <w:t>Hb,hct</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rdw</w:t>
            </w:r>
            <w:proofErr w:type="spellEnd"/>
            <w:r w:rsidRPr="00F60D6D">
              <w:rPr>
                <w:rFonts w:ascii="Times New Roman" w:eastAsia="Times New Roman" w:hAnsi="Times New Roman" w:cs="Times New Roman"/>
                <w:sz w:val="18"/>
                <w:szCs w:val="18"/>
              </w:rPr>
              <w:t xml:space="preserve">, mcv,  </w:t>
            </w:r>
            <w:proofErr w:type="spellStart"/>
            <w:r w:rsidRPr="00F60D6D">
              <w:rPr>
                <w:rFonts w:ascii="Times New Roman" w:eastAsia="Times New Roman" w:hAnsi="Times New Roman" w:cs="Times New Roman"/>
                <w:sz w:val="18"/>
                <w:szCs w:val="18"/>
              </w:rPr>
              <w:t>zn</w:t>
            </w:r>
            <w:proofErr w:type="spellEnd"/>
          </w:p>
        </w:tc>
        <w:tc>
          <w:tcPr>
            <w:tcW w:w="859" w:type="pct"/>
            <w:vAlign w:val="center"/>
          </w:tcPr>
          <w:p w14:paraId="32B926DA" w14:textId="7F244B56"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Biofortified wheat flour had a good compliance among children and WCBAs. Significant improvement on some of the self-reported morbidity indicators suggests that evaluating longer-term effects of biofortification with higher grain zinc content would be more appropriate</w:t>
            </w:r>
          </w:p>
        </w:tc>
        <w:tc>
          <w:tcPr>
            <w:tcW w:w="1324" w:type="pct"/>
            <w:vAlign w:val="center"/>
          </w:tcPr>
          <w:p w14:paraId="04145882" w14:textId="478F7CC9" w:rsidR="00F60D6D" w:rsidRPr="00F60D6D" w:rsidRDefault="005F3DB7" w:rsidP="005F3DB7">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zawal S</w:t>
            </w:r>
            <w:r w:rsidR="00F60D6D" w:rsidRPr="00F60D6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et al (37)</w:t>
            </w:r>
          </w:p>
        </w:tc>
      </w:tr>
      <w:tr w:rsidR="00F60D6D" w:rsidRPr="006A4286" w14:paraId="13C4E984" w14:textId="77777777" w:rsidTr="00895455">
        <w:trPr>
          <w:trHeight w:val="20"/>
        </w:trPr>
        <w:tc>
          <w:tcPr>
            <w:tcW w:w="233" w:type="pct"/>
            <w:vAlign w:val="center"/>
          </w:tcPr>
          <w:p w14:paraId="67D2C201" w14:textId="22C12ECA" w:rsidR="00F60D6D" w:rsidRDefault="00574D3C"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40</w:t>
            </w:r>
          </w:p>
        </w:tc>
        <w:tc>
          <w:tcPr>
            <w:tcW w:w="926" w:type="pct"/>
            <w:vAlign w:val="center"/>
          </w:tcPr>
          <w:p w14:paraId="1B698B97" w14:textId="020F944C"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 xml:space="preserve">Effect of dose reduction of supplemental zinc for childhood </w:t>
            </w:r>
            <w:proofErr w:type="spellStart"/>
            <w:r w:rsidRPr="00F60D6D">
              <w:rPr>
                <w:rFonts w:ascii="Times New Roman" w:eastAsia="Times New Roman" w:hAnsi="Times New Roman" w:cs="Times New Roman"/>
                <w:sz w:val="18"/>
                <w:szCs w:val="18"/>
              </w:rPr>
              <w:t>diarrhoea</w:t>
            </w:r>
            <w:proofErr w:type="spellEnd"/>
            <w:r w:rsidRPr="00F60D6D">
              <w:rPr>
                <w:rFonts w:ascii="Times New Roman" w:eastAsia="Times New Roman" w:hAnsi="Times New Roman" w:cs="Times New Roman"/>
                <w:sz w:val="18"/>
                <w:szCs w:val="18"/>
              </w:rPr>
              <w:t>: study protocol for a double-masked, randomised controlled trial in India and Tanzania</w:t>
            </w:r>
          </w:p>
        </w:tc>
        <w:tc>
          <w:tcPr>
            <w:tcW w:w="695" w:type="pct"/>
            <w:vAlign w:val="center"/>
          </w:tcPr>
          <w:p w14:paraId="3B1CD08F" w14:textId="4A6EA04E" w:rsidR="00F60D6D" w:rsidRDefault="00F60D6D"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ildren </w:t>
            </w:r>
          </w:p>
        </w:tc>
        <w:tc>
          <w:tcPr>
            <w:tcW w:w="963" w:type="pct"/>
            <w:vAlign w:val="center"/>
          </w:tcPr>
          <w:p w14:paraId="5B79DA56" w14:textId="33F51DC7" w:rsidR="00F60D6D" w:rsidRPr="00F60D6D" w:rsidRDefault="00F60D6D" w:rsidP="00F60D6D">
            <w:pPr>
              <w:spacing w:after="0" w:line="240" w:lineRule="auto"/>
              <w:rPr>
                <w:rFonts w:ascii="Times New Roman" w:eastAsia="Times New Roman" w:hAnsi="Times New Roman" w:cs="Times New Roman"/>
                <w:sz w:val="18"/>
                <w:szCs w:val="18"/>
              </w:rPr>
            </w:pPr>
            <w:proofErr w:type="spellStart"/>
            <w:r w:rsidRPr="00F60D6D">
              <w:rPr>
                <w:rFonts w:ascii="Times New Roman" w:eastAsia="Times New Roman" w:hAnsi="Times New Roman" w:cs="Times New Roman"/>
                <w:sz w:val="18"/>
                <w:szCs w:val="18"/>
              </w:rPr>
              <w:t>Hb,hct</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rdw</w:t>
            </w:r>
            <w:proofErr w:type="spellEnd"/>
            <w:r w:rsidRPr="00F60D6D">
              <w:rPr>
                <w:rFonts w:ascii="Times New Roman" w:eastAsia="Times New Roman" w:hAnsi="Times New Roman" w:cs="Times New Roman"/>
                <w:sz w:val="18"/>
                <w:szCs w:val="18"/>
              </w:rPr>
              <w:t xml:space="preserve">, mcv, </w:t>
            </w:r>
            <w:proofErr w:type="spellStart"/>
            <w:r w:rsidRPr="00F60D6D">
              <w:rPr>
                <w:rFonts w:ascii="Times New Roman" w:eastAsia="Times New Roman" w:hAnsi="Times New Roman" w:cs="Times New Roman"/>
                <w:sz w:val="18"/>
                <w:szCs w:val="18"/>
              </w:rPr>
              <w:t>mchc</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mpv</w:t>
            </w:r>
            <w:proofErr w:type="spellEnd"/>
            <w:r w:rsidRPr="00F60D6D">
              <w:rPr>
                <w:rFonts w:ascii="Times New Roman" w:eastAsia="Times New Roman" w:hAnsi="Times New Roman" w:cs="Times New Roman"/>
                <w:sz w:val="18"/>
                <w:szCs w:val="18"/>
              </w:rPr>
              <w:t xml:space="preserve"> Ferritin, </w:t>
            </w:r>
            <w:proofErr w:type="spellStart"/>
            <w:r w:rsidRPr="00F60D6D">
              <w:rPr>
                <w:rFonts w:ascii="Times New Roman" w:eastAsia="Times New Roman" w:hAnsi="Times New Roman" w:cs="Times New Roman"/>
                <w:sz w:val="18"/>
                <w:szCs w:val="18"/>
              </w:rPr>
              <w:t>sftr</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znpp</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zn</w:t>
            </w:r>
            <w:proofErr w:type="spellEnd"/>
            <w:r>
              <w:rPr>
                <w:rFonts w:ascii="Times New Roman" w:eastAsia="Times New Roman" w:hAnsi="Times New Roman" w:cs="Times New Roman"/>
                <w:sz w:val="18"/>
                <w:szCs w:val="18"/>
              </w:rPr>
              <w:t xml:space="preserve"> </w:t>
            </w:r>
          </w:p>
        </w:tc>
        <w:tc>
          <w:tcPr>
            <w:tcW w:w="859" w:type="pct"/>
            <w:vAlign w:val="center"/>
          </w:tcPr>
          <w:p w14:paraId="6CB9EDA8" w14:textId="55D60DA8"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 xml:space="preserve">The results of the trial are likely to be </w:t>
            </w:r>
            <w:proofErr w:type="spellStart"/>
            <w:r w:rsidRPr="00F60D6D">
              <w:rPr>
                <w:rFonts w:ascii="Times New Roman" w:eastAsia="Times New Roman" w:hAnsi="Times New Roman" w:cs="Times New Roman"/>
                <w:sz w:val="18"/>
                <w:szCs w:val="18"/>
              </w:rPr>
              <w:t>generalisable</w:t>
            </w:r>
            <w:proofErr w:type="spellEnd"/>
            <w:r w:rsidRPr="00F60D6D">
              <w:rPr>
                <w:rFonts w:ascii="Times New Roman" w:eastAsia="Times New Roman" w:hAnsi="Times New Roman" w:cs="Times New Roman"/>
                <w:sz w:val="18"/>
                <w:szCs w:val="18"/>
              </w:rPr>
              <w:t xml:space="preserve"> to childhood acute </w:t>
            </w:r>
            <w:proofErr w:type="spellStart"/>
            <w:r w:rsidRPr="00F60D6D">
              <w:rPr>
                <w:rFonts w:ascii="Times New Roman" w:eastAsia="Times New Roman" w:hAnsi="Times New Roman" w:cs="Times New Roman"/>
                <w:sz w:val="18"/>
                <w:szCs w:val="18"/>
              </w:rPr>
              <w:t>diarrhoea</w:t>
            </w:r>
            <w:proofErr w:type="spellEnd"/>
            <w:r w:rsidRPr="00F60D6D">
              <w:rPr>
                <w:rFonts w:ascii="Times New Roman" w:eastAsia="Times New Roman" w:hAnsi="Times New Roman" w:cs="Times New Roman"/>
                <w:sz w:val="18"/>
                <w:szCs w:val="18"/>
              </w:rPr>
              <w:t xml:space="preserve"> in similar resource-limited settings and may influence global policy about zinc supplementation dosage during acute </w:t>
            </w:r>
            <w:r>
              <w:rPr>
                <w:rFonts w:ascii="Times New Roman" w:eastAsia="Times New Roman" w:hAnsi="Times New Roman" w:cs="Times New Roman"/>
                <w:sz w:val="18"/>
                <w:szCs w:val="18"/>
              </w:rPr>
              <w:t xml:space="preserve">diarrhea </w:t>
            </w:r>
          </w:p>
        </w:tc>
        <w:tc>
          <w:tcPr>
            <w:tcW w:w="1324" w:type="pct"/>
            <w:vAlign w:val="center"/>
          </w:tcPr>
          <w:p w14:paraId="33DF2CC2" w14:textId="791D140E" w:rsidR="00F60D6D" w:rsidRPr="00F60D6D" w:rsidRDefault="008A513B" w:rsidP="008A513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omji SS et al (38)</w:t>
            </w:r>
          </w:p>
        </w:tc>
      </w:tr>
      <w:tr w:rsidR="00F60D6D" w:rsidRPr="006A4286" w14:paraId="1A931CE6" w14:textId="77777777" w:rsidTr="00895455">
        <w:trPr>
          <w:trHeight w:val="20"/>
        </w:trPr>
        <w:tc>
          <w:tcPr>
            <w:tcW w:w="233" w:type="pct"/>
            <w:vAlign w:val="center"/>
          </w:tcPr>
          <w:p w14:paraId="0943949B" w14:textId="59D5B279" w:rsidR="00F60D6D" w:rsidRDefault="0032134D"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41</w:t>
            </w:r>
          </w:p>
        </w:tc>
        <w:tc>
          <w:tcPr>
            <w:tcW w:w="926" w:type="pct"/>
            <w:vAlign w:val="center"/>
          </w:tcPr>
          <w:p w14:paraId="00A8B490" w14:textId="5527D38E"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Lower-Dose Zinc for Childhood Diarrhea - A Randomized, Multicenter Trial</w:t>
            </w:r>
          </w:p>
        </w:tc>
        <w:tc>
          <w:tcPr>
            <w:tcW w:w="695" w:type="pct"/>
            <w:vAlign w:val="center"/>
          </w:tcPr>
          <w:p w14:paraId="632398E8" w14:textId="46ECF3B6" w:rsidR="00F60D6D" w:rsidRDefault="00F60D6D"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ildren</w:t>
            </w:r>
          </w:p>
        </w:tc>
        <w:tc>
          <w:tcPr>
            <w:tcW w:w="963" w:type="pct"/>
            <w:vAlign w:val="center"/>
          </w:tcPr>
          <w:p w14:paraId="67ADD6A5" w14:textId="6C153A27" w:rsidR="00F60D6D" w:rsidRPr="00F60D6D" w:rsidRDefault="00F60D6D" w:rsidP="00F60D6D">
            <w:pPr>
              <w:spacing w:after="0" w:line="240" w:lineRule="auto"/>
              <w:rPr>
                <w:rFonts w:ascii="Times New Roman" w:eastAsia="Times New Roman" w:hAnsi="Times New Roman" w:cs="Times New Roman"/>
                <w:sz w:val="18"/>
                <w:szCs w:val="18"/>
              </w:rPr>
            </w:pPr>
            <w:proofErr w:type="spellStart"/>
            <w:r w:rsidRPr="00F60D6D">
              <w:rPr>
                <w:rFonts w:ascii="Times New Roman" w:eastAsia="Times New Roman" w:hAnsi="Times New Roman" w:cs="Times New Roman"/>
                <w:sz w:val="18"/>
                <w:szCs w:val="18"/>
              </w:rPr>
              <w:t>Hb,hct</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rdw</w:t>
            </w:r>
            <w:proofErr w:type="spellEnd"/>
            <w:r w:rsidRPr="00F60D6D">
              <w:rPr>
                <w:rFonts w:ascii="Times New Roman" w:eastAsia="Times New Roman" w:hAnsi="Times New Roman" w:cs="Times New Roman"/>
                <w:sz w:val="18"/>
                <w:szCs w:val="18"/>
              </w:rPr>
              <w:t xml:space="preserve">, mcv, </w:t>
            </w:r>
            <w:proofErr w:type="spellStart"/>
            <w:r w:rsidRPr="00F60D6D">
              <w:rPr>
                <w:rFonts w:ascii="Times New Roman" w:eastAsia="Times New Roman" w:hAnsi="Times New Roman" w:cs="Times New Roman"/>
                <w:sz w:val="18"/>
                <w:szCs w:val="18"/>
              </w:rPr>
              <w:t>mchc</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mpv</w:t>
            </w:r>
            <w:proofErr w:type="spellEnd"/>
            <w:r w:rsidRPr="00F60D6D">
              <w:rPr>
                <w:rFonts w:ascii="Times New Roman" w:eastAsia="Times New Roman" w:hAnsi="Times New Roman" w:cs="Times New Roman"/>
                <w:sz w:val="18"/>
                <w:szCs w:val="18"/>
              </w:rPr>
              <w:t xml:space="preserve"> Ferritin, </w:t>
            </w:r>
            <w:proofErr w:type="spellStart"/>
            <w:r w:rsidRPr="00F60D6D">
              <w:rPr>
                <w:rFonts w:ascii="Times New Roman" w:eastAsia="Times New Roman" w:hAnsi="Times New Roman" w:cs="Times New Roman"/>
                <w:sz w:val="18"/>
                <w:szCs w:val="18"/>
              </w:rPr>
              <w:t>sftr</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znpp</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zn</w:t>
            </w:r>
            <w:proofErr w:type="spellEnd"/>
          </w:p>
        </w:tc>
        <w:tc>
          <w:tcPr>
            <w:tcW w:w="859" w:type="pct"/>
            <w:vAlign w:val="center"/>
          </w:tcPr>
          <w:p w14:paraId="13105F7F" w14:textId="2AC774D2"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Lower doses of zinc had noninferior efficacy for the treatment of diarrhea in children and were associated with less vomiting than the standard 20-mg dose</w:t>
            </w:r>
            <w:r>
              <w:rPr>
                <w:rFonts w:ascii="Times New Roman" w:eastAsia="Times New Roman" w:hAnsi="Times New Roman" w:cs="Times New Roman"/>
                <w:sz w:val="18"/>
                <w:szCs w:val="18"/>
              </w:rPr>
              <w:t xml:space="preserve"> </w:t>
            </w:r>
          </w:p>
        </w:tc>
        <w:tc>
          <w:tcPr>
            <w:tcW w:w="1324" w:type="pct"/>
            <w:vAlign w:val="center"/>
          </w:tcPr>
          <w:p w14:paraId="561D14CB" w14:textId="41167795" w:rsid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Dhingra U</w:t>
            </w:r>
            <w:r w:rsidR="0032134D">
              <w:rPr>
                <w:rFonts w:ascii="Times New Roman" w:eastAsia="Times New Roman" w:hAnsi="Times New Roman" w:cs="Times New Roman"/>
                <w:sz w:val="18"/>
                <w:szCs w:val="18"/>
              </w:rPr>
              <w:t xml:space="preserve"> et al (39)</w:t>
            </w:r>
          </w:p>
          <w:p w14:paraId="762C3FA9" w14:textId="0EAF07AF" w:rsidR="0032134D" w:rsidRPr="00F60D6D" w:rsidRDefault="0032134D" w:rsidP="00F60D6D">
            <w:pPr>
              <w:spacing w:after="0" w:line="240" w:lineRule="auto"/>
              <w:rPr>
                <w:rFonts w:ascii="Times New Roman" w:eastAsia="Times New Roman" w:hAnsi="Times New Roman" w:cs="Times New Roman"/>
                <w:sz w:val="18"/>
                <w:szCs w:val="18"/>
              </w:rPr>
            </w:pPr>
          </w:p>
        </w:tc>
      </w:tr>
      <w:tr w:rsidR="00F60D6D" w:rsidRPr="006A4286" w14:paraId="4D98F6EA" w14:textId="77777777" w:rsidTr="00895455">
        <w:trPr>
          <w:trHeight w:val="20"/>
        </w:trPr>
        <w:tc>
          <w:tcPr>
            <w:tcW w:w="233" w:type="pct"/>
            <w:vAlign w:val="center"/>
          </w:tcPr>
          <w:p w14:paraId="3053A1BF" w14:textId="078893FE" w:rsidR="00F60D6D" w:rsidRDefault="00415B72"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42</w:t>
            </w:r>
          </w:p>
        </w:tc>
        <w:tc>
          <w:tcPr>
            <w:tcW w:w="926" w:type="pct"/>
            <w:vAlign w:val="center"/>
          </w:tcPr>
          <w:p w14:paraId="1370E2BF" w14:textId="0402C846"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SAZICMR2010</w:t>
            </w:r>
          </w:p>
        </w:tc>
        <w:tc>
          <w:tcPr>
            <w:tcW w:w="695" w:type="pct"/>
            <w:vAlign w:val="center"/>
          </w:tcPr>
          <w:p w14:paraId="6CB7825D" w14:textId="0F310055" w:rsidR="00F60D6D" w:rsidRDefault="00F60D6D"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ildren</w:t>
            </w:r>
          </w:p>
        </w:tc>
        <w:tc>
          <w:tcPr>
            <w:tcW w:w="963" w:type="pct"/>
            <w:vAlign w:val="center"/>
          </w:tcPr>
          <w:p w14:paraId="571126D7" w14:textId="2860EB2D" w:rsidR="00F60D6D" w:rsidRPr="00F60D6D" w:rsidRDefault="00F60D6D" w:rsidP="00F60D6D">
            <w:pPr>
              <w:spacing w:after="0" w:line="240" w:lineRule="auto"/>
              <w:rPr>
                <w:rFonts w:ascii="Times New Roman" w:eastAsia="Times New Roman" w:hAnsi="Times New Roman" w:cs="Times New Roman"/>
                <w:sz w:val="18"/>
                <w:szCs w:val="18"/>
              </w:rPr>
            </w:pPr>
            <w:r w:rsidRPr="00F60D6D">
              <w:rPr>
                <w:rFonts w:ascii="Times New Roman" w:eastAsia="Times New Roman" w:hAnsi="Times New Roman" w:cs="Times New Roman"/>
                <w:sz w:val="18"/>
                <w:szCs w:val="18"/>
              </w:rPr>
              <w:t xml:space="preserve">Hb, </w:t>
            </w:r>
            <w:proofErr w:type="spellStart"/>
            <w:r w:rsidRPr="00F60D6D">
              <w:rPr>
                <w:rFonts w:ascii="Times New Roman" w:eastAsia="Times New Roman" w:hAnsi="Times New Roman" w:cs="Times New Roman"/>
                <w:sz w:val="18"/>
                <w:szCs w:val="18"/>
              </w:rPr>
              <w:t>rdw</w:t>
            </w:r>
            <w:proofErr w:type="spellEnd"/>
            <w:r w:rsidRPr="00F60D6D">
              <w:rPr>
                <w:rFonts w:ascii="Times New Roman" w:eastAsia="Times New Roman" w:hAnsi="Times New Roman" w:cs="Times New Roman"/>
                <w:sz w:val="18"/>
                <w:szCs w:val="18"/>
              </w:rPr>
              <w:t xml:space="preserve">, mcv, </w:t>
            </w:r>
            <w:proofErr w:type="spellStart"/>
            <w:r w:rsidRPr="00F60D6D">
              <w:rPr>
                <w:rFonts w:ascii="Times New Roman" w:eastAsia="Times New Roman" w:hAnsi="Times New Roman" w:cs="Times New Roman"/>
                <w:sz w:val="18"/>
                <w:szCs w:val="18"/>
              </w:rPr>
              <w:t>mchc</w:t>
            </w:r>
            <w:proofErr w:type="spellEnd"/>
            <w:r w:rsidRPr="00F60D6D">
              <w:rPr>
                <w:rFonts w:ascii="Times New Roman" w:eastAsia="Times New Roman" w:hAnsi="Times New Roman" w:cs="Times New Roman"/>
                <w:sz w:val="18"/>
                <w:szCs w:val="18"/>
              </w:rPr>
              <w:t xml:space="preserve">,  Ferritin, </w:t>
            </w:r>
            <w:proofErr w:type="spellStart"/>
            <w:r w:rsidRPr="00F60D6D">
              <w:rPr>
                <w:rFonts w:ascii="Times New Roman" w:eastAsia="Times New Roman" w:hAnsi="Times New Roman" w:cs="Times New Roman"/>
                <w:sz w:val="18"/>
                <w:szCs w:val="18"/>
              </w:rPr>
              <w:t>sftr</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crp</w:t>
            </w:r>
            <w:proofErr w:type="spellEnd"/>
            <w:r w:rsidRPr="00F60D6D">
              <w:rPr>
                <w:rFonts w:ascii="Times New Roman" w:eastAsia="Times New Roman" w:hAnsi="Times New Roman" w:cs="Times New Roman"/>
                <w:sz w:val="18"/>
                <w:szCs w:val="18"/>
              </w:rPr>
              <w:t xml:space="preserve">, </w:t>
            </w:r>
            <w:proofErr w:type="spellStart"/>
            <w:r w:rsidRPr="00F60D6D">
              <w:rPr>
                <w:rFonts w:ascii="Times New Roman" w:eastAsia="Times New Roman" w:hAnsi="Times New Roman" w:cs="Times New Roman"/>
                <w:sz w:val="18"/>
                <w:szCs w:val="18"/>
              </w:rPr>
              <w:t>agp</w:t>
            </w:r>
            <w:proofErr w:type="spellEnd"/>
          </w:p>
        </w:tc>
        <w:tc>
          <w:tcPr>
            <w:tcW w:w="859" w:type="pct"/>
            <w:vAlign w:val="center"/>
          </w:tcPr>
          <w:p w14:paraId="480BE617" w14:textId="399560D1" w:rsidR="00F60D6D" w:rsidRPr="00F60D6D" w:rsidRDefault="00F60D6D" w:rsidP="00F60D6D">
            <w:pPr>
              <w:spacing w:after="0" w:line="240" w:lineRule="auto"/>
              <w:rPr>
                <w:rFonts w:ascii="Times New Roman" w:eastAsia="Times New Roman" w:hAnsi="Times New Roman" w:cs="Times New Roman"/>
                <w:sz w:val="18"/>
                <w:szCs w:val="18"/>
              </w:rPr>
            </w:pPr>
          </w:p>
        </w:tc>
        <w:tc>
          <w:tcPr>
            <w:tcW w:w="1324" w:type="pct"/>
            <w:vAlign w:val="center"/>
          </w:tcPr>
          <w:p w14:paraId="0B86CDFC" w14:textId="6840C059" w:rsidR="00F60D6D" w:rsidRPr="00F60D6D" w:rsidRDefault="00191844" w:rsidP="00DA3B7C">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 </w:t>
            </w:r>
            <w:r w:rsidR="00DA3B7C">
              <w:rPr>
                <w:rFonts w:ascii="Times New Roman" w:eastAsia="Times New Roman" w:hAnsi="Times New Roman" w:cs="Times New Roman"/>
                <w:sz w:val="18"/>
                <w:szCs w:val="18"/>
              </w:rPr>
              <w:t>p</w:t>
            </w:r>
            <w:r>
              <w:rPr>
                <w:rFonts w:ascii="Times New Roman" w:eastAsia="Times New Roman" w:hAnsi="Times New Roman" w:cs="Times New Roman"/>
                <w:sz w:val="18"/>
                <w:szCs w:val="18"/>
              </w:rPr>
              <w:t>ublished</w:t>
            </w:r>
          </w:p>
        </w:tc>
      </w:tr>
      <w:tr w:rsidR="0075086C" w:rsidRPr="006A4286" w14:paraId="58745E9C" w14:textId="77777777" w:rsidTr="00895455">
        <w:trPr>
          <w:trHeight w:val="20"/>
        </w:trPr>
        <w:tc>
          <w:tcPr>
            <w:tcW w:w="233" w:type="pct"/>
            <w:vAlign w:val="center"/>
          </w:tcPr>
          <w:p w14:paraId="41BF0AA1" w14:textId="5A77C76B" w:rsidR="0075086C" w:rsidRDefault="0075086C" w:rsidP="00F60D6D">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43</w:t>
            </w:r>
          </w:p>
        </w:tc>
        <w:tc>
          <w:tcPr>
            <w:tcW w:w="926" w:type="pct"/>
            <w:vAlign w:val="center"/>
          </w:tcPr>
          <w:p w14:paraId="5907A2EB" w14:textId="4A618198" w:rsidR="0075086C" w:rsidRPr="00F60D6D" w:rsidRDefault="002E05BC" w:rsidP="00F60D6D">
            <w:pPr>
              <w:spacing w:after="0" w:line="240" w:lineRule="auto"/>
              <w:rPr>
                <w:rFonts w:ascii="Times New Roman" w:eastAsia="Times New Roman" w:hAnsi="Times New Roman" w:cs="Times New Roman"/>
                <w:sz w:val="18"/>
                <w:szCs w:val="18"/>
              </w:rPr>
            </w:pPr>
            <w:r w:rsidRPr="002E05BC">
              <w:rPr>
                <w:rFonts w:ascii="Times New Roman" w:eastAsia="Times New Roman" w:hAnsi="Times New Roman" w:cs="Times New Roman"/>
                <w:sz w:val="18"/>
                <w:szCs w:val="18"/>
              </w:rPr>
              <w:t>GRBKAR2018</w:t>
            </w:r>
          </w:p>
        </w:tc>
        <w:tc>
          <w:tcPr>
            <w:tcW w:w="695" w:type="pct"/>
            <w:vAlign w:val="center"/>
          </w:tcPr>
          <w:p w14:paraId="150208CF" w14:textId="56558DBA" w:rsidR="0075086C" w:rsidRDefault="002E05BC"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egnant women </w:t>
            </w:r>
          </w:p>
        </w:tc>
        <w:tc>
          <w:tcPr>
            <w:tcW w:w="963" w:type="pct"/>
            <w:vAlign w:val="center"/>
          </w:tcPr>
          <w:p w14:paraId="0A18B535" w14:textId="29FE73AE" w:rsidR="0075086C" w:rsidRPr="00F60D6D" w:rsidRDefault="002E05BC" w:rsidP="00F60D6D">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b</w:t>
            </w:r>
          </w:p>
        </w:tc>
        <w:tc>
          <w:tcPr>
            <w:tcW w:w="859" w:type="pct"/>
            <w:vAlign w:val="center"/>
          </w:tcPr>
          <w:p w14:paraId="70EC7B15" w14:textId="485383C1" w:rsidR="0075086C" w:rsidRPr="00F60D6D" w:rsidRDefault="002E05BC" w:rsidP="00F60D6D">
            <w:pPr>
              <w:spacing w:after="0" w:line="240" w:lineRule="auto"/>
              <w:rPr>
                <w:rFonts w:ascii="Times New Roman" w:eastAsia="Times New Roman" w:hAnsi="Times New Roman" w:cs="Times New Roman"/>
                <w:sz w:val="18"/>
                <w:szCs w:val="18"/>
              </w:rPr>
            </w:pPr>
            <w:r w:rsidRPr="002E05BC">
              <w:rPr>
                <w:rFonts w:ascii="Times New Roman" w:eastAsia="Times New Roman" w:hAnsi="Times New Roman" w:cs="Times New Roman"/>
                <w:sz w:val="18"/>
                <w:szCs w:val="18"/>
              </w:rPr>
              <w:t>Mothers who consumed Hot Cooked Meal at Anganwadi for &gt;75 days had: • improved weight gain (total average from 1st to 3rd trimester 10.27 kgs.) • an increase in hemoglobin (average 0.52 percent from 1st to 3rd trimester) delivered babies with nearly 10 grams higher birth weight (2.84 v/s 2.74 kg) • Six percent decrease in symptoms of depression</w:t>
            </w:r>
          </w:p>
        </w:tc>
        <w:tc>
          <w:tcPr>
            <w:tcW w:w="1324" w:type="pct"/>
            <w:vAlign w:val="center"/>
          </w:tcPr>
          <w:p w14:paraId="34800650" w14:textId="77777777" w:rsidR="0075086C" w:rsidRDefault="009D32CE" w:rsidP="009D32CE">
            <w:pPr>
              <w:spacing w:after="0" w:line="240" w:lineRule="auto"/>
              <w:rPr>
                <w:rFonts w:ascii="Times New Roman" w:eastAsia="Times New Roman" w:hAnsi="Times New Roman" w:cs="Times New Roman"/>
                <w:sz w:val="18"/>
                <w:szCs w:val="18"/>
              </w:rPr>
            </w:pPr>
            <w:r w:rsidRPr="009D32CE">
              <w:rPr>
                <w:rFonts w:ascii="Times New Roman" w:eastAsia="Times New Roman" w:hAnsi="Times New Roman" w:cs="Times New Roman"/>
                <w:sz w:val="18"/>
                <w:szCs w:val="18"/>
              </w:rPr>
              <w:t>Kachwa</w:t>
            </w:r>
            <w:r>
              <w:rPr>
                <w:rFonts w:ascii="Times New Roman" w:eastAsia="Times New Roman" w:hAnsi="Times New Roman" w:cs="Times New Roman"/>
                <w:sz w:val="18"/>
                <w:szCs w:val="18"/>
              </w:rPr>
              <w:t>ha S et al (40)</w:t>
            </w:r>
          </w:p>
          <w:p w14:paraId="3B3AC3C0" w14:textId="798F46A0" w:rsidR="00190C22" w:rsidRDefault="00190C22" w:rsidP="00190C2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iridhara R</w:t>
            </w:r>
            <w:r w:rsidRPr="00190C22">
              <w:rPr>
                <w:rFonts w:ascii="Times New Roman" w:eastAsia="Times New Roman" w:hAnsi="Times New Roman" w:cs="Times New Roman"/>
                <w:sz w:val="18"/>
                <w:szCs w:val="18"/>
              </w:rPr>
              <w:t>B</w:t>
            </w:r>
            <w:r>
              <w:rPr>
                <w:rFonts w:ascii="Times New Roman" w:eastAsia="Times New Roman" w:hAnsi="Times New Roman" w:cs="Times New Roman"/>
                <w:sz w:val="18"/>
                <w:szCs w:val="18"/>
              </w:rPr>
              <w:t xml:space="preserve"> (41)</w:t>
            </w:r>
          </w:p>
        </w:tc>
      </w:tr>
    </w:tbl>
    <w:p w14:paraId="5F01BF0C" w14:textId="77777777" w:rsidR="006A4286" w:rsidRPr="006A4286" w:rsidRDefault="006A4286" w:rsidP="006A4286">
      <w:pPr>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br w:type="page"/>
      </w:r>
    </w:p>
    <w:p w14:paraId="610B1F13" w14:textId="77777777" w:rsidR="006A4286" w:rsidRPr="006A4286" w:rsidRDefault="006A4286" w:rsidP="006A4286">
      <w:pPr>
        <w:spacing w:line="360" w:lineRule="auto"/>
        <w:rPr>
          <w:rFonts w:ascii="Times New Roman" w:eastAsia="Times New Roman" w:hAnsi="Times New Roman" w:cs="Times New Roman"/>
          <w:sz w:val="18"/>
          <w:szCs w:val="18"/>
        </w:rPr>
      </w:pPr>
      <w:r w:rsidRPr="006A4286">
        <w:rPr>
          <w:rFonts w:ascii="Times New Roman" w:eastAsia="Times New Roman" w:hAnsi="Times New Roman" w:cs="Times New Roman"/>
          <w:b/>
          <w:bCs/>
          <w:sz w:val="18"/>
          <w:szCs w:val="18"/>
        </w:rPr>
        <w:lastRenderedPageBreak/>
        <w:t>References :</w:t>
      </w:r>
      <w:r w:rsidRPr="006A4286">
        <w:rPr>
          <w:rFonts w:ascii="Times New Roman" w:eastAsia="Times New Roman" w:hAnsi="Times New Roman" w:cs="Times New Roman"/>
          <w:sz w:val="18"/>
          <w:szCs w:val="18"/>
        </w:rPr>
        <w:t xml:space="preserve"> </w:t>
      </w:r>
    </w:p>
    <w:p w14:paraId="02B41571"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eastAsia="Times New Roman" w:hAnsi="Times New Roman" w:cs="Times New Roman"/>
          <w:sz w:val="18"/>
          <w:szCs w:val="18"/>
        </w:rPr>
        <w:fldChar w:fldCharType="begin"/>
      </w:r>
      <w:r w:rsidRPr="006A4286">
        <w:rPr>
          <w:rFonts w:ascii="Times New Roman" w:eastAsia="Times New Roman" w:hAnsi="Times New Roman" w:cs="Times New Roman"/>
          <w:sz w:val="18"/>
          <w:szCs w:val="18"/>
        </w:rPr>
        <w:instrText xml:space="preserve"> ADDIN ZOTERO_BIBL {"uncited":[],"omitted":[],"custom":[]} CSL_BIBLIOGRAPHY </w:instrText>
      </w:r>
      <w:r w:rsidRPr="006A4286">
        <w:rPr>
          <w:rFonts w:ascii="Times New Roman" w:eastAsia="Times New Roman" w:hAnsi="Times New Roman" w:cs="Times New Roman"/>
          <w:sz w:val="18"/>
          <w:szCs w:val="18"/>
        </w:rPr>
        <w:fldChar w:fldCharType="separate"/>
      </w:r>
      <w:r w:rsidRPr="006A4286">
        <w:rPr>
          <w:rFonts w:ascii="Times New Roman" w:hAnsi="Times New Roman" w:cs="Times New Roman"/>
          <w:sz w:val="18"/>
          <w:szCs w:val="18"/>
        </w:rPr>
        <w:t>1.</w:t>
      </w:r>
      <w:r w:rsidRPr="006A4286">
        <w:rPr>
          <w:rFonts w:ascii="Times New Roman" w:hAnsi="Times New Roman" w:cs="Times New Roman"/>
          <w:sz w:val="18"/>
          <w:szCs w:val="18"/>
        </w:rPr>
        <w:tab/>
        <w:t xml:space="preserve">Hirve S, Bhave S, Bavdekar A, Naik S, Pandit A, Schauer C, et al. Low dose ’Sprinkles’-- an innovative approach to treat iron deficiency anemia in infants and young children. Indian Pediatr. 2007 Feb;44(2):91–100. </w:t>
      </w:r>
    </w:p>
    <w:p w14:paraId="51A734FD"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w:t>
      </w:r>
      <w:r w:rsidRPr="006A4286">
        <w:rPr>
          <w:rFonts w:ascii="Times New Roman" w:hAnsi="Times New Roman" w:cs="Times New Roman"/>
          <w:sz w:val="18"/>
          <w:szCs w:val="18"/>
        </w:rPr>
        <w:tab/>
        <w:t xml:space="preserve">Muthayya S, Thankachan P, Hirve S, Amalrajan V, Thomas T, Lubree H, et al. Iron fortification of whole wheat flour reduces iron deficiency and iron deficiency anemia and increases body iron stores in Indian school-aged children. J Nutr. 2012 Nov;142(11):1997–2003. </w:t>
      </w:r>
    </w:p>
    <w:p w14:paraId="16A8BCCF"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3.</w:t>
      </w:r>
      <w:r w:rsidRPr="006A4286">
        <w:rPr>
          <w:rFonts w:ascii="Times New Roman" w:hAnsi="Times New Roman" w:cs="Times New Roman"/>
          <w:sz w:val="18"/>
          <w:szCs w:val="18"/>
        </w:rPr>
        <w:tab/>
        <w:t xml:space="preserve">Neogi SB, Devasenapathy N, Singh R, Bhushan H, Shah D, Divakar H, et al. Safety and effectiveness of intravenous iron sucrose versus standard oral iron therapy in pregnant women with moderate-to-severe anaemia in India: a multicentre, open-label, phase 3, randomised, controlled trial. Lancet Glob Health. 2019 Dec;7(12):e1706–16. </w:t>
      </w:r>
    </w:p>
    <w:p w14:paraId="62601515"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4.</w:t>
      </w:r>
      <w:r w:rsidRPr="006A4286">
        <w:rPr>
          <w:rFonts w:ascii="Times New Roman" w:hAnsi="Times New Roman" w:cs="Times New Roman"/>
          <w:sz w:val="18"/>
          <w:szCs w:val="18"/>
        </w:rPr>
        <w:tab/>
        <w:t xml:space="preserve">Neogi SB, Negandhi H, Kar R, Bhattacharya M, Sen R, Varma N, et al. Diagnostic accuracy of haemoglobin colour strip (HCS-HLL), a digital haemoglobinometer (TrueHb) and a non-invasive device (TouchHb) for screening patients with anaemia. J Clin Pathol. 2016 Feb;69(2):164–70. </w:t>
      </w:r>
    </w:p>
    <w:p w14:paraId="1B15B633"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5.</w:t>
      </w:r>
      <w:r w:rsidRPr="006A4286">
        <w:rPr>
          <w:rFonts w:ascii="Times New Roman" w:hAnsi="Times New Roman" w:cs="Times New Roman"/>
          <w:sz w:val="18"/>
          <w:szCs w:val="18"/>
        </w:rPr>
        <w:tab/>
        <w:t xml:space="preserve">Neogi SB, Sharma J, Pandey S, Zaidi N, Bhattacharya M, Kar R, et al. Diagnostic accuracy of point-of-care devices for detection of anemia in community settings in India. BMC Health Services Research. 2020 May 26;20(1):468. </w:t>
      </w:r>
    </w:p>
    <w:p w14:paraId="2AFB87C3"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6.</w:t>
      </w:r>
      <w:r w:rsidRPr="006A4286">
        <w:rPr>
          <w:rFonts w:ascii="Times New Roman" w:hAnsi="Times New Roman" w:cs="Times New Roman"/>
          <w:sz w:val="18"/>
          <w:szCs w:val="18"/>
        </w:rPr>
        <w:tab/>
        <w:t xml:space="preserve">Kusneniwar G, Whelan RM, Betha K, Robertson JM, Ramidi PR, Balasubramanian K, et al. Cohort Profile: The Longitudinal Indian Family hEalth (LIFE) Pilot Study, Telangana State, India. Int J Epidemiol. 2017 Jun;46(3):788–789j. </w:t>
      </w:r>
    </w:p>
    <w:p w14:paraId="0E941763"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7.</w:t>
      </w:r>
      <w:r w:rsidRPr="006A4286">
        <w:rPr>
          <w:rFonts w:ascii="Times New Roman" w:hAnsi="Times New Roman" w:cs="Times New Roman"/>
          <w:sz w:val="18"/>
          <w:szCs w:val="18"/>
        </w:rPr>
        <w:tab/>
        <w:t xml:space="preserve">Nagpal J, Sachdev HPS, Singh T, Mallika V. A randomized placebo-controlled trial of iron supplementation in breastfed young infants initiated on complementary feeding: effect on haematological status. J Health Popul Nutr. 2004 Jun;22(2):203–11. </w:t>
      </w:r>
    </w:p>
    <w:p w14:paraId="6251F8BF"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8.</w:t>
      </w:r>
      <w:r w:rsidRPr="006A4286">
        <w:rPr>
          <w:rFonts w:ascii="Times New Roman" w:hAnsi="Times New Roman" w:cs="Times New Roman"/>
          <w:sz w:val="18"/>
          <w:szCs w:val="18"/>
        </w:rPr>
        <w:tab/>
        <w:t xml:space="preserve">Thiruvengadam R, Ayushi, Murugesan DR, Desiraju BK, Misra S, Sharma D, et al. Incidence of and risk factors for small vulnerable newborns in north India: a secondary analysis of a prospective pregnancy cohort. The Lancet Global Health. 2024 Aug 1;12(8):e1261–77. </w:t>
      </w:r>
    </w:p>
    <w:p w14:paraId="7DC091AC"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9.</w:t>
      </w:r>
      <w:r w:rsidRPr="006A4286">
        <w:rPr>
          <w:rFonts w:ascii="Times New Roman" w:hAnsi="Times New Roman" w:cs="Times New Roman"/>
          <w:sz w:val="18"/>
          <w:szCs w:val="18"/>
        </w:rPr>
        <w:tab/>
        <w:t xml:space="preserve">Bhatnagar S, Majumder PP, Salunke DM, Interdisciplinary Group for Advanced Research on Birth Outcomes—DBT India Initiative (GARBH-Ini). A Pregnancy Cohort to Study Multidimensional Correlates of Preterm Birth in India: Study Design, Implementation, and Baseline Characteristics of the Participants. Am J Epidemiol. 2019 Apr 1;188(4):621–31. </w:t>
      </w:r>
    </w:p>
    <w:p w14:paraId="5FA16EF7"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0.</w:t>
      </w:r>
      <w:r w:rsidRPr="006A4286">
        <w:rPr>
          <w:rFonts w:ascii="Times New Roman" w:hAnsi="Times New Roman" w:cs="Times New Roman"/>
          <w:sz w:val="18"/>
          <w:szCs w:val="18"/>
        </w:rPr>
        <w:tab/>
        <w:t xml:space="preserve">Yajnik CS, Fall CHD, Coyaji KJ, Hirve SS, Rao S, Barker DJP, et al. Neonatal anthropometry: the thin-fat Indian baby. The Pune Maternal Nutrition Study. Int J Obes Relat Metab Disord. 2003 Feb;27(2):173–80. </w:t>
      </w:r>
    </w:p>
    <w:p w14:paraId="4F2AE0C2"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1.</w:t>
      </w:r>
      <w:r w:rsidRPr="006A4286">
        <w:rPr>
          <w:rFonts w:ascii="Times New Roman" w:hAnsi="Times New Roman" w:cs="Times New Roman"/>
          <w:sz w:val="18"/>
          <w:szCs w:val="18"/>
        </w:rPr>
        <w:tab/>
        <w:t xml:space="preserve">Yajnik CS, Bandopadhyay S, Bhalerao A, Bhat DS, Phatak SB, Wagh RH, et al. Poor In Utero Growth, and Reduced β-Cell Compensation and High Fasting Glucose From Childhood, Are Harbingers of Glucose Intolerance in Young Indians. Diabetes Care. 2021 Dec;44(12):2747–57. </w:t>
      </w:r>
    </w:p>
    <w:p w14:paraId="3AFD42F3"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2.</w:t>
      </w:r>
      <w:r w:rsidRPr="006A4286">
        <w:rPr>
          <w:rFonts w:ascii="Times New Roman" w:hAnsi="Times New Roman" w:cs="Times New Roman"/>
          <w:sz w:val="18"/>
          <w:szCs w:val="18"/>
        </w:rPr>
        <w:tab/>
        <w:t xml:space="preserve">Rao S, Yajnik CS, Kanade A, Fall CH, Margetts BM, Jackson AA, et al. Intake of micronutrient-rich foods in rural Indian mothers is associated with the size of their babies at birth: Pune Maternal Nutrition Study. J Nutr. 2001 Apr;131(4):1217–24. </w:t>
      </w:r>
    </w:p>
    <w:p w14:paraId="20FE4144"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3.</w:t>
      </w:r>
      <w:r w:rsidRPr="006A4286">
        <w:rPr>
          <w:rFonts w:ascii="Times New Roman" w:hAnsi="Times New Roman" w:cs="Times New Roman"/>
          <w:sz w:val="18"/>
          <w:szCs w:val="18"/>
        </w:rPr>
        <w:tab/>
        <w:t xml:space="preserve">Babu GR, Murthy G, Deepa R, Yamuna  null, Prafulla  null, Kumar HK, et al. Maternal antecedents of adiposity and studying the transgenerational role of hyperglycemia and insulin (MAASTHI): a prospective cohort study : Protocol of birth cohort at Bangalore, India. BMC Pregnancy Childbirth. 2016 Oct 14;16(1):311. </w:t>
      </w:r>
    </w:p>
    <w:p w14:paraId="551A9123"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4.</w:t>
      </w:r>
      <w:r w:rsidRPr="006A4286">
        <w:rPr>
          <w:rFonts w:ascii="Times New Roman" w:hAnsi="Times New Roman" w:cs="Times New Roman"/>
          <w:sz w:val="18"/>
          <w:szCs w:val="18"/>
        </w:rPr>
        <w:tab/>
        <w:t xml:space="preserve">Babu GR, Deepa R, Lewis MG, Lobo E, Krishnan A, Ana Y, et al. Do Gestational Obesity and Gestational Diabetes Have an Independent Effect on Neonatal Adiposity? Results of Mediation Analysis from a Cohort Study in South India. Clin Epidemiol. 2019;11:1067–80. </w:t>
      </w:r>
    </w:p>
    <w:p w14:paraId="773ED7D5"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5.</w:t>
      </w:r>
      <w:r w:rsidRPr="006A4286">
        <w:rPr>
          <w:rFonts w:ascii="Times New Roman" w:hAnsi="Times New Roman" w:cs="Times New Roman"/>
          <w:sz w:val="18"/>
          <w:szCs w:val="18"/>
        </w:rPr>
        <w:tab/>
        <w:t xml:space="preserve">Babu GR, Murthy GVS, Reddy Y, Deepa R, Yamuna A, Prafulla S, et al. Small for gestational age babies and depressive symptoms of mothers during pregnancy: Results from a birth cohort in India. Wellcome Open Res. 2018;3:76. </w:t>
      </w:r>
    </w:p>
    <w:p w14:paraId="40EB0AB4"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6.</w:t>
      </w:r>
      <w:r w:rsidRPr="006A4286">
        <w:rPr>
          <w:rFonts w:ascii="Times New Roman" w:hAnsi="Times New Roman" w:cs="Times New Roman"/>
          <w:sz w:val="18"/>
          <w:szCs w:val="18"/>
        </w:rPr>
        <w:tab/>
        <w:t xml:space="preserve">Lobo E, Ana Y, Deepa R, Shriyan P, Sindhu ND, Karthik M, et al. Cohort profile: maternal antecedents of adiposity and studying the transgenerational role of hyperglycaemia and insulin (MAASTHI). BMJ Open. 2022 Sep 21;12(9):e063794. </w:t>
      </w:r>
    </w:p>
    <w:p w14:paraId="14066CD7"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7.</w:t>
      </w:r>
      <w:r w:rsidRPr="006A4286">
        <w:rPr>
          <w:rFonts w:ascii="Times New Roman" w:hAnsi="Times New Roman" w:cs="Times New Roman"/>
          <w:sz w:val="18"/>
          <w:szCs w:val="18"/>
        </w:rPr>
        <w:tab/>
        <w:t xml:space="preserve">Lobo E, R D, Mandal S, Menon JS, Roy A, Dixit S, et al. Protocol of the Nutritional, Psychosocial, and Environmental Determinants of Neurodevelopment and Child Mental Health (COINCIDE) study. Wellcome Open Res. 2024;9:486. </w:t>
      </w:r>
    </w:p>
    <w:p w14:paraId="558A3897"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lastRenderedPageBreak/>
        <w:t>18.</w:t>
      </w:r>
      <w:r w:rsidRPr="006A4286">
        <w:rPr>
          <w:rFonts w:ascii="Times New Roman" w:hAnsi="Times New Roman" w:cs="Times New Roman"/>
          <w:sz w:val="18"/>
          <w:szCs w:val="18"/>
        </w:rPr>
        <w:tab/>
        <w:t xml:space="preserve">Dhurde VS, Patel AB, Locks LM, Hibberd PL. Anaemia prevalence, its determinants and profile of micronutrient status among rural school adolescent girls aged 14–19 years: a cross-sectional study in Nagpur district, Maharashtra, India. Public Health Nutr. 27(1):e248. </w:t>
      </w:r>
    </w:p>
    <w:p w14:paraId="32A9D372"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19.</w:t>
      </w:r>
      <w:r w:rsidRPr="006A4286">
        <w:rPr>
          <w:rFonts w:ascii="Times New Roman" w:hAnsi="Times New Roman" w:cs="Times New Roman"/>
          <w:sz w:val="18"/>
          <w:szCs w:val="18"/>
        </w:rPr>
        <w:tab/>
        <w:t xml:space="preserve">Goudar SS, Carlo WA, McClure EM, Pasha O, Patel A, Esamai F, et al. The Maternal and Newborn Health Registry Study of the Global Network for Women’s and Children’s Health Research. Int J Gynaecol Obstet. 2012 Sep;118(3):190–3. </w:t>
      </w:r>
    </w:p>
    <w:p w14:paraId="3821870B"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0.</w:t>
      </w:r>
      <w:r w:rsidRPr="006A4286">
        <w:rPr>
          <w:rFonts w:ascii="Times New Roman" w:hAnsi="Times New Roman" w:cs="Times New Roman"/>
          <w:sz w:val="18"/>
          <w:szCs w:val="18"/>
        </w:rPr>
        <w:tab/>
        <w:t xml:space="preserve">Derman RJ, Goudar SS, Thind S, Bhandari S, Aghai Z, Auerbach M, et al. RAPIDIRON: Reducing Anaemia in Pregnancy in India-a 3-arm, randomized-controlled trial comparing the effectiveness of oral iron with single-dose intravenous iron in the treatment of iron deficiency anaemia in pregnant women and reducing low birth weight deliveries. Trials. 2021 Sep 23;22(1):649. </w:t>
      </w:r>
    </w:p>
    <w:p w14:paraId="79468789"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1.</w:t>
      </w:r>
      <w:r w:rsidRPr="006A4286">
        <w:rPr>
          <w:rFonts w:ascii="Times New Roman" w:hAnsi="Times New Roman" w:cs="Times New Roman"/>
          <w:sz w:val="18"/>
          <w:szCs w:val="18"/>
        </w:rPr>
        <w:tab/>
        <w:t xml:space="preserve">Taneja S, Chowdhury R, Dhabhai N, Upadhyay RP, Mazumder S, Sharma S, et al. Impact of a package of health, nutrition, psychosocial support, and WaSH interventions delivered during preconception, pregnancy, and early childhood periods on birth outcomes and on linear growth at 24 months of age: factorial, individually randomised controlled trial. BMJ. 2022 Oct 26;379:e072046. </w:t>
      </w:r>
    </w:p>
    <w:p w14:paraId="21CA8B1B"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2.</w:t>
      </w:r>
      <w:r w:rsidRPr="006A4286">
        <w:rPr>
          <w:rFonts w:ascii="Times New Roman" w:hAnsi="Times New Roman" w:cs="Times New Roman"/>
          <w:sz w:val="18"/>
          <w:szCs w:val="18"/>
        </w:rPr>
        <w:tab/>
        <w:t xml:space="preserve">Dwarkanath P, Muhihi A, Sudfeld CR, Wylie BJ, Wang M, Perumal N, et al. Two Randomized Trials of Low-Dose Calcium Supplementation in Pregnancy. New England Journal of Medicine. 2024 Jan 10;390(2):143–53. </w:t>
      </w:r>
    </w:p>
    <w:p w14:paraId="724759DB"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3.</w:t>
      </w:r>
      <w:r w:rsidRPr="006A4286">
        <w:rPr>
          <w:rFonts w:ascii="Times New Roman" w:hAnsi="Times New Roman" w:cs="Times New Roman"/>
          <w:sz w:val="18"/>
          <w:szCs w:val="18"/>
        </w:rPr>
        <w:tab/>
        <w:t xml:space="preserve">Taneja S, Upadhyay RP, Chowdhury R, Kurpad AV, Bhardwaj H, Kumar T, et al. Impact of nutritional interventions among lactating mothers on the growth of their infants in the first 6 months of life: a randomized controlled trial in Delhi, India. The American Journal of Clinical Nutrition. 2021 Apr 1;113(4):884–94. </w:t>
      </w:r>
    </w:p>
    <w:p w14:paraId="364F189A"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4.</w:t>
      </w:r>
      <w:r w:rsidRPr="006A4286">
        <w:rPr>
          <w:rFonts w:ascii="Times New Roman" w:hAnsi="Times New Roman" w:cs="Times New Roman"/>
          <w:sz w:val="18"/>
          <w:szCs w:val="18"/>
        </w:rPr>
        <w:tab/>
        <w:t xml:space="preserve">Maitri V, Tushar D, Dhiren M, Shrey D, Gayatri D. A Hospital Based Study to Access the Usefulness of Using the Combination Regime of the Ferric Carboxy Maltose, Vitamin B12 and Folic Acid as a Treatment of Severe Anemia among Pregnant Women in a Rural Tribal Community of South Gujarat. Indian J Community Med. 2022;47(3):437–40. </w:t>
      </w:r>
    </w:p>
    <w:p w14:paraId="136F911B"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5.</w:t>
      </w:r>
      <w:r w:rsidRPr="006A4286">
        <w:rPr>
          <w:rFonts w:ascii="Times New Roman" w:hAnsi="Times New Roman" w:cs="Times New Roman"/>
          <w:sz w:val="18"/>
          <w:szCs w:val="18"/>
        </w:rPr>
        <w:tab/>
        <w:t xml:space="preserve">Taneja S, Upadhyay RP, Chowdhury R, Kurpad AV, Bhardwaj H, Kumar T, et al. Impact of supplementation with milk–cereal mix during 6–12 months of age on growth at 12 months: a 3-arm randomized controlled trial in Delhi, India. The American Journal of Clinical Nutrition. 2022 Jan 1;115(1):83–93. </w:t>
      </w:r>
    </w:p>
    <w:p w14:paraId="3A1E8563"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6.</w:t>
      </w:r>
      <w:r w:rsidRPr="006A4286">
        <w:rPr>
          <w:rFonts w:ascii="Times New Roman" w:hAnsi="Times New Roman" w:cs="Times New Roman"/>
          <w:sz w:val="18"/>
          <w:szCs w:val="18"/>
        </w:rPr>
        <w:tab/>
        <w:t xml:space="preserve">Wadhwani NS, Sundrani DP, Wagh GN, Mehendale SS, Tipnis MM, Joshi PC, et al. The REVAMP study: research exploring various aspects and mechanisms in preeclampsia: study protocol. BMC Pregnancy Childbirth. 2019 Aug 23;19(1):308. </w:t>
      </w:r>
    </w:p>
    <w:p w14:paraId="3FEFF2DE"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7.</w:t>
      </w:r>
      <w:r w:rsidRPr="006A4286">
        <w:rPr>
          <w:rFonts w:ascii="Times New Roman" w:hAnsi="Times New Roman" w:cs="Times New Roman"/>
          <w:sz w:val="18"/>
          <w:szCs w:val="18"/>
        </w:rPr>
        <w:tab/>
        <w:t xml:space="preserve">Ghosh S, Laxmaiah A, Chandak GR, Meshram II, Raman R, Sengupta S, et al. Anaemia and iron deficiency in India: a venous blood-based survey of adolescents, adults, and the elderly in eight states. Eur J Clin Nutr. 2025 Jan 8; </w:t>
      </w:r>
    </w:p>
    <w:p w14:paraId="7345088F"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8.</w:t>
      </w:r>
      <w:r w:rsidRPr="006A4286">
        <w:rPr>
          <w:rFonts w:ascii="Times New Roman" w:hAnsi="Times New Roman" w:cs="Times New Roman"/>
          <w:sz w:val="18"/>
          <w:szCs w:val="18"/>
        </w:rPr>
        <w:tab/>
        <w:t xml:space="preserve">Gupta A, Sachdev HS, Kapil U, Prakash S, Pandey RM, Lal PR. Etiology of Mild and Moderate Anaemia Among Rural Adolescent Girls in India. Indian J Hematol Blood Transfus. 2024 Apr;40(2):255–60. </w:t>
      </w:r>
    </w:p>
    <w:p w14:paraId="3A6654F4"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29.</w:t>
      </w:r>
      <w:r w:rsidRPr="006A4286">
        <w:rPr>
          <w:rFonts w:ascii="Times New Roman" w:hAnsi="Times New Roman" w:cs="Times New Roman"/>
          <w:sz w:val="18"/>
          <w:szCs w:val="18"/>
        </w:rPr>
        <w:tab/>
        <w:t xml:space="preserve">Gupta A, Sachdev HS, Kapil U, Prakash S, Pandey RM, Sati HC, et al. Characterisation of anaemia amongst school going adolescent girls in rural Haryana, India. Public Health Nutr. 2022 Jan 24;25(12):1–10. </w:t>
      </w:r>
    </w:p>
    <w:p w14:paraId="02D5E9FD"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30.</w:t>
      </w:r>
      <w:r w:rsidRPr="006A4286">
        <w:rPr>
          <w:rFonts w:ascii="Times New Roman" w:hAnsi="Times New Roman" w:cs="Times New Roman"/>
          <w:sz w:val="18"/>
          <w:szCs w:val="18"/>
        </w:rPr>
        <w:tab/>
        <w:t xml:space="preserve">Gupta A, Kant S, Ramakrishnan L, Pandey RM, Khandelwal R, Kapil U, et al. Impact of daily-supervised administration of a package of iron and folic acid and vitamin B12 on hemoglobin levels among adolescent girls (12-19 years): a cluster randomized control trial. Eur J Clin Nutr. 2021 Nov;75(11):1588–97. </w:t>
      </w:r>
    </w:p>
    <w:p w14:paraId="637E3E1D"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31.</w:t>
      </w:r>
      <w:r w:rsidRPr="006A4286">
        <w:rPr>
          <w:rFonts w:ascii="Times New Roman" w:hAnsi="Times New Roman" w:cs="Times New Roman"/>
          <w:sz w:val="18"/>
          <w:szCs w:val="18"/>
        </w:rPr>
        <w:tab/>
        <w:t xml:space="preserve">Soni J, Saxena D, Saha S, Qureshi A, Patel B, Patel F, et al. Impact of Ayurvedic Interventions to improve the Nutritional Status among Adolescent Girls and Children under-five years in Devbhumi Dwarka district of Gujarat. Journal of Ayurveda and Integrated Medical Sciences. 2022 Dec 8;7(10):133–43. </w:t>
      </w:r>
    </w:p>
    <w:p w14:paraId="7D21C902"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32.</w:t>
      </w:r>
      <w:r w:rsidRPr="006A4286">
        <w:rPr>
          <w:rFonts w:ascii="Times New Roman" w:hAnsi="Times New Roman" w:cs="Times New Roman"/>
          <w:sz w:val="18"/>
          <w:szCs w:val="18"/>
        </w:rPr>
        <w:tab/>
        <w:t xml:space="preserve">Saha S, Puwar T, Shah K, Pandya A, Wanjari MB, Saxena D. Non-iron Deficiency Anemia in Rural Indian Women: A Cross-Sectional Study. Cureus. 14(8):e28565. </w:t>
      </w:r>
    </w:p>
    <w:p w14:paraId="142946D8" w14:textId="77777777" w:rsidR="006A4286" w:rsidRPr="006A4286" w:rsidRDefault="006A4286" w:rsidP="006A4286">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33.</w:t>
      </w:r>
      <w:r w:rsidRPr="006A4286">
        <w:rPr>
          <w:rFonts w:ascii="Times New Roman" w:hAnsi="Times New Roman" w:cs="Times New Roman"/>
          <w:sz w:val="18"/>
          <w:szCs w:val="18"/>
        </w:rPr>
        <w:tab/>
        <w:t xml:space="preserve">Palika R, Dasi T, Ghosh S, Peter R, Parasannanavar DJ, Pradhan AS, et al. Efficacy of iron-folic acid treatment for reducing anemia prevalence and improving iron status in women of reproductive age: A one-year longitudinal study. Clinical Nutrition ESPEN. 2022 Jun 1;49:390–7. </w:t>
      </w:r>
    </w:p>
    <w:p w14:paraId="5E3ABF5D" w14:textId="77777777" w:rsidR="0064110F" w:rsidRDefault="006A4286" w:rsidP="0064110F">
      <w:pPr>
        <w:pStyle w:val="Bibliography"/>
        <w:ind w:left="180" w:hanging="270"/>
        <w:rPr>
          <w:rFonts w:ascii="Times New Roman" w:hAnsi="Times New Roman" w:cs="Times New Roman"/>
          <w:sz w:val="18"/>
          <w:szCs w:val="18"/>
        </w:rPr>
      </w:pPr>
      <w:r w:rsidRPr="006A4286">
        <w:rPr>
          <w:rFonts w:ascii="Times New Roman" w:hAnsi="Times New Roman" w:cs="Times New Roman"/>
          <w:sz w:val="18"/>
          <w:szCs w:val="18"/>
        </w:rPr>
        <w:t>34.</w:t>
      </w:r>
      <w:r w:rsidRPr="006A4286">
        <w:rPr>
          <w:rFonts w:ascii="Times New Roman" w:hAnsi="Times New Roman" w:cs="Times New Roman"/>
          <w:sz w:val="18"/>
          <w:szCs w:val="18"/>
        </w:rPr>
        <w:tab/>
        <w:t xml:space="preserve">Gupta Bansal P, Singh Toteja G, Bhatia N, Kishore Vikram N, Siddhu A, Kumar Garg A, et al. Deficiencies of Serum Ferritin and Vitamin B12, but not Folate, are Common in Adolescent Girls Residing in a Slum in Delhi. Int J Vitam Nutr Res. 2015;85(1–2):14–22. </w:t>
      </w:r>
    </w:p>
    <w:p w14:paraId="3CE517F4" w14:textId="77777777" w:rsidR="00877C83" w:rsidRDefault="0064110F" w:rsidP="00877C83">
      <w:pPr>
        <w:pStyle w:val="Bibliography"/>
        <w:ind w:left="180" w:hanging="270"/>
        <w:rPr>
          <w:rFonts w:ascii="Times New Roman" w:hAnsi="Times New Roman" w:cs="Times New Roman"/>
          <w:sz w:val="18"/>
          <w:szCs w:val="18"/>
        </w:rPr>
      </w:pPr>
      <w:r>
        <w:rPr>
          <w:rFonts w:ascii="Times New Roman" w:hAnsi="Times New Roman" w:cs="Times New Roman"/>
          <w:sz w:val="18"/>
          <w:szCs w:val="18"/>
        </w:rPr>
        <w:lastRenderedPageBreak/>
        <w:t xml:space="preserve">35. </w:t>
      </w:r>
      <w:r w:rsidRPr="0064110F">
        <w:rPr>
          <w:rFonts w:ascii="Times New Roman" w:hAnsi="Times New Roman" w:cs="Times New Roman"/>
          <w:sz w:val="18"/>
          <w:szCs w:val="18"/>
        </w:rPr>
        <w:t xml:space="preserve">Sazawal S, Dhingra U, Hiremath G, Sarkar A, Dhingra P, Dutta A, Verma P, Menon VP, Black RE. Prebiotic and probiotic fortified milk in prevention of morbidities among children: community-based, randomized, double-blind, controlled trial. PLoS One. 2010 Aug 13;5(8):e12164. doi: 10.1371/journal.pone.0012164. PMID: 20730056; PMCID: PMC2921405. </w:t>
      </w:r>
    </w:p>
    <w:p w14:paraId="118886A8" w14:textId="77777777" w:rsidR="005F3DB7" w:rsidRDefault="00877C83" w:rsidP="005F3DB7">
      <w:pPr>
        <w:pStyle w:val="Bibliography"/>
        <w:ind w:left="180" w:hanging="270"/>
        <w:rPr>
          <w:rFonts w:ascii="Times New Roman" w:eastAsia="Times New Roman" w:hAnsi="Times New Roman" w:cs="Times New Roman"/>
          <w:sz w:val="18"/>
          <w:szCs w:val="18"/>
        </w:rPr>
      </w:pPr>
      <w:r>
        <w:rPr>
          <w:rFonts w:ascii="Times New Roman" w:hAnsi="Times New Roman" w:cs="Times New Roman"/>
          <w:sz w:val="18"/>
          <w:szCs w:val="18"/>
        </w:rPr>
        <w:t xml:space="preserve">36. </w:t>
      </w:r>
      <w:r w:rsidRPr="00F60D6D">
        <w:rPr>
          <w:rFonts w:ascii="Times New Roman" w:eastAsia="Times New Roman" w:hAnsi="Times New Roman" w:cs="Times New Roman"/>
          <w:sz w:val="18"/>
          <w:szCs w:val="18"/>
        </w:rPr>
        <w:t>Sazawal S, Dhingra U, Hiremath G, Sarkar A, Dhingra P, Dutta A, Menon VP, Black RE. Effects of Bifidobacterium lactis HN019 and prebiotic oligosaccharide added to milk on iron status, anemia, and growth among children 1 to 4 years old. J Pediatr Gastroenterol Nutr. 2010 Sep;51(3):341-6. doi: 10.1097/MPG.0b013e3181d98e45. PMID: 20601905.</w:t>
      </w:r>
      <w:r w:rsidR="005F3DB7">
        <w:rPr>
          <w:rFonts w:ascii="Times New Roman" w:eastAsia="Times New Roman" w:hAnsi="Times New Roman" w:cs="Times New Roman"/>
          <w:sz w:val="18"/>
          <w:szCs w:val="18"/>
        </w:rPr>
        <w:t xml:space="preserve"> </w:t>
      </w:r>
    </w:p>
    <w:p w14:paraId="1C3ECC12" w14:textId="77777777" w:rsidR="00914CEF" w:rsidRDefault="005F3DB7" w:rsidP="00914CEF">
      <w:pPr>
        <w:pStyle w:val="Bibliography"/>
        <w:ind w:left="180" w:hanging="27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7. </w:t>
      </w:r>
      <w:r w:rsidRPr="00F60D6D">
        <w:rPr>
          <w:rFonts w:ascii="Times New Roman" w:eastAsia="Times New Roman" w:hAnsi="Times New Roman" w:cs="Times New Roman"/>
          <w:sz w:val="18"/>
          <w:szCs w:val="18"/>
        </w:rPr>
        <w:t>Sazawal S, Dhingra U, Dhingra P, Dutta A, Deb S, Kumar J, Devi P, Prakash A. Efficacy of high zinc biofortified wheat in improvement of micronutrient status, and prevention of morbidity among preschool children and women - a double masked, randomized, controlled trial. Nutr J. 2018 Sep 15;17(1):86. doi: 10.1186/s12937-018-0391-5. PMID: 30219062; PMCID: PMC6139156</w:t>
      </w:r>
      <w:r w:rsidR="00914CEF">
        <w:rPr>
          <w:rFonts w:ascii="Times New Roman" w:eastAsia="Times New Roman" w:hAnsi="Times New Roman" w:cs="Times New Roman"/>
          <w:sz w:val="18"/>
          <w:szCs w:val="18"/>
        </w:rPr>
        <w:t xml:space="preserve">. </w:t>
      </w:r>
    </w:p>
    <w:p w14:paraId="04EAB23F" w14:textId="77777777" w:rsidR="00860048" w:rsidRDefault="00914CEF" w:rsidP="00914CEF">
      <w:pPr>
        <w:pStyle w:val="Bibliography"/>
        <w:ind w:left="180" w:hanging="27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8. </w:t>
      </w:r>
      <w:r w:rsidRPr="00914CEF">
        <w:rPr>
          <w:rFonts w:ascii="Times New Roman" w:eastAsia="Times New Roman" w:hAnsi="Times New Roman" w:cs="Times New Roman"/>
          <w:sz w:val="18"/>
          <w:szCs w:val="18"/>
        </w:rPr>
        <w:t>Somji SS, Dhingra P, Dhingra U, Dutta A, Devi P, Kumar J, Deb S, Semwal OP, Sazawal S, Manji K, Kisenge R, Bakari M, Aboud S, Liu E, Sudfeld C, Duggan CP, Ashorn P, Bahl R, Simon JL. Effect of dose reduction of supplemental zinc for childhood diarrhoea: study protocol for a double-masked, randomised controlled trial in India and Tanzania. BMJ Paediatr Open. 2019 Apr 24;3(1):e000460. doi: 10.1136/bmjpo-2019-000460. Erratum in: BMJ Paediatr Open. 2020 Oct 12;4(1):e000460corr1. doi: 10.1136/bmjpo-2019-000460corr1. PMID: 31206083; PMCID: PMC6542451.</w:t>
      </w:r>
      <w:r w:rsidR="00860048">
        <w:rPr>
          <w:rFonts w:ascii="Times New Roman" w:eastAsia="Times New Roman" w:hAnsi="Times New Roman" w:cs="Times New Roman"/>
          <w:sz w:val="18"/>
          <w:szCs w:val="18"/>
        </w:rPr>
        <w:t xml:space="preserve"> </w:t>
      </w:r>
    </w:p>
    <w:p w14:paraId="1764D21B" w14:textId="77777777" w:rsidR="009D32CE" w:rsidRDefault="00860048" w:rsidP="00914CEF">
      <w:pPr>
        <w:pStyle w:val="Bibliography"/>
        <w:ind w:left="180" w:hanging="27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9. </w:t>
      </w:r>
      <w:r w:rsidRPr="00F60D6D">
        <w:rPr>
          <w:rFonts w:ascii="Times New Roman" w:eastAsia="Times New Roman" w:hAnsi="Times New Roman" w:cs="Times New Roman"/>
          <w:sz w:val="18"/>
          <w:szCs w:val="18"/>
        </w:rPr>
        <w:t>Dhingra U, Kisenge R, Sudfeld CR, Dhingra P, Somji S, Dutta A, Bakari M, Deb S, Devi P, Liu E, Chauhan A, Kumar J, Semwal OP, Aboud S, Bahl R, Ashorn P, Simon J, Duggan CP, Sazawal S, Manji K. Lower-Dose Zinc for Childhood Diarrhea - A Randomized, Multicenter Trial. N Engl J Med. 2020 Sep 24;383(13):1231-1241. doi: 10.1056/NEJMoa1915905. PMID: 32966722; PMCID: PMC7466932.</w:t>
      </w:r>
      <w:r w:rsidR="009D32CE">
        <w:rPr>
          <w:rFonts w:ascii="Times New Roman" w:eastAsia="Times New Roman" w:hAnsi="Times New Roman" w:cs="Times New Roman"/>
          <w:sz w:val="18"/>
          <w:szCs w:val="18"/>
        </w:rPr>
        <w:t xml:space="preserve"> </w:t>
      </w:r>
    </w:p>
    <w:p w14:paraId="676F665D" w14:textId="11C732DB" w:rsidR="00914CEF" w:rsidRPr="00914CEF" w:rsidRDefault="009D32CE" w:rsidP="00914CEF">
      <w:pPr>
        <w:pStyle w:val="Bibliography"/>
        <w:ind w:left="180" w:hanging="27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40. </w:t>
      </w:r>
      <w:r w:rsidRPr="009D32CE">
        <w:rPr>
          <w:rFonts w:ascii="Times New Roman" w:eastAsia="Times New Roman" w:hAnsi="Times New Roman" w:cs="Times New Roman"/>
          <w:sz w:val="18"/>
          <w:szCs w:val="18"/>
        </w:rPr>
        <w:t>Kachwaha, S., Avula, R., Menon, P., Sethi, V., Joe, W., &amp; Laxmaiah, A. (2021). Improving maternal nutrition in India through integrated hot-cooked meal programs: A review of implementation evidence.</w:t>
      </w:r>
      <w:r w:rsidR="009A7D93">
        <w:rPr>
          <w:rFonts w:ascii="Times New Roman" w:eastAsia="Times New Roman" w:hAnsi="Times New Roman" w:cs="Times New Roman"/>
          <w:sz w:val="18"/>
          <w:szCs w:val="18"/>
        </w:rPr>
        <w:t xml:space="preserve"> </w:t>
      </w:r>
    </w:p>
    <w:p w14:paraId="418FF16F" w14:textId="6E5FFD2B" w:rsidR="0064110F" w:rsidRPr="009A7D93" w:rsidRDefault="009A7D93" w:rsidP="0064110F">
      <w:pP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 xml:space="preserve">41. </w:t>
      </w:r>
      <w:r w:rsidRPr="009A7D93">
        <w:rPr>
          <w:rFonts w:ascii="Times New Roman" w:eastAsia="Times New Roman" w:hAnsi="Times New Roman" w:cs="Times New Roman"/>
          <w:kern w:val="0"/>
          <w:sz w:val="18"/>
          <w:szCs w:val="18"/>
          <w14:ligatures w14:val="none"/>
        </w:rPr>
        <w:t xml:space="preserve">https://www.indiascienceandtechnology.gov.in/research/evaluating-effect-one-full-meal-day-pregnant-and-lactating-women-feel </w:t>
      </w:r>
    </w:p>
    <w:p w14:paraId="014DF0C4" w14:textId="080FD335" w:rsidR="00D1328B" w:rsidRDefault="006A4286" w:rsidP="0032134D">
      <w:pPr>
        <w:spacing w:line="360" w:lineRule="auto"/>
        <w:ind w:left="180" w:hanging="270"/>
        <w:rPr>
          <w:rFonts w:ascii="Times New Roman" w:eastAsia="Times New Roman" w:hAnsi="Times New Roman" w:cs="Times New Roman"/>
          <w:sz w:val="18"/>
          <w:szCs w:val="18"/>
        </w:rPr>
      </w:pPr>
      <w:r w:rsidRPr="006A4286">
        <w:rPr>
          <w:rFonts w:ascii="Times New Roman" w:eastAsia="Times New Roman" w:hAnsi="Times New Roman" w:cs="Times New Roman"/>
          <w:sz w:val="18"/>
          <w:szCs w:val="18"/>
        </w:rPr>
        <w:fldChar w:fldCharType="end"/>
      </w:r>
    </w:p>
    <w:p w14:paraId="62263DB8"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701A9C71"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0CF86BB8"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6519AEB2"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76C02250"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590C9BCB"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1B7468EA"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446D3673"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5374D5E4"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0DB21DF1"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3289FC4F"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46F4C2F1" w14:textId="77777777" w:rsidR="0032134D" w:rsidRDefault="0032134D" w:rsidP="0032134D">
      <w:pPr>
        <w:spacing w:line="360" w:lineRule="auto"/>
        <w:ind w:left="180" w:hanging="270"/>
        <w:rPr>
          <w:rFonts w:ascii="Times New Roman" w:eastAsia="Times New Roman" w:hAnsi="Times New Roman" w:cs="Times New Roman"/>
          <w:sz w:val="18"/>
          <w:szCs w:val="18"/>
        </w:rPr>
      </w:pPr>
    </w:p>
    <w:p w14:paraId="5A30BD5E" w14:textId="77777777" w:rsidR="0032134D" w:rsidRDefault="0032134D" w:rsidP="0032134D">
      <w:pPr>
        <w:spacing w:line="360" w:lineRule="auto"/>
        <w:ind w:left="180" w:hanging="270"/>
        <w:rPr>
          <w:rFonts w:ascii="Times New Roman" w:eastAsia="Times New Roman" w:hAnsi="Times New Roman" w:cs="Times New Roman"/>
          <w:sz w:val="18"/>
          <w:szCs w:val="18"/>
        </w:rPr>
      </w:pPr>
    </w:p>
    <w:sectPr w:rsidR="0032134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25818" w14:textId="77777777" w:rsidR="00C3639F" w:rsidRDefault="00C3639F" w:rsidP="00080765">
      <w:pPr>
        <w:spacing w:after="0" w:line="240" w:lineRule="auto"/>
      </w:pPr>
      <w:r>
        <w:separator/>
      </w:r>
    </w:p>
  </w:endnote>
  <w:endnote w:type="continuationSeparator" w:id="0">
    <w:p w14:paraId="4F2DB01B" w14:textId="77777777" w:rsidR="00C3639F" w:rsidRDefault="00C3639F" w:rsidP="00080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7D522" w14:textId="77777777" w:rsidR="00F60D6D" w:rsidRPr="002D65EA" w:rsidRDefault="00F60D6D" w:rsidP="002D65EA">
    <w:pPr>
      <w:spacing w:line="360" w:lineRule="auto"/>
      <w:jc w:val="center"/>
      <w:rPr>
        <w:rFonts w:ascii="Times New Roman" w:eastAsia="Times New Roman" w:hAnsi="Times New Roman" w:cs="Times New Roman"/>
        <w:b/>
        <w:i/>
        <w:iCs/>
        <w:sz w:val="20"/>
        <w:szCs w:val="20"/>
      </w:rPr>
    </w:pPr>
    <w:r w:rsidRPr="002D65EA">
      <w:rPr>
        <w:rFonts w:ascii="Times New Roman" w:eastAsia="Times New Roman" w:hAnsi="Times New Roman" w:cs="Times New Roman"/>
        <w:b/>
        <w:i/>
        <w:iCs/>
        <w:sz w:val="20"/>
        <w:szCs w:val="20"/>
      </w:rPr>
      <w:t xml:space="preserve">PRAYAS: Protocol for </w:t>
    </w:r>
    <w:r w:rsidRPr="002D65EA">
      <w:rPr>
        <w:rFonts w:ascii="Times New Roman" w:eastAsia="Times New Roman" w:hAnsi="Times New Roman" w:cs="Times New Roman"/>
        <w:b/>
        <w:i/>
        <w:iCs/>
        <w:sz w:val="20"/>
        <w:szCs w:val="20"/>
        <w:u w:val="single"/>
      </w:rPr>
      <w:t>P</w:t>
    </w:r>
    <w:r w:rsidRPr="002D65EA">
      <w:rPr>
        <w:rFonts w:ascii="Times New Roman" w:eastAsia="Times New Roman" w:hAnsi="Times New Roman" w:cs="Times New Roman"/>
        <w:b/>
        <w:i/>
        <w:iCs/>
        <w:sz w:val="20"/>
        <w:szCs w:val="20"/>
      </w:rPr>
      <w:t xml:space="preserve">ooled </w:t>
    </w:r>
    <w:r w:rsidRPr="002D65EA">
      <w:rPr>
        <w:rFonts w:ascii="Times New Roman" w:eastAsia="Times New Roman" w:hAnsi="Times New Roman" w:cs="Times New Roman"/>
        <w:b/>
        <w:i/>
        <w:iCs/>
        <w:sz w:val="20"/>
        <w:szCs w:val="20"/>
        <w:u w:val="single"/>
      </w:rPr>
      <w:t>R</w:t>
    </w:r>
    <w:r w:rsidRPr="002D65EA">
      <w:rPr>
        <w:rFonts w:ascii="Times New Roman" w:eastAsia="Times New Roman" w:hAnsi="Times New Roman" w:cs="Times New Roman"/>
        <w:b/>
        <w:i/>
        <w:iCs/>
        <w:sz w:val="20"/>
        <w:szCs w:val="20"/>
      </w:rPr>
      <w:t xml:space="preserve">esearch and </w:t>
    </w:r>
    <w:r w:rsidRPr="002D65EA">
      <w:rPr>
        <w:rFonts w:ascii="Times New Roman" w:eastAsia="Times New Roman" w:hAnsi="Times New Roman" w:cs="Times New Roman"/>
        <w:b/>
        <w:i/>
        <w:iCs/>
        <w:sz w:val="20"/>
        <w:szCs w:val="20"/>
        <w:u w:val="single"/>
      </w:rPr>
      <w:t>A</w:t>
    </w:r>
    <w:r w:rsidRPr="002D65EA">
      <w:rPr>
        <w:rFonts w:ascii="Times New Roman" w:eastAsia="Times New Roman" w:hAnsi="Times New Roman" w:cs="Times New Roman"/>
        <w:b/>
        <w:i/>
        <w:iCs/>
        <w:sz w:val="20"/>
        <w:szCs w:val="20"/>
      </w:rPr>
      <w:t xml:space="preserve">nalysis for </w:t>
    </w:r>
    <w:r w:rsidRPr="002D65EA">
      <w:rPr>
        <w:rFonts w:ascii="Times New Roman" w:eastAsia="Times New Roman" w:hAnsi="Times New Roman" w:cs="Times New Roman"/>
        <w:b/>
        <w:i/>
        <w:iCs/>
        <w:sz w:val="20"/>
        <w:szCs w:val="20"/>
        <w:u w:val="single"/>
      </w:rPr>
      <w:t>Y</w:t>
    </w:r>
    <w:r w:rsidRPr="002D65EA">
      <w:rPr>
        <w:rFonts w:ascii="Times New Roman" w:eastAsia="Times New Roman" w:hAnsi="Times New Roman" w:cs="Times New Roman"/>
        <w:b/>
        <w:i/>
        <w:iCs/>
        <w:sz w:val="20"/>
        <w:szCs w:val="20"/>
      </w:rPr>
      <w:t xml:space="preserve">ielding </w:t>
    </w:r>
    <w:r w:rsidRPr="002D65EA">
      <w:rPr>
        <w:rFonts w:ascii="Times New Roman" w:eastAsia="Times New Roman" w:hAnsi="Times New Roman" w:cs="Times New Roman"/>
        <w:b/>
        <w:i/>
        <w:iCs/>
        <w:sz w:val="20"/>
        <w:szCs w:val="20"/>
        <w:u w:val="single"/>
      </w:rPr>
      <w:t>A</w:t>
    </w:r>
    <w:r w:rsidRPr="002D65EA">
      <w:rPr>
        <w:rFonts w:ascii="Times New Roman" w:eastAsia="Times New Roman" w:hAnsi="Times New Roman" w:cs="Times New Roman"/>
        <w:b/>
        <w:i/>
        <w:iCs/>
        <w:sz w:val="20"/>
        <w:szCs w:val="20"/>
      </w:rPr>
      <w:t xml:space="preserve">nemia-free </w:t>
    </w:r>
    <w:r w:rsidRPr="002D65EA">
      <w:rPr>
        <w:rFonts w:ascii="Times New Roman" w:eastAsia="Times New Roman" w:hAnsi="Times New Roman" w:cs="Times New Roman"/>
        <w:b/>
        <w:i/>
        <w:iCs/>
        <w:sz w:val="20"/>
        <w:szCs w:val="20"/>
        <w:u w:val="single"/>
      </w:rPr>
      <w:t>S</w:t>
    </w:r>
    <w:r w:rsidRPr="002D65EA">
      <w:rPr>
        <w:rFonts w:ascii="Times New Roman" w:eastAsia="Times New Roman" w:hAnsi="Times New Roman" w:cs="Times New Roman"/>
        <w:b/>
        <w:i/>
        <w:iCs/>
        <w:sz w:val="20"/>
        <w:szCs w:val="20"/>
      </w:rPr>
      <w:t>olutions in India</w:t>
    </w:r>
  </w:p>
  <w:p w14:paraId="658EAC8E" w14:textId="77777777" w:rsidR="00F60D6D" w:rsidRDefault="00F60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E9526C" w14:textId="77777777" w:rsidR="00C3639F" w:rsidRDefault="00C3639F" w:rsidP="00080765">
      <w:pPr>
        <w:spacing w:after="0" w:line="240" w:lineRule="auto"/>
      </w:pPr>
      <w:r>
        <w:separator/>
      </w:r>
    </w:p>
  </w:footnote>
  <w:footnote w:type="continuationSeparator" w:id="0">
    <w:p w14:paraId="29DF5FF3" w14:textId="77777777" w:rsidR="00C3639F" w:rsidRDefault="00C3639F" w:rsidP="000807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7F7F7F" w:themeColor="background1" w:themeShade="7F"/>
        <w:spacing w:val="60"/>
      </w:rPr>
      <w:id w:val="-616914406"/>
      <w:docPartObj>
        <w:docPartGallery w:val="Page Numbers (Top of Page)"/>
        <w:docPartUnique/>
      </w:docPartObj>
    </w:sdtPr>
    <w:sdtEndPr>
      <w:rPr>
        <w:rFonts w:ascii="Times New Roman" w:hAnsi="Times New Roman" w:cs="Times New Roman"/>
        <w:b/>
        <w:bCs/>
        <w:noProof/>
        <w:color w:val="0070C0"/>
        <w:spacing w:val="0"/>
        <w:sz w:val="18"/>
        <w:szCs w:val="18"/>
      </w:rPr>
    </w:sdtEndPr>
    <w:sdtContent>
      <w:p w14:paraId="22901DA1" w14:textId="0CF6A827" w:rsidR="00F60D6D" w:rsidRPr="00080765" w:rsidRDefault="00F60D6D">
        <w:pPr>
          <w:pStyle w:val="Header"/>
          <w:pBdr>
            <w:bottom w:val="single" w:sz="4" w:space="1" w:color="D9D9D9" w:themeColor="background1" w:themeShade="D9"/>
          </w:pBdr>
          <w:jc w:val="right"/>
          <w:rPr>
            <w:rFonts w:ascii="Times New Roman" w:hAnsi="Times New Roman" w:cs="Times New Roman"/>
            <w:b/>
            <w:bCs/>
            <w:color w:val="0070C0"/>
            <w:sz w:val="18"/>
            <w:szCs w:val="18"/>
          </w:rPr>
        </w:pPr>
        <w:r w:rsidRPr="00080765">
          <w:rPr>
            <w:rFonts w:ascii="Times New Roman" w:hAnsi="Times New Roman" w:cs="Times New Roman"/>
            <w:color w:val="0070C0"/>
            <w:spacing w:val="60"/>
            <w:sz w:val="18"/>
            <w:szCs w:val="18"/>
          </w:rPr>
          <w:t>Page</w:t>
        </w:r>
        <w:r w:rsidRPr="00080765">
          <w:rPr>
            <w:rFonts w:ascii="Times New Roman" w:hAnsi="Times New Roman" w:cs="Times New Roman"/>
            <w:color w:val="0070C0"/>
            <w:sz w:val="18"/>
            <w:szCs w:val="18"/>
          </w:rPr>
          <w:t xml:space="preserve"> | </w:t>
        </w:r>
        <w:r w:rsidRPr="00080765">
          <w:rPr>
            <w:rFonts w:ascii="Times New Roman" w:hAnsi="Times New Roman" w:cs="Times New Roman"/>
            <w:color w:val="0070C0"/>
            <w:sz w:val="18"/>
            <w:szCs w:val="18"/>
          </w:rPr>
          <w:fldChar w:fldCharType="begin"/>
        </w:r>
        <w:r w:rsidRPr="00080765">
          <w:rPr>
            <w:rFonts w:ascii="Times New Roman" w:hAnsi="Times New Roman" w:cs="Times New Roman"/>
            <w:color w:val="0070C0"/>
            <w:sz w:val="18"/>
            <w:szCs w:val="18"/>
          </w:rPr>
          <w:instrText xml:space="preserve"> PAGE   \* MERGEFORMAT </w:instrText>
        </w:r>
        <w:r w:rsidRPr="00080765">
          <w:rPr>
            <w:rFonts w:ascii="Times New Roman" w:hAnsi="Times New Roman" w:cs="Times New Roman"/>
            <w:color w:val="0070C0"/>
            <w:sz w:val="18"/>
            <w:szCs w:val="18"/>
          </w:rPr>
          <w:fldChar w:fldCharType="separate"/>
        </w:r>
        <w:r w:rsidR="00190C22" w:rsidRPr="00190C22">
          <w:rPr>
            <w:rFonts w:ascii="Times New Roman" w:hAnsi="Times New Roman" w:cs="Times New Roman"/>
            <w:b/>
            <w:bCs/>
            <w:noProof/>
            <w:color w:val="0070C0"/>
            <w:sz w:val="18"/>
            <w:szCs w:val="18"/>
          </w:rPr>
          <w:t>20</w:t>
        </w:r>
        <w:r w:rsidRPr="00080765">
          <w:rPr>
            <w:rFonts w:ascii="Times New Roman" w:hAnsi="Times New Roman" w:cs="Times New Roman"/>
            <w:b/>
            <w:bCs/>
            <w:noProof/>
            <w:color w:val="0070C0"/>
            <w:sz w:val="18"/>
            <w:szCs w:val="18"/>
          </w:rPr>
          <w:fldChar w:fldCharType="end"/>
        </w:r>
      </w:p>
    </w:sdtContent>
  </w:sdt>
  <w:p w14:paraId="2F256279" w14:textId="77777777" w:rsidR="00F60D6D" w:rsidRDefault="00F60D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509D4"/>
    <w:multiLevelType w:val="hybridMultilevel"/>
    <w:tmpl w:val="B89815A4"/>
    <w:lvl w:ilvl="0" w:tplc="75AEF05A">
      <w:start w:val="1"/>
      <w:numFmt w:val="decimal"/>
      <w:lvlText w:val="%1."/>
      <w:lvlJc w:val="left"/>
      <w:pPr>
        <w:ind w:left="720" w:hanging="360"/>
      </w:pPr>
      <w:rPr>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A2E2A34"/>
    <w:multiLevelType w:val="hybridMultilevel"/>
    <w:tmpl w:val="689A6334"/>
    <w:lvl w:ilvl="0" w:tplc="FFFFFFFF">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A61519D"/>
    <w:multiLevelType w:val="hybridMultilevel"/>
    <w:tmpl w:val="9850B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FB59AC"/>
    <w:multiLevelType w:val="hybridMultilevel"/>
    <w:tmpl w:val="C1F2E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4049315">
    <w:abstractNumId w:val="2"/>
  </w:num>
  <w:num w:numId="2" w16cid:durableId="296885751">
    <w:abstractNumId w:val="3"/>
  </w:num>
  <w:num w:numId="3" w16cid:durableId="1227955894">
    <w:abstractNumId w:val="0"/>
  </w:num>
  <w:num w:numId="4" w16cid:durableId="1512530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46AA"/>
    <w:rsid w:val="000346AA"/>
    <w:rsid w:val="00080765"/>
    <w:rsid w:val="00113389"/>
    <w:rsid w:val="0014461A"/>
    <w:rsid w:val="00190C22"/>
    <w:rsid w:val="00191844"/>
    <w:rsid w:val="0019205A"/>
    <w:rsid w:val="00206427"/>
    <w:rsid w:val="002067E9"/>
    <w:rsid w:val="002D65EA"/>
    <w:rsid w:val="002E05BC"/>
    <w:rsid w:val="002E089A"/>
    <w:rsid w:val="002F0A6E"/>
    <w:rsid w:val="0032134D"/>
    <w:rsid w:val="00342FF2"/>
    <w:rsid w:val="00383719"/>
    <w:rsid w:val="003943C6"/>
    <w:rsid w:val="00415B72"/>
    <w:rsid w:val="00430193"/>
    <w:rsid w:val="004E7534"/>
    <w:rsid w:val="005441CC"/>
    <w:rsid w:val="00545D70"/>
    <w:rsid w:val="00563139"/>
    <w:rsid w:val="00574D3C"/>
    <w:rsid w:val="005F3DB7"/>
    <w:rsid w:val="0064110F"/>
    <w:rsid w:val="006628B8"/>
    <w:rsid w:val="006A4286"/>
    <w:rsid w:val="0075086C"/>
    <w:rsid w:val="00777836"/>
    <w:rsid w:val="007E7678"/>
    <w:rsid w:val="00804087"/>
    <w:rsid w:val="00860048"/>
    <w:rsid w:val="00877C83"/>
    <w:rsid w:val="00884E6B"/>
    <w:rsid w:val="00895455"/>
    <w:rsid w:val="008A513B"/>
    <w:rsid w:val="008B2580"/>
    <w:rsid w:val="008F60D6"/>
    <w:rsid w:val="00914CEF"/>
    <w:rsid w:val="00960AA5"/>
    <w:rsid w:val="009A269E"/>
    <w:rsid w:val="009A7D93"/>
    <w:rsid w:val="009C6AB2"/>
    <w:rsid w:val="009D32CE"/>
    <w:rsid w:val="00A10C58"/>
    <w:rsid w:val="00B31120"/>
    <w:rsid w:val="00B43967"/>
    <w:rsid w:val="00BF3086"/>
    <w:rsid w:val="00C3639F"/>
    <w:rsid w:val="00C7689E"/>
    <w:rsid w:val="00D1328B"/>
    <w:rsid w:val="00D92D9D"/>
    <w:rsid w:val="00DA3B7C"/>
    <w:rsid w:val="00E72094"/>
    <w:rsid w:val="00E818B7"/>
    <w:rsid w:val="00F60D6D"/>
    <w:rsid w:val="00FD2C7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C3A4E"/>
  <w15:chartTrackingRefBased/>
  <w15:docId w15:val="{4D0C7D65-4E16-4748-84E1-34AEF467F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46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6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6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6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6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6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6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6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6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6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6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6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6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6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6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6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6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6AA"/>
    <w:rPr>
      <w:rFonts w:eastAsiaTheme="majorEastAsia" w:cstheme="majorBidi"/>
      <w:color w:val="272727" w:themeColor="text1" w:themeTint="D8"/>
    </w:rPr>
  </w:style>
  <w:style w:type="paragraph" w:styleId="Title">
    <w:name w:val="Title"/>
    <w:basedOn w:val="Normal"/>
    <w:next w:val="Normal"/>
    <w:link w:val="TitleChar"/>
    <w:uiPriority w:val="10"/>
    <w:qFormat/>
    <w:rsid w:val="000346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6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6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6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6AA"/>
    <w:pPr>
      <w:spacing w:before="160"/>
      <w:jc w:val="center"/>
    </w:pPr>
    <w:rPr>
      <w:i/>
      <w:iCs/>
      <w:color w:val="404040" w:themeColor="text1" w:themeTint="BF"/>
    </w:rPr>
  </w:style>
  <w:style w:type="character" w:customStyle="1" w:styleId="QuoteChar">
    <w:name w:val="Quote Char"/>
    <w:basedOn w:val="DefaultParagraphFont"/>
    <w:link w:val="Quote"/>
    <w:uiPriority w:val="29"/>
    <w:rsid w:val="000346AA"/>
    <w:rPr>
      <w:i/>
      <w:iCs/>
      <w:color w:val="404040" w:themeColor="text1" w:themeTint="BF"/>
    </w:rPr>
  </w:style>
  <w:style w:type="paragraph" w:styleId="ListParagraph">
    <w:name w:val="List Paragraph"/>
    <w:basedOn w:val="Normal"/>
    <w:uiPriority w:val="34"/>
    <w:qFormat/>
    <w:rsid w:val="000346AA"/>
    <w:pPr>
      <w:ind w:left="720"/>
      <w:contextualSpacing/>
    </w:pPr>
  </w:style>
  <w:style w:type="character" w:styleId="IntenseEmphasis">
    <w:name w:val="Intense Emphasis"/>
    <w:basedOn w:val="DefaultParagraphFont"/>
    <w:uiPriority w:val="21"/>
    <w:qFormat/>
    <w:rsid w:val="000346AA"/>
    <w:rPr>
      <w:i/>
      <w:iCs/>
      <w:color w:val="0F4761" w:themeColor="accent1" w:themeShade="BF"/>
    </w:rPr>
  </w:style>
  <w:style w:type="paragraph" w:styleId="IntenseQuote">
    <w:name w:val="Intense Quote"/>
    <w:basedOn w:val="Normal"/>
    <w:next w:val="Normal"/>
    <w:link w:val="IntenseQuoteChar"/>
    <w:uiPriority w:val="30"/>
    <w:qFormat/>
    <w:rsid w:val="000346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6AA"/>
    <w:rPr>
      <w:i/>
      <w:iCs/>
      <w:color w:val="0F4761" w:themeColor="accent1" w:themeShade="BF"/>
    </w:rPr>
  </w:style>
  <w:style w:type="character" w:styleId="IntenseReference">
    <w:name w:val="Intense Reference"/>
    <w:basedOn w:val="DefaultParagraphFont"/>
    <w:uiPriority w:val="32"/>
    <w:qFormat/>
    <w:rsid w:val="000346AA"/>
    <w:rPr>
      <w:b/>
      <w:bCs/>
      <w:smallCaps/>
      <w:color w:val="0F4761" w:themeColor="accent1" w:themeShade="BF"/>
      <w:spacing w:val="5"/>
    </w:rPr>
  </w:style>
  <w:style w:type="table" w:styleId="GridTable1Light-Accent1">
    <w:name w:val="Grid Table 1 Light Accent 1"/>
    <w:basedOn w:val="TableNormal"/>
    <w:uiPriority w:val="46"/>
    <w:rsid w:val="00D1328B"/>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1328B"/>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D1328B"/>
    <w:rPr>
      <w:b/>
      <w:bCs/>
    </w:rPr>
  </w:style>
  <w:style w:type="paragraph" w:styleId="Header">
    <w:name w:val="header"/>
    <w:basedOn w:val="Normal"/>
    <w:link w:val="HeaderChar"/>
    <w:uiPriority w:val="99"/>
    <w:unhideWhenUsed/>
    <w:rsid w:val="000807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765"/>
  </w:style>
  <w:style w:type="paragraph" w:styleId="Footer">
    <w:name w:val="footer"/>
    <w:basedOn w:val="Normal"/>
    <w:link w:val="FooterChar"/>
    <w:uiPriority w:val="99"/>
    <w:unhideWhenUsed/>
    <w:rsid w:val="000807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765"/>
  </w:style>
  <w:style w:type="paragraph" w:styleId="TOCHeading">
    <w:name w:val="TOC Heading"/>
    <w:basedOn w:val="Heading1"/>
    <w:next w:val="Normal"/>
    <w:uiPriority w:val="39"/>
    <w:unhideWhenUsed/>
    <w:qFormat/>
    <w:rsid w:val="00080765"/>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C7689E"/>
    <w:pPr>
      <w:tabs>
        <w:tab w:val="right" w:leader="dot" w:pos="9350"/>
      </w:tabs>
      <w:spacing w:after="100" w:line="480" w:lineRule="auto"/>
    </w:pPr>
  </w:style>
  <w:style w:type="character" w:styleId="Hyperlink">
    <w:name w:val="Hyperlink"/>
    <w:basedOn w:val="DefaultParagraphFont"/>
    <w:uiPriority w:val="99"/>
    <w:unhideWhenUsed/>
    <w:rsid w:val="00080765"/>
    <w:rPr>
      <w:color w:val="467886" w:themeColor="hyperlink"/>
      <w:u w:val="single"/>
    </w:rPr>
  </w:style>
  <w:style w:type="table" w:styleId="TableGrid">
    <w:name w:val="Table Grid"/>
    <w:basedOn w:val="TableNormal"/>
    <w:uiPriority w:val="59"/>
    <w:rsid w:val="00C7689E"/>
    <w:pPr>
      <w:spacing w:after="0" w:line="240" w:lineRule="auto"/>
    </w:pPr>
    <w:rPr>
      <w:rFonts w:ascii="Times New Roman" w:hAnsi="Times New Roman" w:cs="Times New Roman"/>
      <w:bCs/>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ref-journal">
    <w:name w:val="ref-journal"/>
    <w:basedOn w:val="DefaultParagraphFont"/>
    <w:rsid w:val="00C7689E"/>
  </w:style>
  <w:style w:type="paragraph" w:styleId="Bibliography">
    <w:name w:val="Bibliography"/>
    <w:basedOn w:val="Normal"/>
    <w:next w:val="Normal"/>
    <w:uiPriority w:val="37"/>
    <w:unhideWhenUsed/>
    <w:rsid w:val="006A4286"/>
    <w:rPr>
      <w:rFonts w:ascii="Aptos" w:eastAsia="Aptos" w:hAnsi="Aptos" w:cs="Aptos"/>
      <w:kern w:val="0"/>
      <w14:ligatures w14:val="none"/>
    </w:rPr>
  </w:style>
  <w:style w:type="table" w:styleId="TableGridLight">
    <w:name w:val="Grid Table Light"/>
    <w:basedOn w:val="TableNormal"/>
    <w:uiPriority w:val="40"/>
    <w:rsid w:val="00383719"/>
    <w:pPr>
      <w:spacing w:after="0" w:line="240" w:lineRule="auto"/>
    </w:pPr>
    <w:rP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048471">
      <w:bodyDiv w:val="1"/>
      <w:marLeft w:val="0"/>
      <w:marRight w:val="0"/>
      <w:marTop w:val="0"/>
      <w:marBottom w:val="0"/>
      <w:divBdr>
        <w:top w:val="none" w:sz="0" w:space="0" w:color="auto"/>
        <w:left w:val="none" w:sz="0" w:space="0" w:color="auto"/>
        <w:bottom w:val="none" w:sz="0" w:space="0" w:color="auto"/>
        <w:right w:val="none" w:sz="0" w:space="0" w:color="auto"/>
      </w:divBdr>
    </w:div>
    <w:div w:id="239683011">
      <w:bodyDiv w:val="1"/>
      <w:marLeft w:val="0"/>
      <w:marRight w:val="0"/>
      <w:marTop w:val="0"/>
      <w:marBottom w:val="0"/>
      <w:divBdr>
        <w:top w:val="none" w:sz="0" w:space="0" w:color="auto"/>
        <w:left w:val="none" w:sz="0" w:space="0" w:color="auto"/>
        <w:bottom w:val="none" w:sz="0" w:space="0" w:color="auto"/>
        <w:right w:val="none" w:sz="0" w:space="0" w:color="auto"/>
      </w:divBdr>
    </w:div>
    <w:div w:id="687682415">
      <w:bodyDiv w:val="1"/>
      <w:marLeft w:val="0"/>
      <w:marRight w:val="0"/>
      <w:marTop w:val="0"/>
      <w:marBottom w:val="0"/>
      <w:divBdr>
        <w:top w:val="none" w:sz="0" w:space="0" w:color="auto"/>
        <w:left w:val="none" w:sz="0" w:space="0" w:color="auto"/>
        <w:bottom w:val="none" w:sz="0" w:space="0" w:color="auto"/>
        <w:right w:val="none" w:sz="0" w:space="0" w:color="auto"/>
      </w:divBdr>
    </w:div>
    <w:div w:id="1354529697">
      <w:bodyDiv w:val="1"/>
      <w:marLeft w:val="0"/>
      <w:marRight w:val="0"/>
      <w:marTop w:val="0"/>
      <w:marBottom w:val="0"/>
      <w:divBdr>
        <w:top w:val="none" w:sz="0" w:space="0" w:color="auto"/>
        <w:left w:val="none" w:sz="0" w:space="0" w:color="auto"/>
        <w:bottom w:val="none" w:sz="0" w:space="0" w:color="auto"/>
        <w:right w:val="none" w:sz="0" w:space="0" w:color="auto"/>
      </w:divBdr>
    </w:div>
    <w:div w:id="1579557771">
      <w:bodyDiv w:val="1"/>
      <w:marLeft w:val="0"/>
      <w:marRight w:val="0"/>
      <w:marTop w:val="0"/>
      <w:marBottom w:val="0"/>
      <w:divBdr>
        <w:top w:val="none" w:sz="0" w:space="0" w:color="auto"/>
        <w:left w:val="none" w:sz="0" w:space="0" w:color="auto"/>
        <w:bottom w:val="none" w:sz="0" w:space="0" w:color="auto"/>
        <w:right w:val="none" w:sz="0" w:space="0" w:color="auto"/>
      </w:divBdr>
    </w:div>
    <w:div w:id="1909803512">
      <w:bodyDiv w:val="1"/>
      <w:marLeft w:val="0"/>
      <w:marRight w:val="0"/>
      <w:marTop w:val="0"/>
      <w:marBottom w:val="0"/>
      <w:divBdr>
        <w:top w:val="none" w:sz="0" w:space="0" w:color="auto"/>
        <w:left w:val="none" w:sz="0" w:space="0" w:color="auto"/>
        <w:bottom w:val="none" w:sz="0" w:space="0" w:color="auto"/>
        <w:right w:val="none" w:sz="0" w:space="0" w:color="auto"/>
      </w:divBdr>
    </w:div>
    <w:div w:id="1988392115">
      <w:bodyDiv w:val="1"/>
      <w:marLeft w:val="0"/>
      <w:marRight w:val="0"/>
      <w:marTop w:val="0"/>
      <w:marBottom w:val="0"/>
      <w:divBdr>
        <w:top w:val="none" w:sz="0" w:space="0" w:color="auto"/>
        <w:left w:val="none" w:sz="0" w:space="0" w:color="auto"/>
        <w:bottom w:val="none" w:sz="0" w:space="0" w:color="auto"/>
        <w:right w:val="none" w:sz="0" w:space="0" w:color="auto"/>
      </w:divBdr>
      <w:divsChild>
        <w:div w:id="21139373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85CD0-FBD4-4388-B5D8-DD5B2C117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Pages>
  <Words>18332</Words>
  <Characters>104499</Characters>
  <Application>Microsoft Office Word</Application>
  <DocSecurity>0</DocSecurity>
  <Lines>870</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Dr. Anuj Pandey</cp:lastModifiedBy>
  <cp:revision>42</cp:revision>
  <dcterms:created xsi:type="dcterms:W3CDTF">2025-01-30T06:31:00Z</dcterms:created>
  <dcterms:modified xsi:type="dcterms:W3CDTF">2025-07-27T10:04:00Z</dcterms:modified>
</cp:coreProperties>
</file>